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drawings/drawing4.xml" ContentType="application/vnd.openxmlformats-officedocument.drawingml.chartshapes+xml"/>
  <Override PartName="/word/charts/chart7.xml" ContentType="application/vnd.openxmlformats-officedocument.drawingml.chart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A13D3" w14:textId="593A9E75" w:rsidR="00174668" w:rsidRDefault="00A834C6" w:rsidP="00256669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5B1B65">
        <w:rPr>
          <w:rFonts w:ascii="Times New Roman" w:hAnsi="Times New Roman" w:cs="Times New Roman"/>
          <w:i/>
          <w:sz w:val="24"/>
          <w:szCs w:val="24"/>
        </w:rPr>
        <w:t>Supporting Information</w:t>
      </w:r>
      <w:r w:rsidR="005B1B65">
        <w:rPr>
          <w:rFonts w:ascii="Times New Roman" w:hAnsi="Times New Roman" w:cs="Times New Roman"/>
          <w:i/>
          <w:sz w:val="24"/>
          <w:szCs w:val="24"/>
        </w:rPr>
        <w:t xml:space="preserve"> for the publication</w:t>
      </w:r>
      <w:r w:rsidRPr="005B1B65">
        <w:rPr>
          <w:rFonts w:ascii="Times New Roman" w:hAnsi="Times New Roman" w:cs="Times New Roman"/>
          <w:i/>
          <w:sz w:val="24"/>
          <w:szCs w:val="24"/>
        </w:rPr>
        <w:t xml:space="preserve">: The effect of </w:t>
      </w:r>
      <w:r w:rsidR="003A6009">
        <w:rPr>
          <w:rFonts w:ascii="Times New Roman" w:hAnsi="Times New Roman" w:cs="Times New Roman"/>
          <w:i/>
          <w:sz w:val="24"/>
          <w:szCs w:val="24"/>
        </w:rPr>
        <w:t>pH, electrolytes and temperature on the rhizosphere</w:t>
      </w:r>
      <w:r w:rsidRPr="005B1B65">
        <w:rPr>
          <w:rFonts w:ascii="Times New Roman" w:hAnsi="Times New Roman" w:cs="Times New Roman"/>
          <w:i/>
          <w:sz w:val="24"/>
          <w:szCs w:val="24"/>
        </w:rPr>
        <w:t xml:space="preserve"> geochemistry of </w:t>
      </w:r>
      <w:proofErr w:type="spellStart"/>
      <w:r w:rsidRPr="005B1B65">
        <w:rPr>
          <w:rFonts w:ascii="Times New Roman" w:hAnsi="Times New Roman" w:cs="Times New Roman"/>
          <w:i/>
          <w:sz w:val="24"/>
          <w:szCs w:val="24"/>
        </w:rPr>
        <w:t>phytosiderophores</w:t>
      </w:r>
      <w:proofErr w:type="spellEnd"/>
    </w:p>
    <w:p w14:paraId="7CD771BA" w14:textId="77777777" w:rsidR="005B1B65" w:rsidRPr="005B1B65" w:rsidRDefault="005B1B65" w:rsidP="0025666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D1831FB" w14:textId="3DEEF180" w:rsidR="005B1B65" w:rsidRDefault="003823E1" w:rsidP="0025666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AT"/>
        </w:rPr>
      </w:pPr>
      <w:r>
        <w:rPr>
          <w:rFonts w:ascii="Times New Roman" w:hAnsi="Times New Roman" w:cs="Times New Roman"/>
          <w:sz w:val="20"/>
          <w:szCs w:val="20"/>
          <w:lang w:val="de-AT"/>
        </w:rPr>
        <w:t xml:space="preserve">M. </w:t>
      </w:r>
      <w:r w:rsidR="005B1B65" w:rsidRPr="005B1B65">
        <w:rPr>
          <w:rFonts w:ascii="Times New Roman" w:hAnsi="Times New Roman" w:cs="Times New Roman"/>
          <w:sz w:val="20"/>
          <w:szCs w:val="20"/>
          <w:lang w:val="de-AT"/>
        </w:rPr>
        <w:t>Walter</w:t>
      </w:r>
      <w:r w:rsidR="005B1B65" w:rsidRPr="005B1B65">
        <w:rPr>
          <w:rFonts w:ascii="Times New Roman" w:hAnsi="Times New Roman" w:cs="Times New Roman"/>
          <w:sz w:val="20"/>
          <w:szCs w:val="20"/>
          <w:vertAlign w:val="superscript"/>
          <w:lang w:val="de-AT"/>
        </w:rPr>
        <w:t xml:space="preserve"> a</w:t>
      </w:r>
      <w:r w:rsidR="005B1B65" w:rsidRPr="005B1B65">
        <w:rPr>
          <w:rFonts w:ascii="Times New Roman" w:hAnsi="Times New Roman" w:cs="Times New Roman"/>
          <w:sz w:val="20"/>
          <w:szCs w:val="20"/>
          <w:lang w:val="de-AT"/>
        </w:rPr>
        <w:t>, S.M. Kraemer</w:t>
      </w:r>
      <w:r w:rsidR="005B1B65" w:rsidRPr="005B1B65">
        <w:rPr>
          <w:rFonts w:ascii="Times New Roman" w:hAnsi="Times New Roman" w:cs="Times New Roman"/>
          <w:sz w:val="20"/>
          <w:szCs w:val="20"/>
          <w:vertAlign w:val="superscript"/>
          <w:lang w:val="de-AT"/>
        </w:rPr>
        <w:t>a*</w:t>
      </w:r>
      <w:r w:rsidR="005B1B65" w:rsidRPr="005B1B65">
        <w:rPr>
          <w:rFonts w:ascii="Times New Roman" w:hAnsi="Times New Roman" w:cs="Times New Roman"/>
          <w:sz w:val="20"/>
          <w:szCs w:val="20"/>
          <w:lang w:val="de-AT"/>
        </w:rPr>
        <w:t>, W.D.C. Schenkeveld</w:t>
      </w:r>
      <w:r w:rsidR="005B1B65" w:rsidRPr="005B1B65">
        <w:rPr>
          <w:rFonts w:ascii="Times New Roman" w:hAnsi="Times New Roman" w:cs="Times New Roman"/>
          <w:sz w:val="20"/>
          <w:szCs w:val="20"/>
          <w:vertAlign w:val="superscript"/>
          <w:lang w:val="de-AT"/>
        </w:rPr>
        <w:t>a*</w:t>
      </w:r>
    </w:p>
    <w:p w14:paraId="2CBB1D8E" w14:textId="77777777" w:rsidR="005B1B65" w:rsidRPr="005B1B65" w:rsidRDefault="005B1B65" w:rsidP="0025666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AT"/>
        </w:rPr>
      </w:pPr>
    </w:p>
    <w:p w14:paraId="04424E11" w14:textId="77777777" w:rsidR="005B1B65" w:rsidRPr="005B1B65" w:rsidRDefault="005B1B65" w:rsidP="0025666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B1B6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5B1B65">
        <w:rPr>
          <w:rFonts w:ascii="Times New Roman" w:hAnsi="Times New Roman" w:cs="Times New Roman"/>
          <w:sz w:val="20"/>
          <w:szCs w:val="20"/>
        </w:rPr>
        <w:t xml:space="preserve"> University of Vienna</w:t>
      </w:r>
    </w:p>
    <w:p w14:paraId="7EB99A85" w14:textId="77777777" w:rsidR="005B1B65" w:rsidRPr="005B1B65" w:rsidRDefault="005B1B65" w:rsidP="0025666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1B65">
        <w:rPr>
          <w:rFonts w:ascii="Times New Roman" w:hAnsi="Times New Roman" w:cs="Times New Roman"/>
          <w:sz w:val="20"/>
          <w:szCs w:val="20"/>
        </w:rPr>
        <w:t xml:space="preserve">Dept. of Environmental Geosciences Center for Earth Sciences </w:t>
      </w:r>
    </w:p>
    <w:p w14:paraId="3169D0EF" w14:textId="77777777" w:rsidR="005B1B65" w:rsidRPr="005B1B65" w:rsidRDefault="005B1B65" w:rsidP="002566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</w:pPr>
      <w:proofErr w:type="spellStart"/>
      <w:r w:rsidRPr="005B1B65"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  <w:t>Althanstraße</w:t>
      </w:r>
      <w:proofErr w:type="spellEnd"/>
      <w:r w:rsidRPr="005B1B65"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  <w:t xml:space="preserve"> 14 (UZA II)</w:t>
      </w:r>
    </w:p>
    <w:p w14:paraId="43813AF7" w14:textId="77777777" w:rsidR="005B1B65" w:rsidRPr="005B1B65" w:rsidRDefault="005B1B65" w:rsidP="002566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</w:pPr>
      <w:r w:rsidRPr="005B1B65"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  <w:t xml:space="preserve">1090 Vienna, </w:t>
      </w:r>
      <w:proofErr w:type="spellStart"/>
      <w:r w:rsidRPr="005B1B65"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  <w:t>Austria</w:t>
      </w:r>
      <w:proofErr w:type="spellEnd"/>
    </w:p>
    <w:p w14:paraId="4FBFDCE9" w14:textId="77777777" w:rsidR="005B1B65" w:rsidRPr="005B1B65" w:rsidRDefault="005B1B65" w:rsidP="002566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</w:pPr>
      <w:r w:rsidRPr="005B1B65"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  <w:t>T: +43-1-4277-531 42</w:t>
      </w:r>
    </w:p>
    <w:p w14:paraId="0E8AC5EB" w14:textId="77777777" w:rsidR="005B1B65" w:rsidRPr="005B1B65" w:rsidRDefault="005B1B65" w:rsidP="002566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</w:pPr>
      <w:r w:rsidRPr="005B1B65"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  <w:t xml:space="preserve">*Email: </w:t>
      </w:r>
      <w:hyperlink r:id="rId5" w:history="1">
        <w:r w:rsidRPr="005B1B65">
          <w:rPr>
            <w:rStyle w:val="Hyperlink"/>
            <w:rFonts w:ascii="Times New Roman" w:hAnsi="Times New Roman" w:cs="Times New Roman"/>
            <w:sz w:val="20"/>
            <w:szCs w:val="20"/>
            <w:lang w:val="fr-FR" w:eastAsia="nl-NL"/>
          </w:rPr>
          <w:t>walter.schenkeveld@univie.ac.at</w:t>
        </w:r>
      </w:hyperlink>
      <w:r w:rsidRPr="005B1B65">
        <w:rPr>
          <w:rFonts w:ascii="Times New Roman" w:hAnsi="Times New Roman" w:cs="Times New Roman"/>
          <w:color w:val="000000"/>
          <w:sz w:val="20"/>
          <w:szCs w:val="20"/>
          <w:lang w:val="fr-FR" w:eastAsia="nl-NL"/>
        </w:rPr>
        <w:t xml:space="preserve">; </w:t>
      </w:r>
      <w:hyperlink r:id="rId6" w:history="1">
        <w:r w:rsidRPr="005B1B65">
          <w:rPr>
            <w:rStyle w:val="Hyperlink"/>
            <w:rFonts w:ascii="Times New Roman" w:hAnsi="Times New Roman" w:cs="Times New Roman"/>
            <w:sz w:val="20"/>
            <w:szCs w:val="20"/>
            <w:lang w:val="fr-FR" w:eastAsia="nl-NL"/>
          </w:rPr>
          <w:t>stephan.kraemer@univie.ac.at</w:t>
        </w:r>
      </w:hyperlink>
    </w:p>
    <w:p w14:paraId="154EA03E" w14:textId="724F6A72" w:rsidR="00A91442" w:rsidRDefault="00A91442">
      <w:pPr>
        <w:rPr>
          <w:rFonts w:ascii="Times New Roman" w:hAnsi="Times New Roman" w:cs="Times New Roman"/>
          <w:i/>
          <w:sz w:val="20"/>
          <w:szCs w:val="20"/>
          <w:lang w:val="fr-FR"/>
        </w:rPr>
      </w:pPr>
      <w:r>
        <w:rPr>
          <w:rFonts w:ascii="Times New Roman" w:hAnsi="Times New Roman" w:cs="Times New Roman"/>
          <w:i/>
          <w:sz w:val="20"/>
          <w:szCs w:val="20"/>
          <w:lang w:val="fr-FR"/>
        </w:rPr>
        <w:br w:type="page"/>
      </w:r>
    </w:p>
    <w:p w14:paraId="4BE726B2" w14:textId="170C43CC" w:rsidR="00A834C6" w:rsidRPr="005B1B65" w:rsidRDefault="00A834C6" w:rsidP="002566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B1B65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7402681" wp14:editId="0CB1CFD1">
            <wp:extent cx="2880000" cy="2880000"/>
            <wp:effectExtent l="0" t="0" r="0" b="0"/>
            <wp:docPr id="12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0831AAE" w14:textId="3D324E7F" w:rsidR="00A222D6" w:rsidRPr="005B1B65" w:rsidRDefault="00AE5BCB" w:rsidP="002566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F7A91">
        <w:rPr>
          <w:rFonts w:ascii="Times New Roman" w:hAnsi="Times New Roman" w:cs="Times New Roman"/>
          <w:b/>
          <w:sz w:val="20"/>
          <w:szCs w:val="20"/>
        </w:rPr>
        <w:t>SI-Figure 1:</w:t>
      </w:r>
      <w:r>
        <w:rPr>
          <w:rFonts w:ascii="Times New Roman" w:hAnsi="Times New Roman" w:cs="Times New Roman"/>
          <w:sz w:val="20"/>
          <w:szCs w:val="20"/>
        </w:rPr>
        <w:t xml:space="preserve"> Sub-</w:t>
      </w:r>
      <w:proofErr w:type="spellStart"/>
      <w:r w:rsidR="00AB4F60" w:rsidRPr="005B1B65">
        <w:rPr>
          <w:rFonts w:ascii="Times New Roman" w:hAnsi="Times New Roman" w:cs="Times New Roman"/>
          <w:sz w:val="20"/>
          <w:szCs w:val="20"/>
        </w:rPr>
        <w:t>micro</w:t>
      </w:r>
      <w:r w:rsidR="00A222D6" w:rsidRPr="005B1B65">
        <w:rPr>
          <w:rFonts w:ascii="Times New Roman" w:hAnsi="Times New Roman" w:cs="Times New Roman"/>
          <w:sz w:val="20"/>
          <w:szCs w:val="20"/>
        </w:rPr>
        <w:t>molar</w:t>
      </w:r>
      <w:proofErr w:type="spellEnd"/>
      <w:r w:rsidR="00A222D6" w:rsidRPr="005B1B65">
        <w:rPr>
          <w:rFonts w:ascii="Times New Roman" w:hAnsi="Times New Roman" w:cs="Times New Roman"/>
          <w:sz w:val="20"/>
          <w:szCs w:val="20"/>
        </w:rPr>
        <w:t xml:space="preserve"> </w:t>
      </w:r>
      <w:r w:rsidR="009A5EAA">
        <w:rPr>
          <w:rFonts w:ascii="Times New Roman" w:hAnsi="Times New Roman" w:cs="Times New Roman"/>
          <w:sz w:val="20"/>
          <w:szCs w:val="20"/>
        </w:rPr>
        <w:t>Zn concentrations mobilized</w:t>
      </w:r>
      <w:r w:rsidR="00A222D6" w:rsidRPr="005B1B65">
        <w:rPr>
          <w:rFonts w:ascii="Times New Roman" w:hAnsi="Times New Roman" w:cs="Times New Roman"/>
          <w:sz w:val="20"/>
          <w:szCs w:val="20"/>
        </w:rPr>
        <w:t xml:space="preserve"> by a 30 µM DMA at 0 an</w:t>
      </w:r>
      <w:r w:rsidR="00AB4F60" w:rsidRPr="005B1B65">
        <w:rPr>
          <w:rFonts w:ascii="Times New Roman" w:hAnsi="Times New Roman" w:cs="Times New Roman"/>
          <w:sz w:val="20"/>
          <w:szCs w:val="20"/>
        </w:rPr>
        <w:t>d</w:t>
      </w:r>
      <w:r w:rsidR="00A91442">
        <w:rPr>
          <w:rFonts w:ascii="Times New Roman" w:hAnsi="Times New Roman" w:cs="Times New Roman"/>
          <w:sz w:val="20"/>
          <w:szCs w:val="20"/>
        </w:rPr>
        <w:t xml:space="preserve"> 5 mg </w:t>
      </w:r>
      <w:r w:rsidR="00A222D6" w:rsidRPr="005B1B65">
        <w:rPr>
          <w:rFonts w:ascii="Times New Roman" w:hAnsi="Times New Roman" w:cs="Times New Roman"/>
          <w:sz w:val="20"/>
          <w:szCs w:val="20"/>
        </w:rPr>
        <w:t>kg</w:t>
      </w:r>
      <w:r w:rsidR="00A91442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A222D6" w:rsidRPr="005B1B65">
        <w:rPr>
          <w:rFonts w:ascii="Times New Roman" w:hAnsi="Times New Roman" w:cs="Times New Roman"/>
          <w:sz w:val="20"/>
          <w:szCs w:val="20"/>
        </w:rPr>
        <w:t xml:space="preserve"> Cu and 0%</w:t>
      </w:r>
      <w:r w:rsidR="00ED025E">
        <w:rPr>
          <w:rFonts w:ascii="Times New Roman" w:hAnsi="Times New Roman" w:cs="Times New Roman"/>
          <w:sz w:val="20"/>
          <w:szCs w:val="20"/>
        </w:rPr>
        <w:t xml:space="preserve"> (pH=4.5)</w:t>
      </w:r>
      <w:r w:rsidR="00A222D6" w:rsidRPr="005B1B65">
        <w:rPr>
          <w:rFonts w:ascii="Times New Roman" w:hAnsi="Times New Roman" w:cs="Times New Roman"/>
          <w:sz w:val="20"/>
          <w:szCs w:val="20"/>
        </w:rPr>
        <w:t xml:space="preserve"> and 0.5% </w:t>
      </w:r>
      <w:r w:rsidR="00ED025E">
        <w:rPr>
          <w:rFonts w:ascii="Times New Roman" w:hAnsi="Times New Roman" w:cs="Times New Roman"/>
          <w:sz w:val="20"/>
          <w:szCs w:val="20"/>
        </w:rPr>
        <w:t xml:space="preserve">(pH=6.8) </w:t>
      </w:r>
      <w:proofErr w:type="spellStart"/>
      <w:r w:rsidR="00A222D6" w:rsidRPr="005B1B65">
        <w:rPr>
          <w:rFonts w:ascii="Times New Roman" w:hAnsi="Times New Roman" w:cs="Times New Roman"/>
          <w:sz w:val="20"/>
          <w:szCs w:val="20"/>
        </w:rPr>
        <w:t>CaCO</w:t>
      </w:r>
      <w:proofErr w:type="spellEnd"/>
      <w:r w:rsidR="00A222D6" w:rsidRPr="005B1B65">
        <w:rPr>
          <w:rFonts w:ascii="Cambria Math" w:hAnsi="Cambria Math" w:cs="Cambria Math"/>
          <w:sz w:val="20"/>
          <w:szCs w:val="20"/>
        </w:rPr>
        <w:t>₃</w:t>
      </w:r>
      <w:r w:rsidR="00A222D6" w:rsidRPr="005B1B65">
        <w:rPr>
          <w:rFonts w:ascii="Times New Roman" w:hAnsi="Times New Roman" w:cs="Times New Roman"/>
          <w:sz w:val="20"/>
          <w:szCs w:val="20"/>
        </w:rPr>
        <w:t xml:space="preserve"> added</w:t>
      </w:r>
      <w:r w:rsidR="00A834C6" w:rsidRPr="005B1B65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="00A834C6" w:rsidRPr="005B1B65">
        <w:rPr>
          <w:rFonts w:ascii="Times New Roman" w:hAnsi="Times New Roman" w:cs="Times New Roman"/>
          <w:sz w:val="20"/>
          <w:szCs w:val="20"/>
        </w:rPr>
        <w:t>Siebenlinden</w:t>
      </w:r>
      <w:proofErr w:type="spellEnd"/>
      <w:r w:rsidR="00A834C6" w:rsidRPr="005B1B65">
        <w:rPr>
          <w:rFonts w:ascii="Times New Roman" w:hAnsi="Times New Roman" w:cs="Times New Roman"/>
          <w:sz w:val="20"/>
          <w:szCs w:val="20"/>
        </w:rPr>
        <w:t xml:space="preserve"> soil</w:t>
      </w:r>
      <w:r w:rsidR="00A222D6" w:rsidRPr="005B1B65">
        <w:rPr>
          <w:rFonts w:ascii="Times New Roman" w:hAnsi="Times New Roman" w:cs="Times New Roman"/>
          <w:sz w:val="20"/>
          <w:szCs w:val="20"/>
        </w:rPr>
        <w:t>. Zn mobilization was not</w:t>
      </w:r>
      <w:r w:rsidR="00A91442">
        <w:rPr>
          <w:rFonts w:ascii="Times New Roman" w:hAnsi="Times New Roman" w:cs="Times New Roman"/>
          <w:sz w:val="20"/>
          <w:szCs w:val="20"/>
        </w:rPr>
        <w:t xml:space="preserve"> influenced by addition of 5 mg </w:t>
      </w:r>
      <w:r w:rsidR="00A222D6" w:rsidRPr="005B1B65">
        <w:rPr>
          <w:rFonts w:ascii="Times New Roman" w:hAnsi="Times New Roman" w:cs="Times New Roman"/>
          <w:sz w:val="20"/>
          <w:szCs w:val="20"/>
        </w:rPr>
        <w:t>kg</w:t>
      </w:r>
      <w:r w:rsidR="00A91442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A222D6" w:rsidRPr="005B1B65">
        <w:rPr>
          <w:rFonts w:ascii="Times New Roman" w:hAnsi="Times New Roman" w:cs="Times New Roman"/>
          <w:sz w:val="20"/>
          <w:szCs w:val="20"/>
        </w:rPr>
        <w:t xml:space="preserve"> Cu, but rather by soil </w:t>
      </w:r>
      <w:proofErr w:type="spellStart"/>
      <w:r w:rsidR="00A222D6" w:rsidRPr="005B1B65">
        <w:rPr>
          <w:rFonts w:ascii="Times New Roman" w:hAnsi="Times New Roman" w:cs="Times New Roman"/>
          <w:sz w:val="20"/>
          <w:szCs w:val="20"/>
        </w:rPr>
        <w:t>pH</w:t>
      </w:r>
      <w:r w:rsidR="00A91442">
        <w:rPr>
          <w:rFonts w:ascii="Times New Roman" w:hAnsi="Times New Roman" w:cs="Times New Roman"/>
          <w:sz w:val="20"/>
          <w:szCs w:val="20"/>
        </w:rPr>
        <w:t>.</w:t>
      </w:r>
      <w:proofErr w:type="spellEnd"/>
    </w:p>
    <w:p w14:paraId="70A387CF" w14:textId="4DFA2073" w:rsidR="00A222D6" w:rsidRPr="005B1B65" w:rsidRDefault="00B80875" w:rsidP="002566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80875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D6ABB8" wp14:editId="56839509">
                <wp:simplePos x="0" y="0"/>
                <wp:positionH relativeFrom="column">
                  <wp:posOffset>5276850</wp:posOffset>
                </wp:positionH>
                <wp:positionV relativeFrom="paragraph">
                  <wp:posOffset>108585</wp:posOffset>
                </wp:positionV>
                <wp:extent cx="352800" cy="3708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800" cy="370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0AC88" w14:textId="5968C051" w:rsidR="00B80875" w:rsidRPr="00B80875" w:rsidRDefault="00B80875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B80875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D6ABB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5pt;margin-top:8.55pt;width:27.8pt;height:29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" filled="f" stroked="f">
                <v:textbox>
                  <w:txbxContent>
                    <w:p w14:paraId="6AC0AC88" w14:textId="5968C051" w:rsidR="00B80875" w:rsidRPr="00B80875" w:rsidRDefault="00B80875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proofErr w:type="gramStart"/>
                      <w:r w:rsidRPr="00B80875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80875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298ED9B" wp14:editId="05CF78FD">
                <wp:simplePos x="0" y="0"/>
                <wp:positionH relativeFrom="column">
                  <wp:posOffset>2466975</wp:posOffset>
                </wp:positionH>
                <wp:positionV relativeFrom="paragraph">
                  <wp:posOffset>127635</wp:posOffset>
                </wp:positionV>
                <wp:extent cx="342900" cy="3708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70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260AAF" w14:textId="23FFEB3A" w:rsidR="00B80875" w:rsidRPr="00B80875" w:rsidRDefault="00B8087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B8087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98ED9B" id="_x0000_s1027" type="#_x0000_t202" style="position:absolute;margin-left:194.25pt;margin-top:10.05pt;width:27pt;height:29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" filled="f" stroked="f">
                <v:textbox>
                  <w:txbxContent>
                    <w:p w14:paraId="7E260AAF" w14:textId="23FFEB3A" w:rsidR="00B80875" w:rsidRPr="00B80875" w:rsidRDefault="00B8087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proofErr w:type="gramStart"/>
                      <w:r w:rsidRPr="00B80875">
                        <w:rPr>
                          <w:rFonts w:ascii="Arial" w:hAnsi="Arial" w:cs="Arial"/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222D6" w:rsidRPr="005B1B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C705CE" wp14:editId="6748F658">
            <wp:extent cx="2880000" cy="2880000"/>
            <wp:effectExtent l="0" t="0" r="0" b="0"/>
            <wp:docPr id="4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6B047A" w:rsidRPr="005B1B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2194E7C" wp14:editId="7EC68797">
            <wp:extent cx="2880000" cy="2880000"/>
            <wp:effectExtent l="0" t="0" r="0" b="0"/>
            <wp:docPr id="1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49DAB8C" w14:textId="6B63AE05" w:rsidR="00A222D6" w:rsidRPr="005B1B65" w:rsidRDefault="00A222D6" w:rsidP="002566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F7A91">
        <w:rPr>
          <w:rFonts w:ascii="Times New Roman" w:hAnsi="Times New Roman" w:cs="Times New Roman"/>
          <w:b/>
          <w:sz w:val="20"/>
          <w:szCs w:val="20"/>
        </w:rPr>
        <w:t>SI-Figure 2:</w:t>
      </w:r>
      <w:r w:rsidRPr="005B1B65">
        <w:rPr>
          <w:rFonts w:ascii="Times New Roman" w:hAnsi="Times New Roman" w:cs="Times New Roman"/>
          <w:sz w:val="20"/>
          <w:szCs w:val="20"/>
        </w:rPr>
        <w:t xml:space="preserve"> </w:t>
      </w:r>
      <w:r w:rsidR="00014C32">
        <w:rPr>
          <w:rFonts w:ascii="Times New Roman" w:hAnsi="Times New Roman" w:cs="Times New Roman"/>
          <w:sz w:val="20"/>
          <w:szCs w:val="20"/>
        </w:rPr>
        <w:t xml:space="preserve">Modelled </w:t>
      </w:r>
      <w:r w:rsidRPr="005B1B65">
        <w:rPr>
          <w:rFonts w:ascii="Times New Roman" w:hAnsi="Times New Roman" w:cs="Times New Roman"/>
          <w:sz w:val="20"/>
          <w:szCs w:val="20"/>
        </w:rPr>
        <w:t xml:space="preserve">DMA speciation as a function of pH </w:t>
      </w:r>
      <w:r w:rsidR="00A86AFD">
        <w:rPr>
          <w:rFonts w:ascii="Times New Roman" w:hAnsi="Times New Roman" w:cs="Times New Roman"/>
          <w:sz w:val="20"/>
          <w:szCs w:val="20"/>
        </w:rPr>
        <w:t xml:space="preserve">a) </w:t>
      </w:r>
      <w:r w:rsidRPr="005B1B65">
        <w:rPr>
          <w:rFonts w:ascii="Times New Roman" w:hAnsi="Times New Roman" w:cs="Times New Roman"/>
          <w:sz w:val="20"/>
          <w:szCs w:val="20"/>
        </w:rPr>
        <w:t>in presence of 110 µM Mn</w:t>
      </w:r>
      <w:r w:rsidRPr="005B1B65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Pr="005B1B6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5B1B65">
        <w:rPr>
          <w:rFonts w:ascii="Times New Roman" w:hAnsi="Times New Roman" w:cs="Times New Roman"/>
          <w:sz w:val="20"/>
          <w:szCs w:val="20"/>
        </w:rPr>
        <w:t>aq</w:t>
      </w:r>
      <w:proofErr w:type="spellEnd"/>
      <w:r w:rsidRPr="005B1B65">
        <w:rPr>
          <w:rFonts w:ascii="Times New Roman" w:hAnsi="Times New Roman" w:cs="Times New Roman"/>
          <w:sz w:val="20"/>
          <w:szCs w:val="20"/>
        </w:rPr>
        <w:t>)</w:t>
      </w:r>
      <w:r w:rsidR="0057349B">
        <w:rPr>
          <w:rFonts w:ascii="Times New Roman" w:hAnsi="Times New Roman" w:cs="Times New Roman"/>
          <w:sz w:val="20"/>
          <w:szCs w:val="20"/>
        </w:rPr>
        <w:t xml:space="preserve"> and </w:t>
      </w:r>
      <w:r w:rsidR="0057349B" w:rsidRPr="005B1B65">
        <w:rPr>
          <w:rFonts w:ascii="Times New Roman" w:hAnsi="Times New Roman" w:cs="Times New Roman"/>
          <w:sz w:val="20"/>
          <w:szCs w:val="20"/>
        </w:rPr>
        <w:t>30</w:t>
      </w:r>
      <w:r w:rsidR="00B36F92">
        <w:rPr>
          <w:rFonts w:ascii="Times New Roman" w:hAnsi="Times New Roman" w:cs="Times New Roman"/>
          <w:sz w:val="20"/>
          <w:szCs w:val="20"/>
        </w:rPr>
        <w:t xml:space="preserve"> </w:t>
      </w:r>
      <w:r w:rsidR="0057349B" w:rsidRPr="005B1B65">
        <w:rPr>
          <w:rFonts w:ascii="Times New Roman" w:hAnsi="Times New Roman" w:cs="Times New Roman"/>
          <w:sz w:val="20"/>
          <w:szCs w:val="20"/>
        </w:rPr>
        <w:t>µM DMA</w:t>
      </w:r>
      <w:r w:rsidRPr="005B1B65">
        <w:rPr>
          <w:rFonts w:ascii="Times New Roman" w:hAnsi="Times New Roman" w:cs="Times New Roman"/>
          <w:sz w:val="20"/>
          <w:szCs w:val="20"/>
        </w:rPr>
        <w:t xml:space="preserve"> (10 </w:t>
      </w:r>
      <w:proofErr w:type="spellStart"/>
      <w:r w:rsidRPr="005B1B65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5B1B65">
        <w:rPr>
          <w:rFonts w:ascii="Times New Roman" w:hAnsi="Times New Roman" w:cs="Times New Roman"/>
          <w:sz w:val="20"/>
          <w:szCs w:val="20"/>
        </w:rPr>
        <w:t xml:space="preserve"> CaCl</w:t>
      </w:r>
      <w:r w:rsidRPr="005B1B6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91442">
        <w:rPr>
          <w:rFonts w:ascii="Times New Roman" w:hAnsi="Times New Roman" w:cs="Times New Roman"/>
          <w:sz w:val="20"/>
          <w:szCs w:val="20"/>
        </w:rPr>
        <w:t xml:space="preserve"> as background electrolyte</w:t>
      </w:r>
      <w:r w:rsidR="0057349B">
        <w:rPr>
          <w:rFonts w:ascii="Times New Roman" w:hAnsi="Times New Roman" w:cs="Times New Roman"/>
          <w:sz w:val="20"/>
          <w:szCs w:val="20"/>
        </w:rPr>
        <w:t>)</w:t>
      </w:r>
      <w:r w:rsidR="00A86AFD">
        <w:rPr>
          <w:rFonts w:ascii="Times New Roman" w:hAnsi="Times New Roman" w:cs="Times New Roman"/>
          <w:sz w:val="20"/>
          <w:szCs w:val="20"/>
        </w:rPr>
        <w:t xml:space="preserve"> and b)</w:t>
      </w:r>
      <w:r w:rsidR="00A86AFD" w:rsidRPr="00A86AFD">
        <w:rPr>
          <w:rFonts w:ascii="Times New Roman" w:hAnsi="Times New Roman" w:cs="Times New Roman"/>
          <w:sz w:val="20"/>
          <w:szCs w:val="20"/>
        </w:rPr>
        <w:t xml:space="preserve"> </w:t>
      </w:r>
      <w:r w:rsidR="00A86AFD" w:rsidRPr="005B1B65">
        <w:rPr>
          <w:rFonts w:ascii="Times New Roman" w:hAnsi="Times New Roman" w:cs="Times New Roman"/>
          <w:sz w:val="20"/>
          <w:szCs w:val="20"/>
        </w:rPr>
        <w:t>in presence</w:t>
      </w:r>
      <w:r w:rsidR="00A86AFD">
        <w:rPr>
          <w:rFonts w:ascii="Times New Roman" w:hAnsi="Times New Roman" w:cs="Times New Roman"/>
          <w:sz w:val="20"/>
          <w:szCs w:val="20"/>
        </w:rPr>
        <w:t xml:space="preserve"> of </w:t>
      </w:r>
      <w:r w:rsidR="00637611">
        <w:rPr>
          <w:rFonts w:ascii="Times New Roman" w:hAnsi="Times New Roman" w:cs="Times New Roman"/>
          <w:sz w:val="20"/>
          <w:szCs w:val="20"/>
        </w:rPr>
        <w:t>0.1 M Ca</w:t>
      </w:r>
      <w:r w:rsidR="00637611" w:rsidRPr="00637611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="00637611">
        <w:rPr>
          <w:rFonts w:ascii="Times New Roman" w:hAnsi="Times New Roman" w:cs="Times New Roman"/>
          <w:sz w:val="20"/>
          <w:szCs w:val="20"/>
        </w:rPr>
        <w:t xml:space="preserve"> and </w:t>
      </w:r>
      <w:r w:rsidR="00A86AFD">
        <w:rPr>
          <w:rFonts w:ascii="Times New Roman" w:hAnsi="Times New Roman" w:cs="Times New Roman"/>
          <w:sz w:val="20"/>
          <w:szCs w:val="20"/>
        </w:rPr>
        <w:t xml:space="preserve">30 µM DMA </w:t>
      </w:r>
      <w:r w:rsidR="00637611">
        <w:rPr>
          <w:rFonts w:ascii="Times New Roman" w:hAnsi="Times New Roman" w:cs="Times New Roman"/>
          <w:sz w:val="20"/>
          <w:szCs w:val="20"/>
        </w:rPr>
        <w:t>under atmospheric CO</w:t>
      </w:r>
      <w:r w:rsidR="00637611" w:rsidRPr="00C0439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637611">
        <w:rPr>
          <w:rFonts w:ascii="Times New Roman" w:hAnsi="Times New Roman" w:cs="Times New Roman"/>
          <w:sz w:val="20"/>
          <w:szCs w:val="20"/>
        </w:rPr>
        <w:t xml:space="preserve"> partial pressure (400 ppm) allowing</w:t>
      </w:r>
      <w:r w:rsidR="00A86AFD">
        <w:rPr>
          <w:rFonts w:ascii="Times New Roman" w:hAnsi="Times New Roman" w:cs="Times New Roman"/>
          <w:sz w:val="20"/>
          <w:szCs w:val="20"/>
        </w:rPr>
        <w:t xml:space="preserve"> </w:t>
      </w:r>
      <w:r w:rsidR="00637611">
        <w:rPr>
          <w:rFonts w:ascii="Times New Roman" w:hAnsi="Times New Roman" w:cs="Times New Roman"/>
          <w:sz w:val="20"/>
          <w:szCs w:val="20"/>
        </w:rPr>
        <w:t>aragonite (</w:t>
      </w:r>
      <w:r w:rsidR="00A86AFD">
        <w:rPr>
          <w:rFonts w:ascii="Times New Roman" w:hAnsi="Times New Roman" w:cs="Times New Roman"/>
          <w:sz w:val="20"/>
          <w:szCs w:val="20"/>
        </w:rPr>
        <w:t>CaCO</w:t>
      </w:r>
      <w:r w:rsidR="00A86AFD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637611">
        <w:rPr>
          <w:rFonts w:ascii="Times New Roman" w:hAnsi="Times New Roman" w:cs="Times New Roman"/>
          <w:sz w:val="20"/>
          <w:szCs w:val="20"/>
        </w:rPr>
        <w:t>) to precipitate</w:t>
      </w:r>
      <w:r w:rsidR="0057349B">
        <w:rPr>
          <w:rFonts w:ascii="Times New Roman" w:hAnsi="Times New Roman" w:cs="Times New Roman"/>
          <w:sz w:val="20"/>
          <w:szCs w:val="20"/>
        </w:rPr>
        <w:t>.</w:t>
      </w:r>
      <w:r w:rsidR="003F5F6C">
        <w:rPr>
          <w:rFonts w:ascii="Times New Roman" w:hAnsi="Times New Roman" w:cs="Times New Roman"/>
          <w:sz w:val="20"/>
          <w:szCs w:val="20"/>
        </w:rPr>
        <w:t xml:space="preserve"> Modelling was done in ECOSAT.</w:t>
      </w:r>
      <w:bookmarkStart w:id="0" w:name="_GoBack"/>
      <w:bookmarkEnd w:id="0"/>
    </w:p>
    <w:p w14:paraId="0FCAF6EC" w14:textId="77777777" w:rsidR="00A222D6" w:rsidRPr="005B1B65" w:rsidRDefault="00A222D6" w:rsidP="002566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B1B65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5AE13C3" wp14:editId="6238FEFF">
            <wp:extent cx="2880000" cy="2880000"/>
            <wp:effectExtent l="0" t="0" r="0" b="0"/>
            <wp:docPr id="23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5B1B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9B70B3" wp14:editId="493F6ABA">
            <wp:extent cx="2880000" cy="2880000"/>
            <wp:effectExtent l="0" t="0" r="0" b="0"/>
            <wp:docPr id="24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86F8623" w14:textId="0DAB6051" w:rsidR="002E193D" w:rsidRDefault="00820AE5" w:rsidP="0025666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A91">
        <w:rPr>
          <w:rFonts w:ascii="Times New Roman" w:hAnsi="Times New Roman" w:cs="Times New Roman"/>
          <w:b/>
          <w:sz w:val="20"/>
          <w:szCs w:val="20"/>
        </w:rPr>
        <w:t>SI</w:t>
      </w:r>
      <w:r w:rsidR="00A222D6" w:rsidRPr="004F7A91">
        <w:rPr>
          <w:rFonts w:ascii="Times New Roman" w:hAnsi="Times New Roman" w:cs="Times New Roman"/>
          <w:b/>
          <w:sz w:val="20"/>
          <w:szCs w:val="20"/>
        </w:rPr>
        <w:t>-Figure 3:</w:t>
      </w:r>
      <w:r w:rsidR="002E193D">
        <w:rPr>
          <w:rFonts w:ascii="Times New Roman" w:hAnsi="Times New Roman" w:cs="Times New Roman"/>
          <w:sz w:val="20"/>
          <w:szCs w:val="20"/>
        </w:rPr>
        <w:t xml:space="preserve"> </w:t>
      </w:r>
      <w:r w:rsidR="0057349B">
        <w:rPr>
          <w:rFonts w:ascii="Times New Roman" w:hAnsi="Times New Roman" w:cs="Times New Roman"/>
          <w:sz w:val="20"/>
          <w:szCs w:val="20"/>
        </w:rPr>
        <w:t xml:space="preserve">a) </w:t>
      </w:r>
      <w:r w:rsidR="009A5EAA">
        <w:rPr>
          <w:rFonts w:ascii="Times New Roman" w:hAnsi="Times New Roman" w:cs="Times New Roman"/>
          <w:sz w:val="20"/>
          <w:szCs w:val="20"/>
        </w:rPr>
        <w:t xml:space="preserve">Fe </w:t>
      </w:r>
      <w:r w:rsidR="002E193D">
        <w:rPr>
          <w:rFonts w:ascii="Times New Roman" w:hAnsi="Times New Roman" w:cs="Times New Roman"/>
          <w:sz w:val="20"/>
          <w:szCs w:val="20"/>
        </w:rPr>
        <w:t xml:space="preserve">and b) Cu </w:t>
      </w:r>
      <w:r w:rsidR="009A5EAA">
        <w:rPr>
          <w:rFonts w:ascii="Times New Roman" w:hAnsi="Times New Roman" w:cs="Times New Roman"/>
          <w:sz w:val="20"/>
          <w:szCs w:val="20"/>
        </w:rPr>
        <w:t>concentrations</w:t>
      </w:r>
      <w:r w:rsidR="002E193D">
        <w:rPr>
          <w:rFonts w:ascii="Times New Roman" w:hAnsi="Times New Roman" w:cs="Times New Roman"/>
          <w:sz w:val="20"/>
          <w:szCs w:val="20"/>
        </w:rPr>
        <w:t xml:space="preserve"> </w:t>
      </w:r>
      <w:r w:rsidR="004B649F">
        <w:rPr>
          <w:rFonts w:ascii="Times New Roman" w:hAnsi="Times New Roman" w:cs="Times New Roman"/>
          <w:sz w:val="20"/>
          <w:szCs w:val="20"/>
        </w:rPr>
        <w:t xml:space="preserve">mobilized </w:t>
      </w:r>
      <w:r w:rsidR="002E193D">
        <w:rPr>
          <w:rFonts w:ascii="Times New Roman" w:hAnsi="Times New Roman" w:cs="Times New Roman"/>
          <w:sz w:val="20"/>
          <w:szCs w:val="20"/>
        </w:rPr>
        <w:t xml:space="preserve">by </w:t>
      </w:r>
      <w:r w:rsidR="00A834C6" w:rsidRPr="005B1B65">
        <w:rPr>
          <w:rFonts w:ascii="Times New Roman" w:hAnsi="Times New Roman" w:cs="Times New Roman"/>
          <w:sz w:val="20"/>
          <w:szCs w:val="20"/>
        </w:rPr>
        <w:t>30 µM DMA</w:t>
      </w:r>
      <w:r w:rsidR="002E193D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="002E193D">
        <w:rPr>
          <w:rFonts w:ascii="Times New Roman" w:hAnsi="Times New Roman" w:cs="Times New Roman"/>
          <w:sz w:val="20"/>
          <w:szCs w:val="20"/>
        </w:rPr>
        <w:t>Siebenlinden</w:t>
      </w:r>
      <w:proofErr w:type="spellEnd"/>
      <w:r w:rsidR="002E193D">
        <w:rPr>
          <w:rFonts w:ascii="Times New Roman" w:hAnsi="Times New Roman" w:cs="Times New Roman"/>
          <w:sz w:val="20"/>
          <w:szCs w:val="20"/>
        </w:rPr>
        <w:t xml:space="preserve"> soil</w:t>
      </w:r>
      <w:r w:rsidR="00A834C6" w:rsidRPr="005B1B65">
        <w:rPr>
          <w:rFonts w:ascii="Times New Roman" w:hAnsi="Times New Roman" w:cs="Times New Roman"/>
          <w:sz w:val="20"/>
          <w:szCs w:val="20"/>
        </w:rPr>
        <w:t xml:space="preserve"> </w:t>
      </w:r>
      <w:r w:rsidR="002E193D">
        <w:rPr>
          <w:rFonts w:ascii="Times New Roman" w:hAnsi="Times New Roman" w:cs="Times New Roman"/>
          <w:sz w:val="20"/>
          <w:szCs w:val="20"/>
        </w:rPr>
        <w:t xml:space="preserve">amended with </w:t>
      </w:r>
      <w:r w:rsidR="00A834C6" w:rsidRPr="005B1B65">
        <w:rPr>
          <w:rFonts w:ascii="Times New Roman" w:hAnsi="Times New Roman" w:cs="Times New Roman"/>
          <w:sz w:val="20"/>
          <w:szCs w:val="20"/>
        </w:rPr>
        <w:t xml:space="preserve">0, 0.5 and 5 </w:t>
      </w:r>
      <w:proofErr w:type="spellStart"/>
      <w:r w:rsidR="00A834C6" w:rsidRPr="005B1B65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="00A834C6" w:rsidRPr="005B1B65">
        <w:rPr>
          <w:rFonts w:ascii="Times New Roman" w:hAnsi="Times New Roman" w:cs="Times New Roman"/>
          <w:sz w:val="20"/>
          <w:szCs w:val="20"/>
        </w:rPr>
        <w:t xml:space="preserve">% </w:t>
      </w:r>
      <w:proofErr w:type="spellStart"/>
      <w:r w:rsidR="00A834C6" w:rsidRPr="005B1B65">
        <w:rPr>
          <w:rFonts w:ascii="Times New Roman" w:hAnsi="Times New Roman" w:cs="Times New Roman"/>
          <w:sz w:val="20"/>
          <w:szCs w:val="20"/>
        </w:rPr>
        <w:t>CaCO</w:t>
      </w:r>
      <w:proofErr w:type="spellEnd"/>
      <w:r w:rsidR="00A834C6" w:rsidRPr="005B1B65">
        <w:rPr>
          <w:rFonts w:ascii="Cambria Math" w:hAnsi="Cambria Math" w:cs="Cambria Math"/>
          <w:sz w:val="20"/>
          <w:szCs w:val="20"/>
        </w:rPr>
        <w:t>₃</w:t>
      </w:r>
      <w:r w:rsidR="00916EA3">
        <w:rPr>
          <w:rFonts w:ascii="Times New Roman" w:hAnsi="Times New Roman" w:cs="Times New Roman"/>
          <w:sz w:val="20"/>
          <w:szCs w:val="20"/>
        </w:rPr>
        <w:t xml:space="preserve">; 10 </w:t>
      </w:r>
      <w:proofErr w:type="spellStart"/>
      <w:r w:rsidR="00916EA3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="00916EA3">
        <w:rPr>
          <w:rFonts w:ascii="Times New Roman" w:hAnsi="Times New Roman" w:cs="Times New Roman"/>
          <w:sz w:val="20"/>
          <w:szCs w:val="20"/>
        </w:rPr>
        <w:t xml:space="preserve"> CaCl</w:t>
      </w:r>
      <w:r w:rsidR="00916EA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916EA3">
        <w:rPr>
          <w:rFonts w:ascii="Times New Roman" w:hAnsi="Times New Roman" w:cs="Times New Roman"/>
          <w:sz w:val="20"/>
          <w:szCs w:val="20"/>
        </w:rPr>
        <w:t xml:space="preserve"> and 0.2 g l</w:t>
      </w:r>
      <w:r w:rsidR="00916EA3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916E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16EA3">
        <w:rPr>
          <w:rFonts w:ascii="Times New Roman" w:hAnsi="Times New Roman" w:cs="Times New Roman"/>
          <w:sz w:val="20"/>
          <w:szCs w:val="20"/>
        </w:rPr>
        <w:t>bronopol</w:t>
      </w:r>
      <w:proofErr w:type="spellEnd"/>
      <w:r w:rsidR="0057349B">
        <w:rPr>
          <w:rFonts w:ascii="Times New Roman" w:hAnsi="Times New Roman" w:cs="Times New Roman"/>
          <w:sz w:val="20"/>
          <w:szCs w:val="20"/>
        </w:rPr>
        <w:t xml:space="preserve"> </w:t>
      </w:r>
      <w:r w:rsidR="00A834C6" w:rsidRPr="005B1B65">
        <w:rPr>
          <w:rFonts w:ascii="Times New Roman" w:hAnsi="Times New Roman" w:cs="Times New Roman"/>
          <w:sz w:val="20"/>
          <w:szCs w:val="20"/>
        </w:rPr>
        <w:t xml:space="preserve">Apart from </w:t>
      </w:r>
      <w:r w:rsidR="00916EA3">
        <w:rPr>
          <w:rFonts w:ascii="Times New Roman" w:hAnsi="Times New Roman" w:cs="Times New Roman"/>
          <w:sz w:val="20"/>
          <w:szCs w:val="20"/>
        </w:rPr>
        <w:t>a small</w:t>
      </w:r>
      <w:r w:rsidR="00A834C6" w:rsidRPr="005B1B65">
        <w:rPr>
          <w:rFonts w:ascii="Times New Roman" w:hAnsi="Times New Roman" w:cs="Times New Roman"/>
          <w:sz w:val="20"/>
          <w:szCs w:val="20"/>
        </w:rPr>
        <w:t xml:space="preserve"> difference in pH between the 0.5 and 5 </w:t>
      </w:r>
      <w:proofErr w:type="spellStart"/>
      <w:r w:rsidR="00A834C6" w:rsidRPr="005B1B65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="00A834C6" w:rsidRPr="005B1B65">
        <w:rPr>
          <w:rFonts w:ascii="Times New Roman" w:hAnsi="Times New Roman" w:cs="Times New Roman"/>
          <w:sz w:val="20"/>
          <w:szCs w:val="20"/>
        </w:rPr>
        <w:t xml:space="preserve">% </w:t>
      </w:r>
      <w:proofErr w:type="spellStart"/>
      <w:r w:rsidR="00A834C6" w:rsidRPr="005B1B65">
        <w:rPr>
          <w:rFonts w:ascii="Times New Roman" w:hAnsi="Times New Roman" w:cs="Times New Roman"/>
          <w:sz w:val="20"/>
          <w:szCs w:val="20"/>
        </w:rPr>
        <w:t>CaCO</w:t>
      </w:r>
      <w:proofErr w:type="spellEnd"/>
      <w:r w:rsidR="00A834C6" w:rsidRPr="005B1B65">
        <w:rPr>
          <w:rFonts w:ascii="Cambria Math" w:hAnsi="Cambria Math" w:cs="Cambria Math"/>
          <w:sz w:val="20"/>
          <w:szCs w:val="20"/>
        </w:rPr>
        <w:t>₃</w:t>
      </w:r>
      <w:r w:rsidR="00A834C6" w:rsidRPr="005B1B65">
        <w:rPr>
          <w:rFonts w:ascii="Times New Roman" w:hAnsi="Times New Roman" w:cs="Times New Roman"/>
          <w:sz w:val="20"/>
          <w:szCs w:val="20"/>
        </w:rPr>
        <w:t xml:space="preserve"> treatment</w:t>
      </w:r>
      <w:r w:rsidR="00AB4F60" w:rsidRPr="005B1B65">
        <w:rPr>
          <w:rFonts w:ascii="Times New Roman" w:hAnsi="Times New Roman" w:cs="Times New Roman"/>
          <w:sz w:val="20"/>
          <w:szCs w:val="20"/>
        </w:rPr>
        <w:t xml:space="preserve"> (pH=6.8 and pH=7.</w:t>
      </w:r>
      <w:r w:rsidR="00A74109">
        <w:rPr>
          <w:rFonts w:ascii="Times New Roman" w:hAnsi="Times New Roman" w:cs="Times New Roman"/>
          <w:sz w:val="20"/>
          <w:szCs w:val="20"/>
        </w:rPr>
        <w:t>2</w:t>
      </w:r>
      <w:r w:rsidR="00AB4F60" w:rsidRPr="005B1B65">
        <w:rPr>
          <w:rFonts w:ascii="Times New Roman" w:hAnsi="Times New Roman" w:cs="Times New Roman"/>
          <w:sz w:val="20"/>
          <w:szCs w:val="20"/>
        </w:rPr>
        <w:t>)</w:t>
      </w:r>
      <w:r w:rsidR="00A834C6" w:rsidRPr="005B1B65">
        <w:rPr>
          <w:rFonts w:ascii="Times New Roman" w:hAnsi="Times New Roman" w:cs="Times New Roman"/>
          <w:sz w:val="20"/>
          <w:szCs w:val="20"/>
        </w:rPr>
        <w:t xml:space="preserve">, no </w:t>
      </w:r>
      <w:r w:rsidR="00D67BD6" w:rsidRPr="005B1B65">
        <w:rPr>
          <w:rFonts w:ascii="Times New Roman" w:hAnsi="Times New Roman" w:cs="Times New Roman"/>
          <w:sz w:val="20"/>
          <w:szCs w:val="20"/>
        </w:rPr>
        <w:t>relevant</w:t>
      </w:r>
      <w:r w:rsidR="00A834C6" w:rsidRPr="005B1B65">
        <w:rPr>
          <w:rFonts w:ascii="Times New Roman" w:hAnsi="Times New Roman" w:cs="Times New Roman"/>
          <w:sz w:val="20"/>
          <w:szCs w:val="20"/>
        </w:rPr>
        <w:t xml:space="preserve"> difference in Fe and </w:t>
      </w:r>
      <w:r w:rsidR="000E6149" w:rsidRPr="005B1B65">
        <w:rPr>
          <w:rFonts w:ascii="Times New Roman" w:hAnsi="Times New Roman" w:cs="Times New Roman"/>
          <w:sz w:val="20"/>
          <w:szCs w:val="20"/>
        </w:rPr>
        <w:t>Cu mobilization by DMA was observed.</w:t>
      </w:r>
    </w:p>
    <w:p w14:paraId="4C8A774A" w14:textId="77777777" w:rsidR="002E193D" w:rsidRDefault="002E19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979D4B7" w14:textId="77777777" w:rsidR="000E6149" w:rsidRPr="005B1B65" w:rsidRDefault="008064C0" w:rsidP="00A834C6">
      <w:pPr>
        <w:jc w:val="both"/>
        <w:rPr>
          <w:rFonts w:ascii="Times New Roman" w:hAnsi="Times New Roman" w:cs="Times New Roman"/>
          <w:sz w:val="20"/>
          <w:szCs w:val="20"/>
        </w:rPr>
      </w:pPr>
      <w:r w:rsidRPr="005B1B65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0EE4A66" wp14:editId="70A8E2F3">
            <wp:extent cx="2880000" cy="2880000"/>
            <wp:effectExtent l="0" t="0" r="0" b="0"/>
            <wp:docPr id="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F2194A" w:rsidRPr="005B1B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A177173" wp14:editId="10681548">
            <wp:extent cx="2880000" cy="2880000"/>
            <wp:effectExtent l="0" t="0" r="0" b="0"/>
            <wp:docPr id="7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1E24ED2" w14:textId="7BF4DD88" w:rsidR="00FC1911" w:rsidRPr="005B1B65" w:rsidRDefault="00820AE5" w:rsidP="0025666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FC1911" w:rsidRPr="005B1B6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4F7A91">
        <w:rPr>
          <w:rFonts w:ascii="Times New Roman" w:hAnsi="Times New Roman" w:cs="Times New Roman"/>
          <w:b/>
          <w:sz w:val="20"/>
          <w:szCs w:val="20"/>
        </w:rPr>
        <w:t>SI</w:t>
      </w:r>
      <w:r w:rsidR="0034053F" w:rsidRPr="004F7A91">
        <w:rPr>
          <w:rFonts w:ascii="Times New Roman" w:hAnsi="Times New Roman" w:cs="Times New Roman"/>
          <w:b/>
          <w:sz w:val="20"/>
          <w:szCs w:val="20"/>
        </w:rPr>
        <w:t>-Figure 4:</w:t>
      </w:r>
      <w:r w:rsidR="0057349B">
        <w:rPr>
          <w:rFonts w:ascii="Times New Roman" w:hAnsi="Times New Roman" w:cs="Times New Roman"/>
          <w:sz w:val="20"/>
          <w:szCs w:val="20"/>
        </w:rPr>
        <w:t xml:space="preserve"> a) </w:t>
      </w:r>
      <w:r w:rsidR="009A5EAA">
        <w:rPr>
          <w:rFonts w:ascii="Times New Roman" w:hAnsi="Times New Roman" w:cs="Times New Roman"/>
          <w:sz w:val="20"/>
          <w:szCs w:val="20"/>
        </w:rPr>
        <w:t xml:space="preserve">Fe </w:t>
      </w:r>
      <w:r w:rsidR="00E06518">
        <w:rPr>
          <w:rFonts w:ascii="Times New Roman" w:hAnsi="Times New Roman" w:cs="Times New Roman"/>
          <w:sz w:val="20"/>
          <w:szCs w:val="20"/>
        </w:rPr>
        <w:t xml:space="preserve">and b) Cu </w:t>
      </w:r>
      <w:r w:rsidR="009A5EAA">
        <w:rPr>
          <w:rFonts w:ascii="Times New Roman" w:hAnsi="Times New Roman" w:cs="Times New Roman"/>
          <w:sz w:val="20"/>
          <w:szCs w:val="20"/>
        </w:rPr>
        <w:t>concentrations mobilized by</w:t>
      </w:r>
      <w:r w:rsidR="0034053F" w:rsidRPr="005B1B65">
        <w:rPr>
          <w:rFonts w:ascii="Times New Roman" w:hAnsi="Times New Roman" w:cs="Times New Roman"/>
          <w:sz w:val="20"/>
          <w:szCs w:val="20"/>
        </w:rPr>
        <w:t xml:space="preserve"> </w:t>
      </w:r>
      <w:r w:rsidR="0034053F" w:rsidRPr="005734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0 µM DMA </w:t>
      </w:r>
      <w:r w:rsidR="005734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</w:t>
      </w:r>
      <w:r w:rsidR="0034053F" w:rsidRPr="0057349B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57349B" w:rsidRPr="005734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34053F" w:rsidRPr="005734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5 </w:t>
      </w:r>
      <w:proofErr w:type="spellStart"/>
      <w:r w:rsidR="0034053F" w:rsidRPr="0057349B">
        <w:rPr>
          <w:rFonts w:ascii="Times New Roman" w:hAnsi="Times New Roman" w:cs="Times New Roman"/>
          <w:color w:val="000000" w:themeColor="text1"/>
          <w:sz w:val="20"/>
          <w:szCs w:val="20"/>
        </w:rPr>
        <w:t>CaCO</w:t>
      </w:r>
      <w:proofErr w:type="spellEnd"/>
      <w:r w:rsidR="0034053F" w:rsidRPr="0057349B">
        <w:rPr>
          <w:rFonts w:ascii="Cambria Math" w:hAnsi="Cambria Math" w:cs="Cambria Math"/>
          <w:color w:val="000000" w:themeColor="text1"/>
          <w:sz w:val="20"/>
          <w:szCs w:val="20"/>
        </w:rPr>
        <w:t>₃</w:t>
      </w:r>
      <w:r w:rsidR="0057349B">
        <w:rPr>
          <w:rFonts w:ascii="Cambria Math" w:hAnsi="Cambria Math" w:cs="Cambria Math"/>
          <w:color w:val="000000" w:themeColor="text1"/>
          <w:sz w:val="20"/>
          <w:szCs w:val="20"/>
        </w:rPr>
        <w:t xml:space="preserve"> </w:t>
      </w:r>
      <w:proofErr w:type="spellStart"/>
      <w:r w:rsidR="0057349B">
        <w:rPr>
          <w:rFonts w:ascii="Cambria Math" w:hAnsi="Cambria Math" w:cs="Cambria Math"/>
          <w:color w:val="000000" w:themeColor="text1"/>
          <w:sz w:val="20"/>
          <w:szCs w:val="20"/>
        </w:rPr>
        <w:t>wt</w:t>
      </w:r>
      <w:proofErr w:type="spellEnd"/>
      <w:r w:rsidR="0057349B">
        <w:rPr>
          <w:rFonts w:ascii="Cambria Math" w:hAnsi="Cambria Math" w:cs="Cambria Math"/>
          <w:color w:val="000000" w:themeColor="text1"/>
          <w:sz w:val="20"/>
          <w:szCs w:val="20"/>
        </w:rPr>
        <w:t>%</w:t>
      </w:r>
      <w:r w:rsidR="0034053F" w:rsidRPr="005734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7349B">
        <w:rPr>
          <w:rFonts w:ascii="Times New Roman" w:hAnsi="Times New Roman" w:cs="Times New Roman"/>
          <w:color w:val="000000" w:themeColor="text1"/>
          <w:sz w:val="20"/>
          <w:szCs w:val="20"/>
        </w:rPr>
        <w:t>amended</w:t>
      </w:r>
      <w:r w:rsidR="0034053F" w:rsidRPr="005734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34053F" w:rsidRPr="0057349B">
        <w:rPr>
          <w:rFonts w:ascii="Times New Roman" w:hAnsi="Times New Roman" w:cs="Times New Roman"/>
          <w:color w:val="000000" w:themeColor="text1"/>
          <w:sz w:val="20"/>
          <w:szCs w:val="20"/>
        </w:rPr>
        <w:t>Siebenlinden</w:t>
      </w:r>
      <w:proofErr w:type="spellEnd"/>
      <w:r w:rsidR="0034053F" w:rsidRPr="005734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4053F" w:rsidRPr="005B1B65">
        <w:rPr>
          <w:rFonts w:ascii="Times New Roman" w:hAnsi="Times New Roman" w:cs="Times New Roman"/>
          <w:sz w:val="20"/>
          <w:szCs w:val="20"/>
        </w:rPr>
        <w:t xml:space="preserve">soil </w:t>
      </w:r>
      <w:r w:rsidR="00E06518">
        <w:rPr>
          <w:rFonts w:ascii="Times New Roman" w:hAnsi="Times New Roman" w:cs="Times New Roman"/>
          <w:sz w:val="20"/>
          <w:szCs w:val="20"/>
        </w:rPr>
        <w:t xml:space="preserve">with and without addition of sterilant </w:t>
      </w:r>
      <w:r w:rsidR="0034053F" w:rsidRPr="005B1B65">
        <w:rPr>
          <w:rFonts w:ascii="Times New Roman" w:hAnsi="Times New Roman" w:cs="Times New Roman"/>
          <w:sz w:val="20"/>
          <w:szCs w:val="20"/>
        </w:rPr>
        <w:t>(</w:t>
      </w:r>
      <w:r w:rsidR="00E06518">
        <w:rPr>
          <w:rFonts w:ascii="Times New Roman" w:hAnsi="Times New Roman" w:cs="Times New Roman"/>
          <w:sz w:val="20"/>
          <w:szCs w:val="20"/>
        </w:rPr>
        <w:t>0.2 g l</w:t>
      </w:r>
      <w:r w:rsidR="00E0651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E0651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4053F" w:rsidRPr="005B1B65">
        <w:rPr>
          <w:rFonts w:ascii="Times New Roman" w:hAnsi="Times New Roman" w:cs="Times New Roman"/>
          <w:sz w:val="20"/>
          <w:szCs w:val="20"/>
        </w:rPr>
        <w:t>Bronopol</w:t>
      </w:r>
      <w:proofErr w:type="spellEnd"/>
      <w:r w:rsidR="00E06518">
        <w:rPr>
          <w:rFonts w:ascii="Times New Roman" w:hAnsi="Times New Roman" w:cs="Times New Roman"/>
          <w:sz w:val="20"/>
          <w:szCs w:val="20"/>
        </w:rPr>
        <w:t>).</w:t>
      </w:r>
      <w:r w:rsidR="0034053F" w:rsidRPr="005B1B65">
        <w:rPr>
          <w:rFonts w:ascii="Times New Roman" w:hAnsi="Times New Roman" w:cs="Times New Roman"/>
          <w:sz w:val="20"/>
          <w:szCs w:val="20"/>
        </w:rPr>
        <w:t xml:space="preserve"> </w:t>
      </w:r>
      <w:r w:rsidR="0057349B">
        <w:rPr>
          <w:rFonts w:ascii="Times New Roman" w:hAnsi="Times New Roman" w:cs="Times New Roman"/>
          <w:sz w:val="20"/>
          <w:szCs w:val="20"/>
        </w:rPr>
        <w:t xml:space="preserve"> Biodegradation of </w:t>
      </w:r>
      <w:proofErr w:type="spellStart"/>
      <w:r w:rsidR="0057349B">
        <w:rPr>
          <w:rFonts w:ascii="Times New Roman" w:hAnsi="Times New Roman" w:cs="Times New Roman"/>
          <w:sz w:val="20"/>
          <w:szCs w:val="20"/>
        </w:rPr>
        <w:t>FeDMA</w:t>
      </w:r>
      <w:proofErr w:type="spellEnd"/>
      <w:r w:rsidR="0057349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57349B">
        <w:rPr>
          <w:rFonts w:ascii="Times New Roman" w:hAnsi="Times New Roman" w:cs="Times New Roman"/>
          <w:sz w:val="20"/>
          <w:szCs w:val="20"/>
        </w:rPr>
        <w:t>CuDMA</w:t>
      </w:r>
      <w:proofErr w:type="spellEnd"/>
      <w:r w:rsidR="0057349B">
        <w:rPr>
          <w:rFonts w:ascii="Times New Roman" w:hAnsi="Times New Roman" w:cs="Times New Roman"/>
          <w:sz w:val="20"/>
          <w:szCs w:val="20"/>
        </w:rPr>
        <w:t xml:space="preserve"> </w:t>
      </w:r>
      <w:r w:rsidR="00D67BD6" w:rsidRPr="005B1B65">
        <w:rPr>
          <w:rFonts w:ascii="Times New Roman" w:hAnsi="Times New Roman" w:cs="Times New Roman"/>
          <w:sz w:val="20"/>
          <w:szCs w:val="20"/>
        </w:rPr>
        <w:t xml:space="preserve">was </w:t>
      </w:r>
      <w:r w:rsidR="009C7135" w:rsidRPr="005B1B65">
        <w:rPr>
          <w:rFonts w:ascii="Times New Roman" w:hAnsi="Times New Roman" w:cs="Times New Roman"/>
          <w:sz w:val="20"/>
          <w:szCs w:val="20"/>
        </w:rPr>
        <w:t xml:space="preserve">slightly </w:t>
      </w:r>
      <w:r w:rsidR="0034053F" w:rsidRPr="005B1B65">
        <w:rPr>
          <w:rFonts w:ascii="Times New Roman" w:hAnsi="Times New Roman" w:cs="Times New Roman"/>
          <w:sz w:val="20"/>
          <w:szCs w:val="20"/>
        </w:rPr>
        <w:t xml:space="preserve">influenced by addition of 0.5 </w:t>
      </w:r>
      <w:proofErr w:type="spellStart"/>
      <w:r w:rsidR="0034053F" w:rsidRPr="005B1B65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="0034053F" w:rsidRPr="005B1B65">
        <w:rPr>
          <w:rFonts w:ascii="Times New Roman" w:hAnsi="Times New Roman" w:cs="Times New Roman"/>
          <w:sz w:val="20"/>
          <w:szCs w:val="20"/>
        </w:rPr>
        <w:t>% lime</w:t>
      </w:r>
      <w:r w:rsidR="009C7135" w:rsidRPr="005B1B65">
        <w:rPr>
          <w:rFonts w:ascii="Times New Roman" w:hAnsi="Times New Roman" w:cs="Times New Roman"/>
          <w:sz w:val="20"/>
          <w:szCs w:val="20"/>
        </w:rPr>
        <w:t xml:space="preserve">: </w:t>
      </w:r>
      <w:r w:rsidR="00E06518">
        <w:rPr>
          <w:rFonts w:ascii="Times New Roman" w:hAnsi="Times New Roman" w:cs="Times New Roman"/>
          <w:sz w:val="20"/>
          <w:szCs w:val="20"/>
        </w:rPr>
        <w:t>i</w:t>
      </w:r>
      <w:r w:rsidR="009C7135" w:rsidRPr="005B1B65">
        <w:rPr>
          <w:rFonts w:ascii="Times New Roman" w:hAnsi="Times New Roman" w:cs="Times New Roman"/>
          <w:sz w:val="20"/>
          <w:szCs w:val="20"/>
        </w:rPr>
        <w:t xml:space="preserve">n the non-limed treatments </w:t>
      </w:r>
      <w:proofErr w:type="spellStart"/>
      <w:r w:rsidR="009C7135" w:rsidRPr="005B1B65">
        <w:rPr>
          <w:rFonts w:ascii="Times New Roman" w:hAnsi="Times New Roman" w:cs="Times New Roman"/>
          <w:sz w:val="20"/>
          <w:szCs w:val="20"/>
        </w:rPr>
        <w:t>FeDMA</w:t>
      </w:r>
      <w:proofErr w:type="spellEnd"/>
      <w:r w:rsidR="009C7135" w:rsidRPr="005B1B6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C7135" w:rsidRPr="005B1B65">
        <w:rPr>
          <w:rFonts w:ascii="Times New Roman" w:hAnsi="Times New Roman" w:cs="Times New Roman"/>
          <w:sz w:val="20"/>
          <w:szCs w:val="20"/>
        </w:rPr>
        <w:t>CuDMA</w:t>
      </w:r>
      <w:proofErr w:type="spellEnd"/>
      <w:r w:rsidR="009C7135" w:rsidRPr="005B1B65">
        <w:rPr>
          <w:rFonts w:ascii="Times New Roman" w:hAnsi="Times New Roman" w:cs="Times New Roman"/>
          <w:sz w:val="20"/>
          <w:szCs w:val="20"/>
        </w:rPr>
        <w:t xml:space="preserve"> concentrations decreased below the LOQ</w:t>
      </w:r>
      <w:r w:rsidR="00E06518">
        <w:rPr>
          <w:rFonts w:ascii="Times New Roman" w:hAnsi="Times New Roman" w:cs="Times New Roman"/>
          <w:sz w:val="20"/>
          <w:szCs w:val="20"/>
        </w:rPr>
        <w:t xml:space="preserve"> after 48h</w:t>
      </w:r>
      <w:r w:rsidR="009C7135" w:rsidRPr="005B1B65">
        <w:rPr>
          <w:rFonts w:ascii="Times New Roman" w:hAnsi="Times New Roman" w:cs="Times New Roman"/>
          <w:sz w:val="20"/>
          <w:szCs w:val="20"/>
        </w:rPr>
        <w:t xml:space="preserve">, in the limed </w:t>
      </w:r>
      <w:r w:rsidR="00E06518">
        <w:rPr>
          <w:rFonts w:ascii="Times New Roman" w:hAnsi="Times New Roman" w:cs="Times New Roman"/>
          <w:sz w:val="20"/>
          <w:szCs w:val="20"/>
        </w:rPr>
        <w:t>treatments</w:t>
      </w:r>
      <w:r w:rsidR="009C7135" w:rsidRPr="005B1B65">
        <w:rPr>
          <w:rFonts w:ascii="Times New Roman" w:hAnsi="Times New Roman" w:cs="Times New Roman"/>
          <w:sz w:val="20"/>
          <w:szCs w:val="20"/>
        </w:rPr>
        <w:t xml:space="preserve"> </w:t>
      </w:r>
      <w:r w:rsidR="0057349B">
        <w:rPr>
          <w:rFonts w:ascii="Times New Roman" w:hAnsi="Times New Roman" w:cs="Times New Roman"/>
          <w:sz w:val="20"/>
          <w:szCs w:val="20"/>
        </w:rPr>
        <w:t>after</w:t>
      </w:r>
      <w:r w:rsidR="009C7135" w:rsidRPr="005B1B65">
        <w:rPr>
          <w:rFonts w:ascii="Times New Roman" w:hAnsi="Times New Roman" w:cs="Times New Roman"/>
          <w:sz w:val="20"/>
          <w:szCs w:val="20"/>
        </w:rPr>
        <w:t xml:space="preserve"> 96h</w:t>
      </w:r>
      <w:r w:rsidR="00D67BD6" w:rsidRPr="005B1B65">
        <w:rPr>
          <w:rFonts w:ascii="Times New Roman" w:hAnsi="Times New Roman" w:cs="Times New Roman"/>
          <w:sz w:val="20"/>
          <w:szCs w:val="20"/>
        </w:rPr>
        <w:t xml:space="preserve"> </w:t>
      </w:r>
      <w:r w:rsidR="00E06518">
        <w:rPr>
          <w:rFonts w:ascii="Times New Roman" w:hAnsi="Times New Roman" w:cs="Times New Roman"/>
          <w:sz w:val="20"/>
          <w:szCs w:val="20"/>
        </w:rPr>
        <w:t>of interaction</w:t>
      </w:r>
      <w:r w:rsidR="0034053F" w:rsidRPr="005B1B65">
        <w:rPr>
          <w:rFonts w:ascii="Times New Roman" w:hAnsi="Times New Roman" w:cs="Times New Roman"/>
          <w:sz w:val="20"/>
          <w:szCs w:val="20"/>
        </w:rPr>
        <w:t>.</w:t>
      </w:r>
    </w:p>
    <w:p w14:paraId="452E2D5F" w14:textId="1ABA62C6" w:rsidR="00820AE5" w:rsidRDefault="00820AE5" w:rsidP="004F7A91">
      <w:pPr>
        <w:spacing w:line="480" w:lineRule="auto"/>
        <w:jc w:val="both"/>
      </w:pPr>
      <w:r w:rsidRPr="004F7A91">
        <w:rPr>
          <w:rFonts w:ascii="Times New Roman" w:hAnsi="Times New Roman" w:cs="Times New Roman"/>
          <w:b/>
          <w:sz w:val="20"/>
          <w:szCs w:val="20"/>
        </w:rPr>
        <w:lastRenderedPageBreak/>
        <w:t>SI-Table 1:</w:t>
      </w:r>
      <w:r w:rsidR="00192CB7">
        <w:rPr>
          <w:rFonts w:ascii="Times New Roman" w:hAnsi="Times New Roman" w:cs="Times New Roman"/>
          <w:sz w:val="20"/>
          <w:szCs w:val="20"/>
        </w:rPr>
        <w:t xml:space="preserve"> </w:t>
      </w:r>
      <w:r w:rsidR="00C4271F">
        <w:rPr>
          <w:rFonts w:ascii="Times New Roman" w:hAnsi="Times New Roman" w:cs="Times New Roman"/>
          <w:sz w:val="20"/>
          <w:szCs w:val="20"/>
        </w:rPr>
        <w:t xml:space="preserve">Mean </w:t>
      </w:r>
      <w:r w:rsidR="00192CB7">
        <w:rPr>
          <w:rFonts w:ascii="Times New Roman" w:hAnsi="Times New Roman" w:cs="Times New Roman"/>
          <w:sz w:val="20"/>
          <w:szCs w:val="20"/>
        </w:rPr>
        <w:t xml:space="preserve">Ca and Na concentrations </w:t>
      </w:r>
      <w:r w:rsidR="00BF53BA">
        <w:rPr>
          <w:rFonts w:ascii="Times New Roman" w:hAnsi="Times New Roman" w:cs="Times New Roman"/>
          <w:sz w:val="20"/>
          <w:szCs w:val="20"/>
        </w:rPr>
        <w:t xml:space="preserve">over all </w:t>
      </w:r>
      <w:r w:rsidR="00192CB7">
        <w:rPr>
          <w:rFonts w:ascii="Times New Roman" w:hAnsi="Times New Roman" w:cs="Times New Roman"/>
          <w:sz w:val="20"/>
          <w:szCs w:val="20"/>
        </w:rPr>
        <w:t xml:space="preserve">interaction times </w:t>
      </w:r>
      <w:r w:rsidR="00BF53BA">
        <w:rPr>
          <w:rFonts w:ascii="Times New Roman" w:hAnsi="Times New Roman" w:cs="Times New Roman"/>
          <w:sz w:val="20"/>
          <w:szCs w:val="20"/>
        </w:rPr>
        <w:t xml:space="preserve">for </w:t>
      </w:r>
      <w:r w:rsidR="00E06518">
        <w:rPr>
          <w:rFonts w:ascii="Times New Roman" w:hAnsi="Times New Roman" w:cs="Times New Roman"/>
          <w:sz w:val="20"/>
          <w:szCs w:val="20"/>
        </w:rPr>
        <w:t xml:space="preserve">the </w:t>
      </w:r>
      <w:r w:rsidR="00192CB7">
        <w:rPr>
          <w:rFonts w:ascii="Times New Roman" w:hAnsi="Times New Roman" w:cs="Times New Roman"/>
          <w:sz w:val="20"/>
          <w:szCs w:val="20"/>
        </w:rPr>
        <w:t>treatments in the “electrolyte experiment”.</w:t>
      </w:r>
      <w:r w:rsidR="00BF7774">
        <w:rPr>
          <w:rFonts w:ascii="Times New Roman" w:hAnsi="Times New Roman" w:cs="Times New Roman"/>
          <w:sz w:val="20"/>
          <w:szCs w:val="20"/>
        </w:rPr>
        <w:t xml:space="preserve"> Additionally, </w:t>
      </w:r>
      <w:r w:rsidR="008E3005">
        <w:rPr>
          <w:rFonts w:ascii="Times New Roman" w:hAnsi="Times New Roman" w:cs="Times New Roman"/>
          <w:sz w:val="20"/>
          <w:szCs w:val="20"/>
        </w:rPr>
        <w:t xml:space="preserve">the pH range and </w:t>
      </w:r>
      <w:r w:rsidR="00BF7774">
        <w:rPr>
          <w:rFonts w:ascii="Times New Roman" w:hAnsi="Times New Roman" w:cs="Times New Roman"/>
          <w:sz w:val="20"/>
          <w:szCs w:val="20"/>
        </w:rPr>
        <w:t>the minimum and maximum difference in pH value between the UPW and the other electrolyte treatments are listed</w:t>
      </w:r>
      <w:r>
        <w:rPr>
          <w:rFonts w:ascii="Times New Roman" w:hAnsi="Times New Roman" w:cs="Times New Roman"/>
          <w:sz w:val="20"/>
          <w:szCs w:val="20"/>
        </w:rPr>
        <w:t>.</w:t>
      </w:r>
      <w:r w:rsidR="00033A60" w:rsidRPr="00033A6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A4880D1" w14:textId="77777777" w:rsidR="00706680" w:rsidRDefault="00706680" w:rsidP="001059D1">
      <w:pPr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970"/>
        <w:gridCol w:w="1970"/>
        <w:gridCol w:w="552"/>
        <w:gridCol w:w="1179"/>
        <w:gridCol w:w="3343"/>
      </w:tblGrid>
      <w:tr w:rsidR="008E3005" w14:paraId="1EF7E902" w14:textId="77777777" w:rsidTr="008E3005"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5BE93911" w14:textId="4D0A61DD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</w:tcPr>
          <w:p w14:paraId="1D3F20B6" w14:textId="22594250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 concentration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</w:tcPr>
          <w:p w14:paraId="19D6B04D" w14:textId="5551C789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concentration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52" w:type="dxa"/>
            <w:tcBorders>
              <w:top w:val="single" w:sz="12" w:space="0" w:color="auto"/>
              <w:bottom w:val="single" w:sz="6" w:space="0" w:color="auto"/>
            </w:tcBorders>
          </w:tcPr>
          <w:p w14:paraId="67B43692" w14:textId="77777777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12" w:space="0" w:color="auto"/>
              <w:bottom w:val="single" w:sz="6" w:space="0" w:color="auto"/>
            </w:tcBorders>
          </w:tcPr>
          <w:p w14:paraId="240F8F49" w14:textId="635457EE" w:rsidR="008E3005" w:rsidRDefault="008E3005" w:rsidP="00BF7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 range</w:t>
            </w:r>
          </w:p>
        </w:tc>
        <w:tc>
          <w:tcPr>
            <w:tcW w:w="3343" w:type="dxa"/>
            <w:tcBorders>
              <w:top w:val="single" w:sz="12" w:space="0" w:color="auto"/>
              <w:bottom w:val="single" w:sz="6" w:space="0" w:color="auto"/>
            </w:tcBorders>
          </w:tcPr>
          <w:p w14:paraId="2477B217" w14:textId="69ACC507" w:rsidR="008E3005" w:rsidRDefault="008E3005" w:rsidP="00BF7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 and maximum pH difference relative to UPW treatment</w:t>
            </w:r>
          </w:p>
        </w:tc>
      </w:tr>
      <w:tr w:rsidR="008E3005" w14:paraId="4BC897F2" w14:textId="77777777" w:rsidTr="008E3005">
        <w:tc>
          <w:tcPr>
            <w:tcW w:w="1842" w:type="dxa"/>
            <w:tcBorders>
              <w:top w:val="single" w:sz="6" w:space="0" w:color="auto"/>
            </w:tcBorders>
          </w:tcPr>
          <w:p w14:paraId="27B2C499" w14:textId="291612F8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W</w:t>
            </w:r>
          </w:p>
        </w:tc>
        <w:tc>
          <w:tcPr>
            <w:tcW w:w="197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102CF761" w14:textId="2EC1CAC9" w:rsidR="008E3005" w:rsidRDefault="008E3005" w:rsidP="00BF5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97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81AF6E4" w14:textId="126E9992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552" w:type="dxa"/>
            <w:tcBorders>
              <w:top w:val="single" w:sz="6" w:space="0" w:color="auto"/>
            </w:tcBorders>
          </w:tcPr>
          <w:p w14:paraId="6678BFB6" w14:textId="77777777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6" w:space="0" w:color="auto"/>
            </w:tcBorders>
          </w:tcPr>
          <w:p w14:paraId="76F895F0" w14:textId="14F9D397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8-8.1</w:t>
            </w:r>
          </w:p>
        </w:tc>
        <w:tc>
          <w:tcPr>
            <w:tcW w:w="3343" w:type="dxa"/>
            <w:tcBorders>
              <w:top w:val="single" w:sz="6" w:space="0" w:color="auto"/>
            </w:tcBorders>
          </w:tcPr>
          <w:p w14:paraId="636599C2" w14:textId="03F8B306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3005" w14:paraId="690927CD" w14:textId="77777777" w:rsidTr="008E3005">
        <w:tc>
          <w:tcPr>
            <w:tcW w:w="1842" w:type="dxa"/>
          </w:tcPr>
          <w:p w14:paraId="6979EB0A" w14:textId="640FDFA2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₂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053ACD75" w14:textId="629808BB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3BE8A76B" w14:textId="62421E4B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552" w:type="dxa"/>
          </w:tcPr>
          <w:p w14:paraId="0A96E701" w14:textId="77777777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59A9927D" w14:textId="2ABC8D50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4-8.0</w:t>
            </w:r>
          </w:p>
        </w:tc>
        <w:tc>
          <w:tcPr>
            <w:tcW w:w="3343" w:type="dxa"/>
          </w:tcPr>
          <w:p w14:paraId="23A416BD" w14:textId="399D1133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-0.4</w:t>
            </w:r>
          </w:p>
        </w:tc>
      </w:tr>
      <w:tr w:rsidR="008E3005" w14:paraId="25D52930" w14:textId="77777777" w:rsidTr="008E3005">
        <w:tc>
          <w:tcPr>
            <w:tcW w:w="1842" w:type="dxa"/>
          </w:tcPr>
          <w:p w14:paraId="1F48C6D4" w14:textId="38C93D15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₂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4600874F" w14:textId="5DFA37DE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1D53C8CE" w14:textId="5F0D7DDE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552" w:type="dxa"/>
          </w:tcPr>
          <w:p w14:paraId="69143DC6" w14:textId="77777777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2D612BFB" w14:textId="0DF78AFE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4-7.8</w:t>
            </w:r>
          </w:p>
        </w:tc>
        <w:tc>
          <w:tcPr>
            <w:tcW w:w="3343" w:type="dxa"/>
          </w:tcPr>
          <w:p w14:paraId="0AACE4E0" w14:textId="5965B1C1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-0.6</w:t>
            </w:r>
          </w:p>
        </w:tc>
      </w:tr>
      <w:tr w:rsidR="008E3005" w14:paraId="760D8768" w14:textId="77777777" w:rsidTr="008E3005">
        <w:tc>
          <w:tcPr>
            <w:tcW w:w="1842" w:type="dxa"/>
          </w:tcPr>
          <w:p w14:paraId="7D99D8AC" w14:textId="05A79B92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₂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121A2E35" w14:textId="00416860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1.6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116B5424" w14:textId="3122AAD2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552" w:type="dxa"/>
          </w:tcPr>
          <w:p w14:paraId="43F60BCD" w14:textId="77777777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69F4B9EE" w14:textId="3611F565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1-7.4</w:t>
            </w:r>
          </w:p>
        </w:tc>
        <w:tc>
          <w:tcPr>
            <w:tcW w:w="3343" w:type="dxa"/>
          </w:tcPr>
          <w:p w14:paraId="356B7252" w14:textId="03E1011F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-0.9</w:t>
            </w:r>
          </w:p>
        </w:tc>
      </w:tr>
      <w:tr w:rsidR="008E3005" w14:paraId="376A21DD" w14:textId="77777777" w:rsidTr="008E3005">
        <w:tc>
          <w:tcPr>
            <w:tcW w:w="1842" w:type="dxa"/>
            <w:tcBorders>
              <w:bottom w:val="single" w:sz="12" w:space="0" w:color="auto"/>
            </w:tcBorders>
          </w:tcPr>
          <w:p w14:paraId="001095E6" w14:textId="41D80FCB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9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7534870" w14:textId="495CA745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9.7</w:t>
            </w:r>
          </w:p>
        </w:tc>
        <w:tc>
          <w:tcPr>
            <w:tcW w:w="19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10EA6C9" w14:textId="0FC51AF2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26CA140D" w14:textId="77777777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14:paraId="198DF126" w14:textId="75E646F4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5-7.7</w:t>
            </w:r>
          </w:p>
        </w:tc>
        <w:tc>
          <w:tcPr>
            <w:tcW w:w="3343" w:type="dxa"/>
            <w:tcBorders>
              <w:bottom w:val="single" w:sz="12" w:space="0" w:color="auto"/>
            </w:tcBorders>
          </w:tcPr>
          <w:p w14:paraId="4C88CE96" w14:textId="6C8DDE16" w:rsidR="008E3005" w:rsidRDefault="008E3005" w:rsidP="0003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-0.5</w:t>
            </w:r>
          </w:p>
        </w:tc>
      </w:tr>
    </w:tbl>
    <w:p w14:paraId="12123981" w14:textId="77777777" w:rsidR="00EA3AEB" w:rsidRDefault="00EA3AEB" w:rsidP="001059D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32B09F0" w14:textId="77777777" w:rsidR="00033A60" w:rsidRDefault="00033A60" w:rsidP="001059D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5291F8B" w14:textId="77777777" w:rsidR="00033A60" w:rsidRDefault="00033A60" w:rsidP="001059D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574267" w14:textId="77777777" w:rsidR="00706680" w:rsidRDefault="00706680" w:rsidP="001059D1">
      <w:pPr>
        <w:jc w:val="both"/>
      </w:pPr>
    </w:p>
    <w:p w14:paraId="3D1C4376" w14:textId="77777777" w:rsidR="00A07B75" w:rsidRDefault="00A07B75" w:rsidP="00A07B7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9B1360" w14:textId="77777777" w:rsidR="00706680" w:rsidRDefault="00706680" w:rsidP="001059D1">
      <w:pPr>
        <w:jc w:val="both"/>
      </w:pPr>
    </w:p>
    <w:p w14:paraId="29A137BA" w14:textId="77777777" w:rsidR="002943E5" w:rsidRPr="00014C32" w:rsidRDefault="002943E5" w:rsidP="001059D1">
      <w:pPr>
        <w:jc w:val="both"/>
        <w:rPr>
          <w:lang w:val="de-AT"/>
        </w:rPr>
      </w:pPr>
    </w:p>
    <w:p w14:paraId="3998846A" w14:textId="77777777" w:rsidR="001059D1" w:rsidRDefault="001059D1" w:rsidP="001059D1">
      <w:pPr>
        <w:jc w:val="both"/>
      </w:pPr>
    </w:p>
    <w:tbl>
      <w:tblPr>
        <w:tblStyle w:val="TableGrid"/>
        <w:tblpPr w:leftFromText="180" w:rightFromText="180" w:vertAnchor="page" w:horzAnchor="margin" w:tblpY="40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761"/>
        <w:gridCol w:w="851"/>
        <w:gridCol w:w="1134"/>
        <w:gridCol w:w="1134"/>
        <w:gridCol w:w="850"/>
        <w:gridCol w:w="851"/>
        <w:gridCol w:w="1134"/>
        <w:gridCol w:w="1134"/>
        <w:gridCol w:w="850"/>
        <w:gridCol w:w="851"/>
        <w:gridCol w:w="1134"/>
        <w:gridCol w:w="1134"/>
      </w:tblGrid>
      <w:tr w:rsidR="00803EEF" w14:paraId="1D53AF00" w14:textId="77777777" w:rsidTr="00BF53BA">
        <w:tc>
          <w:tcPr>
            <w:tcW w:w="940" w:type="dxa"/>
            <w:tcBorders>
              <w:top w:val="single" w:sz="12" w:space="0" w:color="auto"/>
            </w:tcBorders>
          </w:tcPr>
          <w:p w14:paraId="385100D0" w14:textId="77777777" w:rsidR="00803EEF" w:rsidRDefault="00803EEF" w:rsidP="00803EEF">
            <w:pPr>
              <w:jc w:val="center"/>
            </w:pPr>
            <w:r>
              <w:lastRenderedPageBreak/>
              <w:t xml:space="preserve">Time[h] </w:t>
            </w:r>
          </w:p>
        </w:tc>
        <w:tc>
          <w:tcPr>
            <w:tcW w:w="3880" w:type="dxa"/>
            <w:gridSpan w:val="4"/>
            <w:tcBorders>
              <w:top w:val="single" w:sz="12" w:space="0" w:color="auto"/>
            </w:tcBorders>
          </w:tcPr>
          <w:p w14:paraId="1698FFA3" w14:textId="77777777" w:rsidR="00803EEF" w:rsidRDefault="00803EEF" w:rsidP="00803EEF">
            <w:pPr>
              <w:jc w:val="center"/>
            </w:pPr>
            <w:proofErr w:type="spellStart"/>
            <w:r>
              <w:t>CuDMA</w:t>
            </w:r>
            <w:proofErr w:type="spellEnd"/>
          </w:p>
        </w:tc>
        <w:tc>
          <w:tcPr>
            <w:tcW w:w="3969" w:type="dxa"/>
            <w:gridSpan w:val="4"/>
            <w:tcBorders>
              <w:top w:val="single" w:sz="12" w:space="0" w:color="auto"/>
            </w:tcBorders>
          </w:tcPr>
          <w:p w14:paraId="0693BC0D" w14:textId="77777777" w:rsidR="00803EEF" w:rsidRDefault="00803EEF" w:rsidP="00803EEF">
            <w:pPr>
              <w:jc w:val="center"/>
            </w:pPr>
            <w:proofErr w:type="spellStart"/>
            <w:r>
              <w:t>NiDMA</w:t>
            </w:r>
            <w:proofErr w:type="spellEnd"/>
          </w:p>
        </w:tc>
        <w:tc>
          <w:tcPr>
            <w:tcW w:w="3969" w:type="dxa"/>
            <w:gridSpan w:val="4"/>
            <w:tcBorders>
              <w:top w:val="single" w:sz="12" w:space="0" w:color="auto"/>
            </w:tcBorders>
          </w:tcPr>
          <w:p w14:paraId="6CA1FC29" w14:textId="77777777" w:rsidR="00803EEF" w:rsidRDefault="00803EEF" w:rsidP="00803EEF">
            <w:pPr>
              <w:jc w:val="center"/>
            </w:pPr>
            <w:proofErr w:type="spellStart"/>
            <w:r>
              <w:t>CoDMA</w:t>
            </w:r>
            <w:proofErr w:type="spellEnd"/>
          </w:p>
        </w:tc>
      </w:tr>
      <w:tr w:rsidR="00803EEF" w14:paraId="5A817553" w14:textId="77777777" w:rsidTr="00BF53BA">
        <w:trPr>
          <w:trHeight w:val="886"/>
        </w:trPr>
        <w:tc>
          <w:tcPr>
            <w:tcW w:w="940" w:type="dxa"/>
            <w:tcBorders>
              <w:bottom w:val="single" w:sz="6" w:space="0" w:color="auto"/>
            </w:tcBorders>
          </w:tcPr>
          <w:p w14:paraId="2E6D6174" w14:textId="77777777" w:rsidR="00803EEF" w:rsidRDefault="00803EEF" w:rsidP="00803EEF"/>
        </w:tc>
        <w:tc>
          <w:tcPr>
            <w:tcW w:w="761" w:type="dxa"/>
            <w:tcBorders>
              <w:bottom w:val="single" w:sz="6" w:space="0" w:color="auto"/>
            </w:tcBorders>
          </w:tcPr>
          <w:p w14:paraId="35405970" w14:textId="77777777" w:rsidR="00803EEF" w:rsidRDefault="00803EEF" w:rsidP="00803EEF">
            <w:pPr>
              <w:jc w:val="center"/>
            </w:pPr>
            <w:r>
              <w:t xml:space="preserve">UPW/2mM </w:t>
            </w:r>
            <w:proofErr w:type="spellStart"/>
            <w:r>
              <w:t>CaCl</w:t>
            </w:r>
            <w:proofErr w:type="spellEnd"/>
            <w:r>
              <w:t>₂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0B3DD4E" w14:textId="77777777" w:rsidR="00803EEF" w:rsidRDefault="00803EEF" w:rsidP="00803EEF">
            <w:pPr>
              <w:jc w:val="center"/>
            </w:pPr>
            <w:r>
              <w:t xml:space="preserve">UPW/10mM </w:t>
            </w:r>
            <w:proofErr w:type="spellStart"/>
            <w:r>
              <w:t>CaCl</w:t>
            </w:r>
            <w:proofErr w:type="spellEnd"/>
            <w:r>
              <w:t>₂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F3DB4FB" w14:textId="77777777" w:rsidR="00803EEF" w:rsidRDefault="00803EEF" w:rsidP="00803EEF">
            <w:pPr>
              <w:jc w:val="center"/>
            </w:pPr>
            <w:r>
              <w:t xml:space="preserve">UPW/100mM </w:t>
            </w:r>
            <w:proofErr w:type="spellStart"/>
            <w:r>
              <w:t>CaCl</w:t>
            </w:r>
            <w:proofErr w:type="spellEnd"/>
            <w:r>
              <w:t>₂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D54CB23" w14:textId="77777777" w:rsidR="00803EEF" w:rsidRDefault="00803EEF" w:rsidP="00803EEF">
            <w:pPr>
              <w:jc w:val="center"/>
            </w:pPr>
            <w:r>
              <w:t xml:space="preserve">UPW/300mM </w:t>
            </w:r>
            <w:proofErr w:type="spellStart"/>
            <w:r>
              <w:t>NaCl</w:t>
            </w:r>
            <w:proofErr w:type="spellEnd"/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4901EDC5" w14:textId="77777777" w:rsidR="00803EEF" w:rsidRDefault="00803EEF" w:rsidP="00803EEF">
            <w:pPr>
              <w:jc w:val="center"/>
            </w:pPr>
            <w:r>
              <w:t xml:space="preserve">UPW/2mM </w:t>
            </w:r>
            <w:proofErr w:type="spellStart"/>
            <w:r>
              <w:t>CaCl</w:t>
            </w:r>
            <w:proofErr w:type="spellEnd"/>
            <w:r>
              <w:t>₂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A0B7DDF" w14:textId="77777777" w:rsidR="00803EEF" w:rsidRDefault="00803EEF" w:rsidP="00803EEF">
            <w:pPr>
              <w:jc w:val="center"/>
            </w:pPr>
            <w:r>
              <w:t xml:space="preserve">UPW/10mM </w:t>
            </w:r>
            <w:proofErr w:type="spellStart"/>
            <w:r>
              <w:t>CaCl</w:t>
            </w:r>
            <w:proofErr w:type="spellEnd"/>
            <w:r>
              <w:t>₂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55E8D603" w14:textId="77777777" w:rsidR="00803EEF" w:rsidRDefault="00803EEF" w:rsidP="00803EEF">
            <w:pPr>
              <w:jc w:val="center"/>
            </w:pPr>
            <w:r>
              <w:t xml:space="preserve">UPW/100mM </w:t>
            </w:r>
            <w:proofErr w:type="spellStart"/>
            <w:r>
              <w:t>CaCl</w:t>
            </w:r>
            <w:proofErr w:type="spellEnd"/>
            <w:r>
              <w:t>₂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067108C" w14:textId="77777777" w:rsidR="00803EEF" w:rsidRDefault="00803EEF" w:rsidP="00803EEF">
            <w:pPr>
              <w:jc w:val="center"/>
            </w:pPr>
            <w:r>
              <w:t xml:space="preserve">UPW/300mM </w:t>
            </w:r>
            <w:proofErr w:type="spellStart"/>
            <w:r>
              <w:t>NaCl</w:t>
            </w:r>
            <w:proofErr w:type="spellEnd"/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6CF2B46E" w14:textId="77777777" w:rsidR="00803EEF" w:rsidRDefault="00803EEF" w:rsidP="00803EEF">
            <w:pPr>
              <w:jc w:val="center"/>
            </w:pPr>
            <w:r>
              <w:t xml:space="preserve">UPW/2mM </w:t>
            </w:r>
            <w:proofErr w:type="spellStart"/>
            <w:r>
              <w:t>CaCl</w:t>
            </w:r>
            <w:proofErr w:type="spellEnd"/>
            <w:r>
              <w:t>₂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3600DD8B" w14:textId="77777777" w:rsidR="00803EEF" w:rsidRDefault="00803EEF" w:rsidP="00803EEF">
            <w:pPr>
              <w:jc w:val="center"/>
            </w:pPr>
            <w:r>
              <w:t xml:space="preserve">UPW/10mM </w:t>
            </w:r>
            <w:proofErr w:type="spellStart"/>
            <w:r>
              <w:t>CaCl</w:t>
            </w:r>
            <w:proofErr w:type="spellEnd"/>
            <w:r>
              <w:t>₂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5A3FE174" w14:textId="77777777" w:rsidR="00803EEF" w:rsidRDefault="00803EEF" w:rsidP="00803EEF">
            <w:pPr>
              <w:jc w:val="center"/>
            </w:pPr>
            <w:r>
              <w:t xml:space="preserve">UPW/100mM </w:t>
            </w:r>
            <w:proofErr w:type="spellStart"/>
            <w:r>
              <w:t>CaCl</w:t>
            </w:r>
            <w:proofErr w:type="spellEnd"/>
            <w:r>
              <w:t>₂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5FB915AD" w14:textId="77777777" w:rsidR="00803EEF" w:rsidRDefault="00803EEF" w:rsidP="00803EEF">
            <w:pPr>
              <w:jc w:val="center"/>
            </w:pPr>
            <w:r>
              <w:t xml:space="preserve">UPW/300mM </w:t>
            </w:r>
            <w:proofErr w:type="spellStart"/>
            <w:r>
              <w:t>NaCl</w:t>
            </w:r>
            <w:proofErr w:type="spellEnd"/>
          </w:p>
        </w:tc>
      </w:tr>
      <w:tr w:rsidR="00803EEF" w14:paraId="579A169E" w14:textId="77777777" w:rsidTr="00BF53BA">
        <w:tc>
          <w:tcPr>
            <w:tcW w:w="940" w:type="dxa"/>
            <w:tcBorders>
              <w:top w:val="single" w:sz="6" w:space="0" w:color="auto"/>
            </w:tcBorders>
          </w:tcPr>
          <w:p w14:paraId="337EC513" w14:textId="77777777" w:rsidR="00803EEF" w:rsidRDefault="00803EEF" w:rsidP="00803EEF">
            <w:pPr>
              <w:jc w:val="center"/>
            </w:pPr>
            <w:r>
              <w:t>0.25</w:t>
            </w:r>
          </w:p>
        </w:tc>
        <w:tc>
          <w:tcPr>
            <w:tcW w:w="761" w:type="dxa"/>
            <w:tcBorders>
              <w:top w:val="single" w:sz="6" w:space="0" w:color="auto"/>
            </w:tcBorders>
          </w:tcPr>
          <w:p w14:paraId="215B2E2A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206C6F1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90AE28C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1A1C3EA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5E5C48B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1AB1EEDA" w14:textId="77777777" w:rsidR="00803EEF" w:rsidRDefault="00803EEF" w:rsidP="00803EEF">
            <w:pPr>
              <w:jc w:val="center"/>
            </w:pPr>
            <w:r>
              <w:t>1.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724D951" w14:textId="77777777" w:rsidR="00803EEF" w:rsidRDefault="00803EEF" w:rsidP="00803EEF">
            <w:pPr>
              <w:jc w:val="center"/>
            </w:pPr>
            <w:r>
              <w:t>1.9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BB1D424" w14:textId="77777777" w:rsidR="00803EEF" w:rsidRDefault="00803EEF" w:rsidP="00803EEF">
            <w:pPr>
              <w:jc w:val="center"/>
            </w:pPr>
            <w:r>
              <w:t>1.3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10242925" w14:textId="77777777" w:rsidR="00803EEF" w:rsidRDefault="00803EEF" w:rsidP="00803EEF">
            <w:pPr>
              <w:jc w:val="center"/>
            </w:pPr>
            <w:r>
              <w:t>0.8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564B2F88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D6B4C00" w14:textId="77777777" w:rsidR="00803EEF" w:rsidRDefault="00803EEF" w:rsidP="00803EEF">
            <w:pPr>
              <w:jc w:val="center"/>
            </w:pPr>
            <w:r>
              <w:t>1.7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84F5C70" w14:textId="77777777" w:rsidR="00803EEF" w:rsidRDefault="00803EEF" w:rsidP="00803EEF">
            <w:pPr>
              <w:jc w:val="center"/>
            </w:pPr>
            <w:r>
              <w:t>1.6</w:t>
            </w:r>
          </w:p>
        </w:tc>
      </w:tr>
      <w:tr w:rsidR="00803EEF" w14:paraId="4E3B7032" w14:textId="77777777" w:rsidTr="00BF53BA">
        <w:tc>
          <w:tcPr>
            <w:tcW w:w="940" w:type="dxa"/>
          </w:tcPr>
          <w:p w14:paraId="4D6294BF" w14:textId="77777777" w:rsidR="00803EEF" w:rsidRDefault="00803EEF" w:rsidP="00803EEF">
            <w:pPr>
              <w:jc w:val="center"/>
            </w:pPr>
            <w:r>
              <w:t>0.50</w:t>
            </w:r>
          </w:p>
        </w:tc>
        <w:tc>
          <w:tcPr>
            <w:tcW w:w="761" w:type="dxa"/>
          </w:tcPr>
          <w:p w14:paraId="59F14C0F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18FFD223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</w:tcPr>
          <w:p w14:paraId="292D57C4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4B8CC5E1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0" w:type="dxa"/>
          </w:tcPr>
          <w:p w14:paraId="7290341C" w14:textId="77777777" w:rsidR="00803EEF" w:rsidRDefault="00803EEF" w:rsidP="00803EEF">
            <w:pPr>
              <w:jc w:val="center"/>
            </w:pPr>
            <w:r>
              <w:t>1.0</w:t>
            </w:r>
          </w:p>
        </w:tc>
        <w:tc>
          <w:tcPr>
            <w:tcW w:w="851" w:type="dxa"/>
          </w:tcPr>
          <w:p w14:paraId="212BFB2D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</w:tcPr>
          <w:p w14:paraId="2F4FC17E" w14:textId="77777777" w:rsidR="00803EEF" w:rsidRDefault="00803EEF" w:rsidP="00803EEF">
            <w:pPr>
              <w:jc w:val="center"/>
            </w:pPr>
            <w:r>
              <w:t>1.8</w:t>
            </w:r>
          </w:p>
        </w:tc>
        <w:tc>
          <w:tcPr>
            <w:tcW w:w="1134" w:type="dxa"/>
          </w:tcPr>
          <w:p w14:paraId="21BED7F1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850" w:type="dxa"/>
          </w:tcPr>
          <w:p w14:paraId="316EF1DF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0841D022" w14:textId="77777777" w:rsidR="00803EEF" w:rsidRDefault="00803EEF" w:rsidP="00803EEF">
            <w:pPr>
              <w:jc w:val="center"/>
            </w:pPr>
            <w:r>
              <w:t>2.4</w:t>
            </w:r>
          </w:p>
        </w:tc>
        <w:tc>
          <w:tcPr>
            <w:tcW w:w="1134" w:type="dxa"/>
          </w:tcPr>
          <w:p w14:paraId="5FDA4CD7" w14:textId="77777777" w:rsidR="00803EEF" w:rsidRDefault="00803EEF" w:rsidP="00803EEF">
            <w:pPr>
              <w:jc w:val="center"/>
            </w:pPr>
            <w:r>
              <w:t>2.9</w:t>
            </w:r>
          </w:p>
        </w:tc>
        <w:tc>
          <w:tcPr>
            <w:tcW w:w="1134" w:type="dxa"/>
          </w:tcPr>
          <w:p w14:paraId="54C2BF8D" w14:textId="77777777" w:rsidR="00803EEF" w:rsidRDefault="00803EEF" w:rsidP="00803EEF">
            <w:pPr>
              <w:jc w:val="center"/>
            </w:pPr>
            <w:r>
              <w:t>2.0</w:t>
            </w:r>
          </w:p>
        </w:tc>
      </w:tr>
      <w:tr w:rsidR="00803EEF" w14:paraId="767F5F9C" w14:textId="77777777" w:rsidTr="00BF53BA">
        <w:tc>
          <w:tcPr>
            <w:tcW w:w="940" w:type="dxa"/>
          </w:tcPr>
          <w:p w14:paraId="594BFE30" w14:textId="77777777" w:rsidR="00803EEF" w:rsidRDefault="00803EEF" w:rsidP="00803EEF">
            <w:pPr>
              <w:jc w:val="center"/>
            </w:pPr>
            <w:r>
              <w:t>1</w:t>
            </w:r>
          </w:p>
        </w:tc>
        <w:tc>
          <w:tcPr>
            <w:tcW w:w="761" w:type="dxa"/>
          </w:tcPr>
          <w:p w14:paraId="536350FA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242662FC" w14:textId="77777777" w:rsidR="00803EEF" w:rsidRDefault="00803EEF" w:rsidP="00803EEF">
            <w:pPr>
              <w:jc w:val="center"/>
            </w:pPr>
            <w:r>
              <w:t>1.3</w:t>
            </w:r>
          </w:p>
        </w:tc>
        <w:tc>
          <w:tcPr>
            <w:tcW w:w="1134" w:type="dxa"/>
          </w:tcPr>
          <w:p w14:paraId="6FB0210E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52F1092D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0" w:type="dxa"/>
          </w:tcPr>
          <w:p w14:paraId="03F9DD31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23A74C1D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641FA78F" w14:textId="77777777" w:rsidR="00803EEF" w:rsidRDefault="00803EEF" w:rsidP="00803EEF">
            <w:pPr>
              <w:jc w:val="center"/>
            </w:pPr>
            <w:r>
              <w:t>1.8</w:t>
            </w:r>
          </w:p>
        </w:tc>
        <w:tc>
          <w:tcPr>
            <w:tcW w:w="1134" w:type="dxa"/>
          </w:tcPr>
          <w:p w14:paraId="2D6C0D8A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850" w:type="dxa"/>
          </w:tcPr>
          <w:p w14:paraId="255032E3" w14:textId="77777777" w:rsidR="00803EEF" w:rsidRDefault="00803EEF" w:rsidP="00803EEF">
            <w:pPr>
              <w:jc w:val="center"/>
            </w:pPr>
            <w:r>
              <w:t>1.0</w:t>
            </w:r>
          </w:p>
        </w:tc>
        <w:tc>
          <w:tcPr>
            <w:tcW w:w="851" w:type="dxa"/>
          </w:tcPr>
          <w:p w14:paraId="10BCFA72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1134" w:type="dxa"/>
          </w:tcPr>
          <w:p w14:paraId="3CE0A1EF" w14:textId="77777777" w:rsidR="00803EEF" w:rsidRDefault="00803EEF" w:rsidP="00803EEF">
            <w:pPr>
              <w:jc w:val="center"/>
            </w:pPr>
            <w:r>
              <w:t>2.2</w:t>
            </w:r>
          </w:p>
        </w:tc>
        <w:tc>
          <w:tcPr>
            <w:tcW w:w="1134" w:type="dxa"/>
          </w:tcPr>
          <w:p w14:paraId="10B12259" w14:textId="77777777" w:rsidR="00803EEF" w:rsidRDefault="00803EEF" w:rsidP="00803EEF">
            <w:pPr>
              <w:jc w:val="center"/>
            </w:pPr>
            <w:r>
              <w:t>1.7</w:t>
            </w:r>
          </w:p>
        </w:tc>
      </w:tr>
      <w:tr w:rsidR="00803EEF" w14:paraId="0052B202" w14:textId="77777777" w:rsidTr="00BF53BA">
        <w:tc>
          <w:tcPr>
            <w:tcW w:w="940" w:type="dxa"/>
          </w:tcPr>
          <w:p w14:paraId="0F83D51E" w14:textId="77777777" w:rsidR="00803EEF" w:rsidRDefault="00803EEF" w:rsidP="00803EEF">
            <w:pPr>
              <w:jc w:val="center"/>
            </w:pPr>
            <w:r>
              <w:t>2</w:t>
            </w:r>
          </w:p>
        </w:tc>
        <w:tc>
          <w:tcPr>
            <w:tcW w:w="761" w:type="dxa"/>
          </w:tcPr>
          <w:p w14:paraId="4F9393AC" w14:textId="77777777" w:rsidR="00803EEF" w:rsidRDefault="00803EEF" w:rsidP="00803EEF">
            <w:pPr>
              <w:jc w:val="center"/>
            </w:pPr>
            <w:r>
              <w:t>1.0</w:t>
            </w:r>
          </w:p>
        </w:tc>
        <w:tc>
          <w:tcPr>
            <w:tcW w:w="851" w:type="dxa"/>
          </w:tcPr>
          <w:p w14:paraId="6B951B07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</w:tcPr>
          <w:p w14:paraId="523ACAD0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34835D5D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0" w:type="dxa"/>
          </w:tcPr>
          <w:p w14:paraId="2EA17D6C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04555A66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5979BD71" w14:textId="77777777" w:rsidR="00803EEF" w:rsidRDefault="00803EEF" w:rsidP="00803EEF">
            <w:pPr>
              <w:jc w:val="center"/>
            </w:pPr>
            <w:r>
              <w:t>1.9</w:t>
            </w:r>
          </w:p>
        </w:tc>
        <w:tc>
          <w:tcPr>
            <w:tcW w:w="1134" w:type="dxa"/>
          </w:tcPr>
          <w:p w14:paraId="2E656F58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850" w:type="dxa"/>
          </w:tcPr>
          <w:p w14:paraId="046D4DE7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70523C9B" w14:textId="77777777" w:rsidR="00803EEF" w:rsidRDefault="00803EEF" w:rsidP="00803EEF">
            <w:pPr>
              <w:jc w:val="center"/>
            </w:pPr>
            <w:r>
              <w:t>1.7</w:t>
            </w:r>
          </w:p>
        </w:tc>
        <w:tc>
          <w:tcPr>
            <w:tcW w:w="1134" w:type="dxa"/>
          </w:tcPr>
          <w:p w14:paraId="1DEBEE29" w14:textId="77777777" w:rsidR="00803EEF" w:rsidRDefault="00803EEF" w:rsidP="00803EEF">
            <w:pPr>
              <w:jc w:val="center"/>
            </w:pPr>
            <w:r>
              <w:t>2.7</w:t>
            </w:r>
          </w:p>
        </w:tc>
        <w:tc>
          <w:tcPr>
            <w:tcW w:w="1134" w:type="dxa"/>
          </w:tcPr>
          <w:p w14:paraId="7F1C6B70" w14:textId="77777777" w:rsidR="00803EEF" w:rsidRDefault="00803EEF" w:rsidP="00803EEF">
            <w:pPr>
              <w:jc w:val="center"/>
            </w:pPr>
            <w:r>
              <w:t>1.9</w:t>
            </w:r>
          </w:p>
        </w:tc>
      </w:tr>
      <w:tr w:rsidR="00803EEF" w14:paraId="0F74066F" w14:textId="77777777" w:rsidTr="00BF53BA">
        <w:tc>
          <w:tcPr>
            <w:tcW w:w="940" w:type="dxa"/>
          </w:tcPr>
          <w:p w14:paraId="7F83B630" w14:textId="77777777" w:rsidR="00803EEF" w:rsidRDefault="00803EEF" w:rsidP="00803EEF">
            <w:pPr>
              <w:jc w:val="center"/>
            </w:pPr>
            <w:r>
              <w:t>4</w:t>
            </w:r>
          </w:p>
        </w:tc>
        <w:tc>
          <w:tcPr>
            <w:tcW w:w="761" w:type="dxa"/>
          </w:tcPr>
          <w:p w14:paraId="7AF149DE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15ABD099" w14:textId="77777777" w:rsidR="00803EEF" w:rsidRDefault="00803EEF" w:rsidP="00803EEF">
            <w:pPr>
              <w:jc w:val="center"/>
            </w:pPr>
            <w:r>
              <w:t>1.3</w:t>
            </w:r>
          </w:p>
        </w:tc>
        <w:tc>
          <w:tcPr>
            <w:tcW w:w="1134" w:type="dxa"/>
          </w:tcPr>
          <w:p w14:paraId="7B6E364D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1134" w:type="dxa"/>
          </w:tcPr>
          <w:p w14:paraId="4E261511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0" w:type="dxa"/>
          </w:tcPr>
          <w:p w14:paraId="26031900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5FE2D716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1C6248C7" w14:textId="77777777" w:rsidR="00803EEF" w:rsidRDefault="00803EEF" w:rsidP="00803EEF">
            <w:pPr>
              <w:jc w:val="center"/>
            </w:pPr>
            <w:r>
              <w:t>1.9</w:t>
            </w:r>
          </w:p>
        </w:tc>
        <w:tc>
          <w:tcPr>
            <w:tcW w:w="1134" w:type="dxa"/>
          </w:tcPr>
          <w:p w14:paraId="018EAF59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850" w:type="dxa"/>
          </w:tcPr>
          <w:p w14:paraId="59E98D85" w14:textId="77777777" w:rsidR="00803EEF" w:rsidRDefault="00803EEF" w:rsidP="00803EEF">
            <w:pPr>
              <w:jc w:val="center"/>
            </w:pPr>
            <w:r>
              <w:t>1.0</w:t>
            </w:r>
          </w:p>
        </w:tc>
        <w:tc>
          <w:tcPr>
            <w:tcW w:w="851" w:type="dxa"/>
          </w:tcPr>
          <w:p w14:paraId="6FE71D41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1134" w:type="dxa"/>
          </w:tcPr>
          <w:p w14:paraId="105A282C" w14:textId="77777777" w:rsidR="00803EEF" w:rsidRDefault="00803EEF" w:rsidP="00803EEF">
            <w:pPr>
              <w:jc w:val="center"/>
            </w:pPr>
            <w:r>
              <w:t>2.1</w:t>
            </w:r>
          </w:p>
        </w:tc>
        <w:tc>
          <w:tcPr>
            <w:tcW w:w="1134" w:type="dxa"/>
          </w:tcPr>
          <w:p w14:paraId="6DC3E6A4" w14:textId="77777777" w:rsidR="00803EEF" w:rsidRDefault="00803EEF" w:rsidP="00803EEF">
            <w:pPr>
              <w:jc w:val="center"/>
            </w:pPr>
            <w:r>
              <w:t>1.5</w:t>
            </w:r>
          </w:p>
        </w:tc>
      </w:tr>
      <w:tr w:rsidR="00803EEF" w14:paraId="6284244E" w14:textId="77777777" w:rsidTr="00BF53BA">
        <w:tc>
          <w:tcPr>
            <w:tcW w:w="940" w:type="dxa"/>
          </w:tcPr>
          <w:p w14:paraId="712796AE" w14:textId="77777777" w:rsidR="00803EEF" w:rsidRDefault="00803EEF" w:rsidP="00803EEF">
            <w:pPr>
              <w:jc w:val="center"/>
            </w:pPr>
            <w:r>
              <w:t>8</w:t>
            </w:r>
          </w:p>
        </w:tc>
        <w:tc>
          <w:tcPr>
            <w:tcW w:w="761" w:type="dxa"/>
          </w:tcPr>
          <w:p w14:paraId="16CC808F" w14:textId="77777777" w:rsidR="00803EEF" w:rsidRDefault="00803EEF" w:rsidP="00803EEF">
            <w:pPr>
              <w:jc w:val="center"/>
            </w:pPr>
            <w:r>
              <w:t>1.0</w:t>
            </w:r>
          </w:p>
        </w:tc>
        <w:tc>
          <w:tcPr>
            <w:tcW w:w="851" w:type="dxa"/>
          </w:tcPr>
          <w:p w14:paraId="3E6C9E6E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</w:tcPr>
          <w:p w14:paraId="6806A971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629F38D4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0" w:type="dxa"/>
          </w:tcPr>
          <w:p w14:paraId="1154029F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5EF54CED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0394FEA9" w14:textId="77777777" w:rsidR="00803EEF" w:rsidRDefault="00803EEF" w:rsidP="00803EEF">
            <w:pPr>
              <w:jc w:val="center"/>
            </w:pPr>
            <w:r>
              <w:t>1.8</w:t>
            </w:r>
          </w:p>
        </w:tc>
        <w:tc>
          <w:tcPr>
            <w:tcW w:w="1134" w:type="dxa"/>
          </w:tcPr>
          <w:p w14:paraId="05FA55B7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850" w:type="dxa"/>
          </w:tcPr>
          <w:p w14:paraId="6FB7096C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5BF15A10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1134" w:type="dxa"/>
          </w:tcPr>
          <w:p w14:paraId="5518EBF5" w14:textId="77777777" w:rsidR="00803EEF" w:rsidRDefault="00803EEF" w:rsidP="00803EEF">
            <w:pPr>
              <w:jc w:val="center"/>
            </w:pPr>
            <w:r>
              <w:t>2.3</w:t>
            </w:r>
          </w:p>
        </w:tc>
        <w:tc>
          <w:tcPr>
            <w:tcW w:w="1134" w:type="dxa"/>
          </w:tcPr>
          <w:p w14:paraId="3820EF2B" w14:textId="77777777" w:rsidR="00803EEF" w:rsidRDefault="00803EEF" w:rsidP="00803EEF">
            <w:pPr>
              <w:jc w:val="center"/>
            </w:pPr>
            <w:r>
              <w:t>1.8</w:t>
            </w:r>
          </w:p>
        </w:tc>
      </w:tr>
      <w:tr w:rsidR="00803EEF" w14:paraId="36217B10" w14:textId="77777777" w:rsidTr="00BF53BA">
        <w:tc>
          <w:tcPr>
            <w:tcW w:w="940" w:type="dxa"/>
          </w:tcPr>
          <w:p w14:paraId="02719C75" w14:textId="77777777" w:rsidR="00803EEF" w:rsidRDefault="00803EEF" w:rsidP="00803EEF">
            <w:pPr>
              <w:jc w:val="center"/>
            </w:pPr>
            <w:r>
              <w:t>24</w:t>
            </w:r>
          </w:p>
        </w:tc>
        <w:tc>
          <w:tcPr>
            <w:tcW w:w="761" w:type="dxa"/>
          </w:tcPr>
          <w:p w14:paraId="5B8BD8FE" w14:textId="77777777" w:rsidR="00803EEF" w:rsidRDefault="00803EEF" w:rsidP="00803EEF">
            <w:pPr>
              <w:jc w:val="center"/>
            </w:pPr>
            <w:r>
              <w:t>1.0</w:t>
            </w:r>
          </w:p>
        </w:tc>
        <w:tc>
          <w:tcPr>
            <w:tcW w:w="851" w:type="dxa"/>
          </w:tcPr>
          <w:p w14:paraId="1F1073BA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</w:tcPr>
          <w:p w14:paraId="55345CD1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54D9AB3F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0" w:type="dxa"/>
          </w:tcPr>
          <w:p w14:paraId="3D8B6A40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2877F557" w14:textId="77777777" w:rsidR="00803EEF" w:rsidRDefault="00803EEF" w:rsidP="00803EEF">
            <w:pPr>
              <w:jc w:val="center"/>
            </w:pPr>
            <w:r>
              <w:t>1.3</w:t>
            </w:r>
          </w:p>
        </w:tc>
        <w:tc>
          <w:tcPr>
            <w:tcW w:w="1134" w:type="dxa"/>
          </w:tcPr>
          <w:p w14:paraId="1D0BC726" w14:textId="77777777" w:rsidR="00803EEF" w:rsidRDefault="00803EEF" w:rsidP="00803EEF">
            <w:pPr>
              <w:jc w:val="center"/>
            </w:pPr>
            <w:r>
              <w:t>1.8</w:t>
            </w:r>
          </w:p>
        </w:tc>
        <w:tc>
          <w:tcPr>
            <w:tcW w:w="1134" w:type="dxa"/>
          </w:tcPr>
          <w:p w14:paraId="67E3CDA6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850" w:type="dxa"/>
          </w:tcPr>
          <w:p w14:paraId="29555922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851" w:type="dxa"/>
          </w:tcPr>
          <w:p w14:paraId="4A49428B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1134" w:type="dxa"/>
          </w:tcPr>
          <w:p w14:paraId="778ABC7D" w14:textId="77777777" w:rsidR="00803EEF" w:rsidRDefault="00803EEF" w:rsidP="00803EEF">
            <w:pPr>
              <w:jc w:val="center"/>
            </w:pPr>
            <w:r>
              <w:t>2.2</w:t>
            </w:r>
          </w:p>
        </w:tc>
        <w:tc>
          <w:tcPr>
            <w:tcW w:w="1134" w:type="dxa"/>
          </w:tcPr>
          <w:p w14:paraId="206DFA21" w14:textId="77777777" w:rsidR="00803EEF" w:rsidRDefault="00803EEF" w:rsidP="00803EEF">
            <w:pPr>
              <w:jc w:val="center"/>
            </w:pPr>
            <w:r>
              <w:t>1.8</w:t>
            </w:r>
          </w:p>
        </w:tc>
      </w:tr>
      <w:tr w:rsidR="00803EEF" w14:paraId="47991B53" w14:textId="77777777" w:rsidTr="00BF53BA">
        <w:tc>
          <w:tcPr>
            <w:tcW w:w="940" w:type="dxa"/>
          </w:tcPr>
          <w:p w14:paraId="3D7ADBB2" w14:textId="77777777" w:rsidR="00803EEF" w:rsidRDefault="00803EEF" w:rsidP="00803EEF">
            <w:pPr>
              <w:jc w:val="center"/>
            </w:pPr>
            <w:r>
              <w:t>48</w:t>
            </w:r>
          </w:p>
        </w:tc>
        <w:tc>
          <w:tcPr>
            <w:tcW w:w="761" w:type="dxa"/>
          </w:tcPr>
          <w:p w14:paraId="2D4B0F10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338D92A9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</w:tcPr>
          <w:p w14:paraId="59401990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0B217DAF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850" w:type="dxa"/>
          </w:tcPr>
          <w:p w14:paraId="1EDF6A48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7BFD1F79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38AD6490" w14:textId="77777777" w:rsidR="00803EEF" w:rsidRDefault="00803EEF" w:rsidP="00803EEF">
            <w:pPr>
              <w:jc w:val="center"/>
            </w:pPr>
            <w:r>
              <w:t>1.9</w:t>
            </w:r>
          </w:p>
        </w:tc>
        <w:tc>
          <w:tcPr>
            <w:tcW w:w="1134" w:type="dxa"/>
          </w:tcPr>
          <w:p w14:paraId="6EF7A8AC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850" w:type="dxa"/>
          </w:tcPr>
          <w:p w14:paraId="2E0ECFD0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094725D3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0982B92B" w14:textId="77777777" w:rsidR="00803EEF" w:rsidRDefault="00803EEF" w:rsidP="00803EEF">
            <w:pPr>
              <w:jc w:val="center"/>
            </w:pPr>
            <w:r>
              <w:t>2.0</w:t>
            </w:r>
          </w:p>
        </w:tc>
        <w:tc>
          <w:tcPr>
            <w:tcW w:w="1134" w:type="dxa"/>
          </w:tcPr>
          <w:p w14:paraId="77064BDC" w14:textId="77777777" w:rsidR="00803EEF" w:rsidRDefault="00803EEF" w:rsidP="00803EEF">
            <w:pPr>
              <w:jc w:val="center"/>
            </w:pPr>
            <w:r>
              <w:t>1.7</w:t>
            </w:r>
          </w:p>
        </w:tc>
      </w:tr>
      <w:tr w:rsidR="00803EEF" w14:paraId="1DA7657A" w14:textId="77777777" w:rsidTr="00BF53BA">
        <w:tc>
          <w:tcPr>
            <w:tcW w:w="940" w:type="dxa"/>
          </w:tcPr>
          <w:p w14:paraId="57BA2847" w14:textId="77777777" w:rsidR="00803EEF" w:rsidRDefault="00803EEF" w:rsidP="00803EEF">
            <w:pPr>
              <w:jc w:val="center"/>
            </w:pPr>
            <w:r>
              <w:t>96</w:t>
            </w:r>
          </w:p>
        </w:tc>
        <w:tc>
          <w:tcPr>
            <w:tcW w:w="761" w:type="dxa"/>
          </w:tcPr>
          <w:p w14:paraId="1BA7FF91" w14:textId="77777777" w:rsidR="00803EEF" w:rsidRDefault="00803EEF" w:rsidP="00803EEF">
            <w:pPr>
              <w:jc w:val="center"/>
            </w:pPr>
            <w:r>
              <w:t>1.0</w:t>
            </w:r>
          </w:p>
        </w:tc>
        <w:tc>
          <w:tcPr>
            <w:tcW w:w="851" w:type="dxa"/>
          </w:tcPr>
          <w:p w14:paraId="17041400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</w:tcPr>
          <w:p w14:paraId="128011EE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563C8757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0" w:type="dxa"/>
          </w:tcPr>
          <w:p w14:paraId="6B20F111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69CCF88F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776868A0" w14:textId="77777777" w:rsidR="00803EEF" w:rsidRDefault="00803EEF" w:rsidP="00803EEF">
            <w:pPr>
              <w:jc w:val="center"/>
            </w:pPr>
            <w:r>
              <w:t>1.8</w:t>
            </w:r>
          </w:p>
        </w:tc>
        <w:tc>
          <w:tcPr>
            <w:tcW w:w="1134" w:type="dxa"/>
          </w:tcPr>
          <w:p w14:paraId="7B82CACA" w14:textId="77777777" w:rsidR="00803EEF" w:rsidRDefault="00803EEF" w:rsidP="00803EEF">
            <w:pPr>
              <w:jc w:val="center"/>
            </w:pPr>
            <w:r>
              <w:t>1.5</w:t>
            </w:r>
          </w:p>
        </w:tc>
        <w:tc>
          <w:tcPr>
            <w:tcW w:w="850" w:type="dxa"/>
          </w:tcPr>
          <w:p w14:paraId="63AAB392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</w:tcPr>
          <w:p w14:paraId="26B7E28C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777AEE05" w14:textId="77777777" w:rsidR="00803EEF" w:rsidRDefault="00803EEF" w:rsidP="00803EEF">
            <w:pPr>
              <w:jc w:val="center"/>
            </w:pPr>
            <w:r>
              <w:t>2.0</w:t>
            </w:r>
          </w:p>
        </w:tc>
        <w:tc>
          <w:tcPr>
            <w:tcW w:w="1134" w:type="dxa"/>
          </w:tcPr>
          <w:p w14:paraId="420A3BDD" w14:textId="77777777" w:rsidR="00803EEF" w:rsidRDefault="00803EEF" w:rsidP="00803EEF">
            <w:pPr>
              <w:jc w:val="center"/>
            </w:pPr>
            <w:r>
              <w:t>1.7</w:t>
            </w:r>
          </w:p>
        </w:tc>
      </w:tr>
      <w:tr w:rsidR="00803EEF" w14:paraId="6BAD4041" w14:textId="77777777" w:rsidTr="00BF53BA">
        <w:tc>
          <w:tcPr>
            <w:tcW w:w="940" w:type="dxa"/>
            <w:tcBorders>
              <w:bottom w:val="single" w:sz="12" w:space="0" w:color="auto"/>
            </w:tcBorders>
          </w:tcPr>
          <w:p w14:paraId="39ECCB25" w14:textId="77777777" w:rsidR="00803EEF" w:rsidRDefault="00803EEF" w:rsidP="00803EEF">
            <w:pPr>
              <w:jc w:val="center"/>
            </w:pPr>
            <w:r>
              <w:t>168</w:t>
            </w:r>
          </w:p>
        </w:tc>
        <w:tc>
          <w:tcPr>
            <w:tcW w:w="761" w:type="dxa"/>
            <w:tcBorders>
              <w:bottom w:val="single" w:sz="12" w:space="0" w:color="auto"/>
            </w:tcBorders>
          </w:tcPr>
          <w:p w14:paraId="4C3A0B67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9D45AC3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2AADDB5" w14:textId="77777777" w:rsidR="00803EEF" w:rsidRDefault="00803EEF" w:rsidP="00803EEF">
            <w:pPr>
              <w:jc w:val="center"/>
            </w:pPr>
            <w:r>
              <w:t>1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0082DB0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4CD96FA" w14:textId="77777777" w:rsidR="00803EEF" w:rsidRDefault="00803EEF" w:rsidP="00803EEF">
            <w:pPr>
              <w:jc w:val="center"/>
            </w:pPr>
            <w:r>
              <w:t>1.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E25A6B9" w14:textId="77777777" w:rsidR="00803EEF" w:rsidRDefault="00803EEF" w:rsidP="00803EEF">
            <w:pPr>
              <w:jc w:val="center"/>
            </w:pPr>
            <w:r>
              <w:t>1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579DFFE" w14:textId="77777777" w:rsidR="00803EEF" w:rsidRDefault="00803EEF" w:rsidP="00803EEF">
            <w:pPr>
              <w:jc w:val="center"/>
            </w:pPr>
            <w:r>
              <w:t>1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F931CD7" w14:textId="77777777" w:rsidR="00803EEF" w:rsidRDefault="00803EEF" w:rsidP="00803EEF">
            <w:pPr>
              <w:jc w:val="center"/>
            </w:pPr>
            <w:r>
              <w:t>1.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9C650D4" w14:textId="77777777" w:rsidR="00803EEF" w:rsidRDefault="00803EEF" w:rsidP="00803EEF">
            <w:pPr>
              <w:jc w:val="center"/>
            </w:pPr>
            <w:r>
              <w:t>1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8179DFF" w14:textId="77777777" w:rsidR="00803EEF" w:rsidRDefault="00803EEF" w:rsidP="00803EEF">
            <w:pPr>
              <w:jc w:val="center"/>
            </w:pPr>
            <w:r>
              <w:t>1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D151653" w14:textId="77777777" w:rsidR="00803EEF" w:rsidRDefault="00803EEF" w:rsidP="00803EEF">
            <w:pPr>
              <w:jc w:val="center"/>
            </w:pPr>
            <w:r>
              <w:t>1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D06746D" w14:textId="77777777" w:rsidR="00803EEF" w:rsidRDefault="00803EEF" w:rsidP="00803EEF">
            <w:pPr>
              <w:jc w:val="center"/>
            </w:pPr>
            <w:r>
              <w:t>1.6</w:t>
            </w:r>
          </w:p>
        </w:tc>
      </w:tr>
    </w:tbl>
    <w:p w14:paraId="3977FFD8" w14:textId="69EEDE59" w:rsidR="001059D1" w:rsidRDefault="00706680" w:rsidP="0025666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A91">
        <w:rPr>
          <w:rFonts w:ascii="Times New Roman" w:hAnsi="Times New Roman" w:cs="Times New Roman"/>
          <w:b/>
          <w:sz w:val="20"/>
          <w:szCs w:val="20"/>
        </w:rPr>
        <w:t xml:space="preserve">SI-Table </w:t>
      </w:r>
      <w:r w:rsidR="004F7A91">
        <w:rPr>
          <w:rFonts w:ascii="Times New Roman" w:hAnsi="Times New Roman" w:cs="Times New Roman"/>
          <w:b/>
          <w:sz w:val="20"/>
          <w:szCs w:val="20"/>
        </w:rPr>
        <w:t>2</w:t>
      </w:r>
      <w:r w:rsidR="001059D1" w:rsidRPr="004F7A91">
        <w:rPr>
          <w:rFonts w:ascii="Times New Roman" w:hAnsi="Times New Roman" w:cs="Times New Roman"/>
          <w:b/>
          <w:sz w:val="20"/>
          <w:szCs w:val="20"/>
        </w:rPr>
        <w:t>: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 Concentration ratios of mobilized </w:t>
      </w:r>
      <w:r w:rsidR="00803EEF">
        <w:rPr>
          <w:rFonts w:ascii="Times New Roman" w:hAnsi="Times New Roman" w:cs="Times New Roman"/>
          <w:sz w:val="20"/>
          <w:szCs w:val="20"/>
        </w:rPr>
        <w:t xml:space="preserve">Cu, Ni and Co by a 100 </w:t>
      </w:r>
      <w:proofErr w:type="spellStart"/>
      <w:r w:rsidR="00803EEF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="00803EEF">
        <w:rPr>
          <w:rFonts w:ascii="Times New Roman" w:hAnsi="Times New Roman" w:cs="Times New Roman"/>
          <w:sz w:val="20"/>
          <w:szCs w:val="20"/>
        </w:rPr>
        <w:t xml:space="preserve"> DMA as a function of interaction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 time. The ratio</w:t>
      </w:r>
      <w:r w:rsidR="00256669" w:rsidRPr="00ED5DD0">
        <w:rPr>
          <w:rFonts w:ascii="Times New Roman" w:hAnsi="Times New Roman" w:cs="Times New Roman"/>
          <w:sz w:val="20"/>
          <w:szCs w:val="20"/>
        </w:rPr>
        <w:t>s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 </w:t>
      </w:r>
      <w:r w:rsidR="00256669" w:rsidRPr="00ED5DD0">
        <w:rPr>
          <w:rFonts w:ascii="Times New Roman" w:hAnsi="Times New Roman" w:cs="Times New Roman"/>
          <w:sz w:val="20"/>
          <w:szCs w:val="20"/>
        </w:rPr>
        <w:t>were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 calculated by dividing the concentration of the </w:t>
      </w:r>
      <w:r w:rsidR="00803EEF" w:rsidRPr="00ED5DD0">
        <w:rPr>
          <w:rFonts w:ascii="Times New Roman" w:hAnsi="Times New Roman" w:cs="Times New Roman"/>
          <w:sz w:val="20"/>
          <w:szCs w:val="20"/>
        </w:rPr>
        <w:t xml:space="preserve">ultra-pure water </w:t>
      </w:r>
      <w:r w:rsidR="00803EEF">
        <w:rPr>
          <w:rFonts w:ascii="Times New Roman" w:hAnsi="Times New Roman" w:cs="Times New Roman"/>
          <w:sz w:val="20"/>
          <w:szCs w:val="20"/>
        </w:rPr>
        <w:t>(U</w:t>
      </w:r>
      <w:r w:rsidR="001059D1" w:rsidRPr="00ED5DD0">
        <w:rPr>
          <w:rFonts w:ascii="Times New Roman" w:hAnsi="Times New Roman" w:cs="Times New Roman"/>
          <w:sz w:val="20"/>
          <w:szCs w:val="20"/>
        </w:rPr>
        <w:t>PW</w:t>
      </w:r>
      <w:r w:rsidR="00803EEF">
        <w:rPr>
          <w:rFonts w:ascii="Times New Roman" w:hAnsi="Times New Roman" w:cs="Times New Roman"/>
          <w:sz w:val="20"/>
          <w:szCs w:val="20"/>
        </w:rPr>
        <w:t>)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 treatment by the</w:t>
      </w:r>
      <w:r w:rsidR="00803EEF">
        <w:rPr>
          <w:rFonts w:ascii="Times New Roman" w:hAnsi="Times New Roman" w:cs="Times New Roman"/>
          <w:sz w:val="20"/>
          <w:szCs w:val="20"/>
        </w:rPr>
        <w:t xml:space="preserve"> concentrations of the other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 electrolyte treatments. </w:t>
      </w:r>
      <w:r w:rsidR="00803EEF">
        <w:rPr>
          <w:rFonts w:ascii="Times New Roman" w:hAnsi="Times New Roman" w:cs="Times New Roman"/>
          <w:sz w:val="20"/>
          <w:szCs w:val="20"/>
        </w:rPr>
        <w:t>For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 Cu and Ni </w:t>
      </w:r>
      <w:r w:rsidR="00803EEF">
        <w:rPr>
          <w:rFonts w:ascii="Times New Roman" w:hAnsi="Times New Roman" w:cs="Times New Roman"/>
          <w:sz w:val="20"/>
          <w:szCs w:val="20"/>
        </w:rPr>
        <w:t xml:space="preserve">the ratio </w:t>
      </w:r>
      <w:r w:rsidR="001059D1" w:rsidRPr="00ED5DD0">
        <w:rPr>
          <w:rFonts w:ascii="Times New Roman" w:hAnsi="Times New Roman" w:cs="Times New Roman"/>
          <w:sz w:val="20"/>
          <w:szCs w:val="20"/>
        </w:rPr>
        <w:t>remain</w:t>
      </w:r>
      <w:r w:rsidR="00256669" w:rsidRPr="00ED5DD0">
        <w:rPr>
          <w:rFonts w:ascii="Times New Roman" w:hAnsi="Times New Roman" w:cs="Times New Roman"/>
          <w:sz w:val="20"/>
          <w:szCs w:val="20"/>
        </w:rPr>
        <w:t>ed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 approximately constant o</w:t>
      </w:r>
      <w:r w:rsidR="00803EEF">
        <w:rPr>
          <w:rFonts w:ascii="Times New Roman" w:hAnsi="Times New Roman" w:cs="Times New Roman"/>
          <w:sz w:val="20"/>
          <w:szCs w:val="20"/>
        </w:rPr>
        <w:t>ver all time points examined. For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 Co </w:t>
      </w:r>
      <w:r w:rsidR="00803EEF" w:rsidRPr="00ED5DD0">
        <w:rPr>
          <w:rFonts w:ascii="Times New Roman" w:hAnsi="Times New Roman" w:cs="Times New Roman"/>
          <w:sz w:val="20"/>
          <w:szCs w:val="20"/>
        </w:rPr>
        <w:t xml:space="preserve">the ratios </w:t>
      </w:r>
      <w:r w:rsidR="00803EEF">
        <w:rPr>
          <w:rFonts w:ascii="Times New Roman" w:hAnsi="Times New Roman" w:cs="Times New Roman"/>
          <w:sz w:val="20"/>
          <w:szCs w:val="20"/>
        </w:rPr>
        <w:t>became</w:t>
      </w:r>
      <w:r w:rsidR="00803EEF" w:rsidRPr="00ED5DD0">
        <w:rPr>
          <w:rFonts w:ascii="Times New Roman" w:hAnsi="Times New Roman" w:cs="Times New Roman"/>
          <w:sz w:val="20"/>
          <w:szCs w:val="20"/>
        </w:rPr>
        <w:t xml:space="preserve"> constant only after approximately 4 h</w:t>
      </w:r>
      <w:r w:rsidR="00803EEF">
        <w:rPr>
          <w:rFonts w:ascii="Times New Roman" w:hAnsi="Times New Roman" w:cs="Times New Roman"/>
          <w:sz w:val="20"/>
          <w:szCs w:val="20"/>
        </w:rPr>
        <w:t>; this is related to the relatively small Co mobilization in the first few hours, and the large relative error</w:t>
      </w:r>
      <w:r w:rsidR="00803EEF" w:rsidRPr="00ED5DD0">
        <w:rPr>
          <w:rFonts w:ascii="Times New Roman" w:hAnsi="Times New Roman" w:cs="Times New Roman"/>
          <w:sz w:val="20"/>
          <w:szCs w:val="20"/>
        </w:rPr>
        <w:t xml:space="preserve"> </w:t>
      </w:r>
      <w:r w:rsidR="00803EEF">
        <w:rPr>
          <w:rFonts w:ascii="Times New Roman" w:hAnsi="Times New Roman" w:cs="Times New Roman"/>
          <w:sz w:val="20"/>
          <w:szCs w:val="20"/>
        </w:rPr>
        <w:t>in the measured concentrations</w:t>
      </w:r>
      <w:r w:rsidR="001059D1" w:rsidRPr="00ED5DD0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1059D1" w:rsidSect="005B1B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D9A"/>
    <w:rsid w:val="00014C32"/>
    <w:rsid w:val="00033A60"/>
    <w:rsid w:val="000E6149"/>
    <w:rsid w:val="001059D1"/>
    <w:rsid w:val="00174668"/>
    <w:rsid w:val="00183C0B"/>
    <w:rsid w:val="00192CB7"/>
    <w:rsid w:val="00213378"/>
    <w:rsid w:val="00256669"/>
    <w:rsid w:val="002943E5"/>
    <w:rsid w:val="002B3D32"/>
    <w:rsid w:val="002E193D"/>
    <w:rsid w:val="0034053F"/>
    <w:rsid w:val="003774B0"/>
    <w:rsid w:val="003823E1"/>
    <w:rsid w:val="003A6009"/>
    <w:rsid w:val="003F5F6C"/>
    <w:rsid w:val="00451723"/>
    <w:rsid w:val="004B649F"/>
    <w:rsid w:val="004D0DFE"/>
    <w:rsid w:val="004D6B04"/>
    <w:rsid w:val="004F58A5"/>
    <w:rsid w:val="004F7A91"/>
    <w:rsid w:val="0057349B"/>
    <w:rsid w:val="00584D9A"/>
    <w:rsid w:val="005B1B65"/>
    <w:rsid w:val="00637611"/>
    <w:rsid w:val="006A0F93"/>
    <w:rsid w:val="006B047A"/>
    <w:rsid w:val="006D7B2B"/>
    <w:rsid w:val="00706680"/>
    <w:rsid w:val="00754455"/>
    <w:rsid w:val="007A7EBC"/>
    <w:rsid w:val="00803EEF"/>
    <w:rsid w:val="008056A1"/>
    <w:rsid w:val="008064C0"/>
    <w:rsid w:val="00814802"/>
    <w:rsid w:val="00815F13"/>
    <w:rsid w:val="00820AE5"/>
    <w:rsid w:val="008504CC"/>
    <w:rsid w:val="008B3650"/>
    <w:rsid w:val="008E3005"/>
    <w:rsid w:val="00916EA3"/>
    <w:rsid w:val="00942F92"/>
    <w:rsid w:val="00991A0B"/>
    <w:rsid w:val="009A5EAA"/>
    <w:rsid w:val="009C7135"/>
    <w:rsid w:val="00A07B75"/>
    <w:rsid w:val="00A222D6"/>
    <w:rsid w:val="00A74109"/>
    <w:rsid w:val="00A834C6"/>
    <w:rsid w:val="00A86AFD"/>
    <w:rsid w:val="00A91442"/>
    <w:rsid w:val="00AB4F60"/>
    <w:rsid w:val="00AE5BCB"/>
    <w:rsid w:val="00B36F92"/>
    <w:rsid w:val="00B7457F"/>
    <w:rsid w:val="00B80875"/>
    <w:rsid w:val="00BC4AC0"/>
    <w:rsid w:val="00BD2E22"/>
    <w:rsid w:val="00BF53BA"/>
    <w:rsid w:val="00BF7774"/>
    <w:rsid w:val="00C04397"/>
    <w:rsid w:val="00C07FA4"/>
    <w:rsid w:val="00C4271F"/>
    <w:rsid w:val="00C50E48"/>
    <w:rsid w:val="00C73BB6"/>
    <w:rsid w:val="00C86FC8"/>
    <w:rsid w:val="00D67BD6"/>
    <w:rsid w:val="00DC2183"/>
    <w:rsid w:val="00E06518"/>
    <w:rsid w:val="00E379EF"/>
    <w:rsid w:val="00E771B9"/>
    <w:rsid w:val="00E8081E"/>
    <w:rsid w:val="00EA3AEB"/>
    <w:rsid w:val="00ED025E"/>
    <w:rsid w:val="00ED5DD0"/>
    <w:rsid w:val="00F2194A"/>
    <w:rsid w:val="00FC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3A7E81"/>
  <w15:chartTrackingRefBased/>
  <w15:docId w15:val="{45246824-A4FD-46F8-9231-DADB82079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7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F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F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FA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B1B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tephan.kraemer@univie.ac.at" TargetMode="External"/><Relationship Id="rId11" Type="http://schemas.openxmlformats.org/officeDocument/2006/relationships/chart" Target="charts/chart5.xml"/><Relationship Id="rId5" Type="http://schemas.openxmlformats.org/officeDocument/2006/relationships/hyperlink" Target="mailto:walter.schenkeveld@univie.ac.at" TargetMode="Externa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package" Target="../embeddings/Microsoft_Excel_Worksheet7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36655409804758"/>
          <c:y val="5.2829350024741949E-2"/>
          <c:w val="0.75091573310569315"/>
          <c:h val="0.79310038284905648"/>
        </c:manualLayout>
      </c:layout>
      <c:scatterChart>
        <c:scatterStyle val="smoothMarker"/>
        <c:varyColors val="0"/>
        <c:ser>
          <c:idx val="0"/>
          <c:order val="0"/>
          <c:tx>
            <c:v>pH=4.5; 0 mg/kg Cu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3:$C$12</c:f>
                <c:numCache>
                  <c:formatCode>General</c:formatCode>
                  <c:ptCount val="10"/>
                  <c:pt idx="0">
                    <c:v>1.2038416132674253E-2</c:v>
                  </c:pt>
                  <c:pt idx="1">
                    <c:v>8.2625505123960469E-2</c:v>
                  </c:pt>
                  <c:pt idx="2">
                    <c:v>4.8048664976406079E-2</c:v>
                  </c:pt>
                  <c:pt idx="3">
                    <c:v>2.37182854943798E-2</c:v>
                  </c:pt>
                  <c:pt idx="4">
                    <c:v>3.1124949485755043E-2</c:v>
                  </c:pt>
                  <c:pt idx="5">
                    <c:v>2.2815708905177257E-2</c:v>
                  </c:pt>
                  <c:pt idx="6">
                    <c:v>3.7599790919348633E-2</c:v>
                  </c:pt>
                  <c:pt idx="7">
                    <c:v>3.1597405188205828E-2</c:v>
                  </c:pt>
                  <c:pt idx="8">
                    <c:v>2.7217997737862969E-2</c:v>
                  </c:pt>
                  <c:pt idx="9">
                    <c:v>3.5503572843850133E-2</c:v>
                  </c:pt>
                </c:numCache>
              </c:numRef>
            </c:plus>
            <c:minus>
              <c:numRef>
                <c:f>Sheet1!$C$3:$C$12</c:f>
                <c:numCache>
                  <c:formatCode>General</c:formatCode>
                  <c:ptCount val="10"/>
                  <c:pt idx="0">
                    <c:v>1.2038416132674253E-2</c:v>
                  </c:pt>
                  <c:pt idx="1">
                    <c:v>8.2625505123960469E-2</c:v>
                  </c:pt>
                  <c:pt idx="2">
                    <c:v>4.8048664976406079E-2</c:v>
                  </c:pt>
                  <c:pt idx="3">
                    <c:v>2.37182854943798E-2</c:v>
                  </c:pt>
                  <c:pt idx="4">
                    <c:v>3.1124949485755043E-2</c:v>
                  </c:pt>
                  <c:pt idx="5">
                    <c:v>2.2815708905177257E-2</c:v>
                  </c:pt>
                  <c:pt idx="6">
                    <c:v>3.7599790919348633E-2</c:v>
                  </c:pt>
                  <c:pt idx="7">
                    <c:v>3.1597405188205828E-2</c:v>
                  </c:pt>
                  <c:pt idx="8">
                    <c:v>2.7217997737862969E-2</c:v>
                  </c:pt>
                  <c:pt idx="9">
                    <c:v>3.5503572843850133E-2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B$3:$B$12</c:f>
              <c:numCache>
                <c:formatCode>#,#00</c:formatCode>
                <c:ptCount val="10"/>
                <c:pt idx="0">
                  <c:v>-1.2946623984377685E-3</c:v>
                </c:pt>
                <c:pt idx="1">
                  <c:v>7.9682221633997935E-2</c:v>
                </c:pt>
                <c:pt idx="2">
                  <c:v>-1.3634226915412254E-2</c:v>
                </c:pt>
                <c:pt idx="3">
                  <c:v>6.27484149881204E-4</c:v>
                </c:pt>
                <c:pt idx="4">
                  <c:v>-1.1511873784487151E-2</c:v>
                </c:pt>
                <c:pt idx="5">
                  <c:v>-7.7297127481687645E-3</c:v>
                </c:pt>
                <c:pt idx="6">
                  <c:v>2.1338639470793289E-2</c:v>
                </c:pt>
                <c:pt idx="7">
                  <c:v>-7.0401286209933849E-3</c:v>
                </c:pt>
                <c:pt idx="8">
                  <c:v>4.089906719906472E-2</c:v>
                </c:pt>
                <c:pt idx="9">
                  <c:v>4.3391427016222242E-2</c:v>
                </c:pt>
              </c:numCache>
            </c:numRef>
          </c:yVal>
          <c:smooth val="1"/>
        </c:ser>
        <c:ser>
          <c:idx val="1"/>
          <c:order val="1"/>
          <c:tx>
            <c:v>pH=6.8; 0 mg/kg Cu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bg1">
                  <a:lumMod val="85000"/>
                </a:schemeClr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3:$E$12</c:f>
                <c:numCache>
                  <c:formatCode>General</c:formatCode>
                  <c:ptCount val="10"/>
                  <c:pt idx="0">
                    <c:v>9.8925187241963222E-3</c:v>
                  </c:pt>
                  <c:pt idx="1">
                    <c:v>1.1495106288174763E-2</c:v>
                  </c:pt>
                  <c:pt idx="2">
                    <c:v>2.7338935454437486E-2</c:v>
                  </c:pt>
                  <c:pt idx="3">
                    <c:v>1.0244198835123284E-2</c:v>
                  </c:pt>
                  <c:pt idx="4">
                    <c:v>1.8850083848542965E-2</c:v>
                  </c:pt>
                  <c:pt idx="5">
                    <c:v>7.7048009421354655E-3</c:v>
                  </c:pt>
                  <c:pt idx="6">
                    <c:v>4.1127042811891459E-2</c:v>
                  </c:pt>
                  <c:pt idx="7">
                    <c:v>4.1202221805459197E-2</c:v>
                  </c:pt>
                  <c:pt idx="8">
                    <c:v>8.3032107950872774E-3</c:v>
                  </c:pt>
                  <c:pt idx="9">
                    <c:v>1.5819171146296399E-2</c:v>
                  </c:pt>
                </c:numCache>
              </c:numRef>
            </c:plus>
            <c:minus>
              <c:numRef>
                <c:f>Sheet1!$E$3:$E$12</c:f>
                <c:numCache>
                  <c:formatCode>General</c:formatCode>
                  <c:ptCount val="10"/>
                  <c:pt idx="0">
                    <c:v>9.8925187241963222E-3</c:v>
                  </c:pt>
                  <c:pt idx="1">
                    <c:v>1.1495106288174763E-2</c:v>
                  </c:pt>
                  <c:pt idx="2">
                    <c:v>2.7338935454437486E-2</c:v>
                  </c:pt>
                  <c:pt idx="3">
                    <c:v>1.0244198835123284E-2</c:v>
                  </c:pt>
                  <c:pt idx="4">
                    <c:v>1.8850083848542965E-2</c:v>
                  </c:pt>
                  <c:pt idx="5">
                    <c:v>7.7048009421354655E-3</c:v>
                  </c:pt>
                  <c:pt idx="6">
                    <c:v>4.1127042811891459E-2</c:v>
                  </c:pt>
                  <c:pt idx="7">
                    <c:v>4.1202221805459197E-2</c:v>
                  </c:pt>
                  <c:pt idx="8">
                    <c:v>8.3032107950872774E-3</c:v>
                  </c:pt>
                  <c:pt idx="9">
                    <c:v>1.5819171146296399E-2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D$3:$D$12</c:f>
              <c:numCache>
                <c:formatCode>#,#00</c:formatCode>
                <c:ptCount val="10"/>
                <c:pt idx="0">
                  <c:v>0.29453271224689204</c:v>
                </c:pt>
                <c:pt idx="1">
                  <c:v>0.21839802691507643</c:v>
                </c:pt>
                <c:pt idx="2">
                  <c:v>8.2051399739665062E-2</c:v>
                </c:pt>
                <c:pt idx="3">
                  <c:v>5.8820077476362281E-2</c:v>
                </c:pt>
                <c:pt idx="4">
                  <c:v>4.6298930545097844E-2</c:v>
                </c:pt>
                <c:pt idx="5">
                  <c:v>2.1935875578212239E-2</c:v>
                </c:pt>
                <c:pt idx="6">
                  <c:v>1.2040206750751785E-2</c:v>
                </c:pt>
                <c:pt idx="7">
                  <c:v>2.0501025754517947E-2</c:v>
                </c:pt>
                <c:pt idx="8">
                  <c:v>3.5407777596152559E-2</c:v>
                </c:pt>
                <c:pt idx="9">
                  <c:v>4.0788071397145902E-2</c:v>
                </c:pt>
              </c:numCache>
            </c:numRef>
          </c:yVal>
          <c:smooth val="1"/>
        </c:ser>
        <c:ser>
          <c:idx val="2"/>
          <c:order val="2"/>
          <c:tx>
            <c:v>pH=4.5; 5 mg/kg Cu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3:$G$12</c:f>
                <c:numCache>
                  <c:formatCode>General</c:formatCode>
                  <c:ptCount val="10"/>
                  <c:pt idx="0">
                    <c:v>1.0090226589153661E-2</c:v>
                  </c:pt>
                  <c:pt idx="1">
                    <c:v>1.3262194421059595E-2</c:v>
                  </c:pt>
                  <c:pt idx="2">
                    <c:v>3.6519718370671181E-2</c:v>
                  </c:pt>
                  <c:pt idx="3">
                    <c:v>1.9392432681217934E-2</c:v>
                  </c:pt>
                  <c:pt idx="4">
                    <c:v>7.1111463167974776E-3</c:v>
                  </c:pt>
                  <c:pt idx="5">
                    <c:v>4.947671153978375E-3</c:v>
                  </c:pt>
                  <c:pt idx="6">
                    <c:v>2.7688126883061295E-2</c:v>
                  </c:pt>
                  <c:pt idx="7">
                    <c:v>4.6894787432644032E-2</c:v>
                  </c:pt>
                  <c:pt idx="8">
                    <c:v>2.5649508915758647E-2</c:v>
                  </c:pt>
                  <c:pt idx="9">
                    <c:v>2.7718875775738807E-2</c:v>
                  </c:pt>
                </c:numCache>
              </c:numRef>
            </c:plus>
            <c:minus>
              <c:numRef>
                <c:f>Sheet1!$G$3:$G$12</c:f>
                <c:numCache>
                  <c:formatCode>General</c:formatCode>
                  <c:ptCount val="10"/>
                  <c:pt idx="0">
                    <c:v>1.0090226589153661E-2</c:v>
                  </c:pt>
                  <c:pt idx="1">
                    <c:v>1.3262194421059595E-2</c:v>
                  </c:pt>
                  <c:pt idx="2">
                    <c:v>3.6519718370671181E-2</c:v>
                  </c:pt>
                  <c:pt idx="3">
                    <c:v>1.9392432681217934E-2</c:v>
                  </c:pt>
                  <c:pt idx="4">
                    <c:v>7.1111463167974776E-3</c:v>
                  </c:pt>
                  <c:pt idx="5">
                    <c:v>4.947671153978375E-3</c:v>
                  </c:pt>
                  <c:pt idx="6">
                    <c:v>2.7688126883061295E-2</c:v>
                  </c:pt>
                  <c:pt idx="7">
                    <c:v>4.6894787432644032E-2</c:v>
                  </c:pt>
                  <c:pt idx="8">
                    <c:v>2.5649508915758647E-2</c:v>
                  </c:pt>
                  <c:pt idx="9">
                    <c:v>2.7718875775738807E-2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F$3:$F$12</c:f>
              <c:numCache>
                <c:formatCode>#,#00</c:formatCode>
                <c:ptCount val="10"/>
                <c:pt idx="0">
                  <c:v>5.5618489286194742E-3</c:v>
                </c:pt>
                <c:pt idx="1">
                  <c:v>4.7915798277914524E-3</c:v>
                </c:pt>
                <c:pt idx="2">
                  <c:v>-1.2659122404511457E-2</c:v>
                </c:pt>
                <c:pt idx="3">
                  <c:v>-7.0406615153924164E-3</c:v>
                </c:pt>
                <c:pt idx="4">
                  <c:v>4.2131011688232869E-2</c:v>
                </c:pt>
                <c:pt idx="5">
                  <c:v>-4.8326769013336351E-2</c:v>
                </c:pt>
                <c:pt idx="6">
                  <c:v>-2.4186348930803257E-2</c:v>
                </c:pt>
                <c:pt idx="7">
                  <c:v>-5.2089147668027431E-3</c:v>
                </c:pt>
                <c:pt idx="8">
                  <c:v>-2.8271310097796289E-2</c:v>
                </c:pt>
                <c:pt idx="9">
                  <c:v>-1.0512682017209417E-2</c:v>
                </c:pt>
              </c:numCache>
            </c:numRef>
          </c:yVal>
          <c:smooth val="1"/>
        </c:ser>
        <c:ser>
          <c:idx val="3"/>
          <c:order val="3"/>
          <c:tx>
            <c:v>pH=6.8; 5 mg/kg Cu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I$3:$I$12</c:f>
                <c:numCache>
                  <c:formatCode>General</c:formatCode>
                  <c:ptCount val="10"/>
                  <c:pt idx="0">
                    <c:v>6.6273015731705158E-3</c:v>
                  </c:pt>
                  <c:pt idx="1">
                    <c:v>2.0099093964978939E-2</c:v>
                  </c:pt>
                  <c:pt idx="2">
                    <c:v>3.0281040923955359E-2</c:v>
                  </c:pt>
                  <c:pt idx="3">
                    <c:v>1.4248063135061618E-2</c:v>
                  </c:pt>
                  <c:pt idx="4">
                    <c:v>2.0136661757940804E-2</c:v>
                  </c:pt>
                  <c:pt idx="5">
                    <c:v>7.4747284051906518E-3</c:v>
                  </c:pt>
                  <c:pt idx="6">
                    <c:v>3.0137637734701805E-2</c:v>
                  </c:pt>
                  <c:pt idx="7">
                    <c:v>3.3911968299532552E-2</c:v>
                  </c:pt>
                  <c:pt idx="8">
                    <c:v>1.0479656476202998E-2</c:v>
                  </c:pt>
                  <c:pt idx="9">
                    <c:v>1.3571943879571238E-2</c:v>
                  </c:pt>
                </c:numCache>
              </c:numRef>
            </c:plus>
            <c:minus>
              <c:numRef>
                <c:f>Sheet1!$I$3:$I$12</c:f>
                <c:numCache>
                  <c:formatCode>General</c:formatCode>
                  <c:ptCount val="10"/>
                  <c:pt idx="0">
                    <c:v>6.6273015731705158E-3</c:v>
                  </c:pt>
                  <c:pt idx="1">
                    <c:v>2.0099093964978939E-2</c:v>
                  </c:pt>
                  <c:pt idx="2">
                    <c:v>3.0281040923955359E-2</c:v>
                  </c:pt>
                  <c:pt idx="3">
                    <c:v>1.4248063135061618E-2</c:v>
                  </c:pt>
                  <c:pt idx="4">
                    <c:v>2.0136661757940804E-2</c:v>
                  </c:pt>
                  <c:pt idx="5">
                    <c:v>7.4747284051906518E-3</c:v>
                  </c:pt>
                  <c:pt idx="6">
                    <c:v>3.0137637734701805E-2</c:v>
                  </c:pt>
                  <c:pt idx="7">
                    <c:v>3.3911968299532552E-2</c:v>
                  </c:pt>
                  <c:pt idx="8">
                    <c:v>1.0479656476202998E-2</c:v>
                  </c:pt>
                  <c:pt idx="9">
                    <c:v>1.3571943879571238E-2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H$3:$H$12</c:f>
              <c:numCache>
                <c:formatCode>#,#00</c:formatCode>
                <c:ptCount val="10"/>
                <c:pt idx="0">
                  <c:v>0.28348611194877615</c:v>
                </c:pt>
                <c:pt idx="1">
                  <c:v>0.19495551552181112</c:v>
                </c:pt>
                <c:pt idx="2">
                  <c:v>9.1037138554046604E-2</c:v>
                </c:pt>
                <c:pt idx="3">
                  <c:v>4.1680590254636912E-2</c:v>
                </c:pt>
                <c:pt idx="4">
                  <c:v>4.7037437031011917E-2</c:v>
                </c:pt>
                <c:pt idx="5">
                  <c:v>1.6547031371988999E-2</c:v>
                </c:pt>
                <c:pt idx="6">
                  <c:v>2.7269935844247251E-2</c:v>
                </c:pt>
                <c:pt idx="7">
                  <c:v>2.387875472184851E-2</c:v>
                </c:pt>
                <c:pt idx="8">
                  <c:v>-1.718703768953099E-4</c:v>
                </c:pt>
                <c:pt idx="9">
                  <c:v>1.4837626231667967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3714248"/>
        <c:axId val="233714640"/>
      </c:scatterChart>
      <c:valAx>
        <c:axId val="233714248"/>
        <c:scaling>
          <c:logBase val="10"/>
          <c:orientation val="minMax"/>
          <c:max val="100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time</a:t>
                </a:r>
                <a:r>
                  <a:rPr lang="de-AT" sz="1100" baseline="0"/>
                  <a:t> (h)</a:t>
                </a:r>
                <a:endParaRPr lang="de-AT" sz="1100"/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33714640"/>
        <c:crosses val="autoZero"/>
        <c:crossBetween val="midCat"/>
        <c:majorUnit val="10"/>
      </c:valAx>
      <c:valAx>
        <c:axId val="233714640"/>
        <c:scaling>
          <c:orientation val="minMax"/>
          <c:max val="0.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ZnDMA  (µM)</a:t>
                </a: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33714248"/>
        <c:crossesAt val="1.0000000000000015E-4"/>
        <c:crossBetween val="midCat"/>
        <c:majorUnit val="0.1"/>
      </c:valAx>
    </c:plotArea>
    <c:legend>
      <c:legendPos val="r"/>
      <c:layout>
        <c:manualLayout>
          <c:xMode val="edge"/>
          <c:yMode val="edge"/>
          <c:x val="0.14378560452821015"/>
          <c:y val="3.1407512870152532E-2"/>
          <c:w val="0.56483310038284895"/>
          <c:h val="0.2620357720185639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062558056758896"/>
          <c:y val="4.4009063365425517E-2"/>
          <c:w val="0.71563465261439907"/>
          <c:h val="0.79310038284905648"/>
        </c:manualLayout>
      </c:layout>
      <c:scatterChart>
        <c:scatterStyle val="smoothMarker"/>
        <c:varyColors val="0"/>
        <c:ser>
          <c:idx val="1"/>
          <c:order val="0"/>
          <c:tx>
            <c:v>Free DMA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G$5:$G$15</c:f>
              <c:numCache>
                <c:formatCode>General</c:formatCode>
                <c:ptCount val="11"/>
                <c:pt idx="0">
                  <c:v>3</c:v>
                </c:pt>
                <c:pt idx="1">
                  <c:v>3.5</c:v>
                </c:pt>
                <c:pt idx="2">
                  <c:v>4</c:v>
                </c:pt>
                <c:pt idx="3">
                  <c:v>4.5</c:v>
                </c:pt>
                <c:pt idx="4">
                  <c:v>5</c:v>
                </c:pt>
                <c:pt idx="5">
                  <c:v>5.5</c:v>
                </c:pt>
                <c:pt idx="6">
                  <c:v>6</c:v>
                </c:pt>
                <c:pt idx="7">
                  <c:v>6.5</c:v>
                </c:pt>
                <c:pt idx="8">
                  <c:v>7</c:v>
                </c:pt>
                <c:pt idx="9">
                  <c:v>7.5</c:v>
                </c:pt>
                <c:pt idx="10">
                  <c:v>8</c:v>
                </c:pt>
              </c:numCache>
            </c:numRef>
          </c:xVal>
          <c:yVal>
            <c:numRef>
              <c:f>Sheet1!$I$5:$I$15</c:f>
              <c:numCache>
                <c:formatCode>0.00E+00</c:formatCode>
                <c:ptCount val="11"/>
                <c:pt idx="0">
                  <c:v>30.000321534001145</c:v>
                </c:pt>
                <c:pt idx="1">
                  <c:v>30.000479820030051</c:v>
                </c:pt>
                <c:pt idx="2">
                  <c:v>29.99981119044487</c:v>
                </c:pt>
                <c:pt idx="3">
                  <c:v>30.000287095102802</c:v>
                </c:pt>
                <c:pt idx="4">
                  <c:v>29.997358980059001</c:v>
                </c:pt>
                <c:pt idx="5">
                  <c:v>29.971756345990002</c:v>
                </c:pt>
                <c:pt idx="6">
                  <c:v>29.715704171586697</c:v>
                </c:pt>
                <c:pt idx="7">
                  <c:v>27.443903044269607</c:v>
                </c:pt>
                <c:pt idx="8">
                  <c:v>16.500090600145015</c:v>
                </c:pt>
                <c:pt idx="9">
                  <c:v>3.9262607348863354</c:v>
                </c:pt>
                <c:pt idx="10">
                  <c:v>0.5607149759574922</c:v>
                </c:pt>
              </c:numCache>
            </c:numRef>
          </c:yVal>
          <c:smooth val="1"/>
        </c:ser>
        <c:ser>
          <c:idx val="0"/>
          <c:order val="1"/>
          <c:tx>
            <c:v>MnDMA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marker>
          <c:xVal>
            <c:numRef>
              <c:f>Sheet1!$G$5:$G$15</c:f>
              <c:numCache>
                <c:formatCode>General</c:formatCode>
                <c:ptCount val="11"/>
                <c:pt idx="0">
                  <c:v>3</c:v>
                </c:pt>
                <c:pt idx="1">
                  <c:v>3.5</c:v>
                </c:pt>
                <c:pt idx="2">
                  <c:v>4</c:v>
                </c:pt>
                <c:pt idx="3">
                  <c:v>4.5</c:v>
                </c:pt>
                <c:pt idx="4">
                  <c:v>5</c:v>
                </c:pt>
                <c:pt idx="5">
                  <c:v>5.5</c:v>
                </c:pt>
                <c:pt idx="6">
                  <c:v>6</c:v>
                </c:pt>
                <c:pt idx="7">
                  <c:v>6.5</c:v>
                </c:pt>
                <c:pt idx="8">
                  <c:v>7</c:v>
                </c:pt>
                <c:pt idx="9">
                  <c:v>7.5</c:v>
                </c:pt>
                <c:pt idx="10">
                  <c:v>8</c:v>
                </c:pt>
              </c:numCache>
            </c:numRef>
          </c:xVal>
          <c:yVal>
            <c:numRef>
              <c:f>Sheet1!$H$5:$H$15</c:f>
              <c:numCache>
                <c:formatCode>0.00E+00</c:formatCode>
                <c:ptCount val="11"/>
                <c:pt idx="0">
                  <c:v>5.9681000000000003E-8</c:v>
                </c:pt>
                <c:pt idx="1">
                  <c:v>1.5857000000000001E-6</c:v>
                </c:pt>
                <c:pt idx="2">
                  <c:v>2.3551000000000002E-5</c:v>
                </c:pt>
                <c:pt idx="3">
                  <c:v>2.7041000000000001E-4</c:v>
                </c:pt>
                <c:pt idx="4">
                  <c:v>2.8284999999999999E-3</c:v>
                </c:pt>
                <c:pt idx="5">
                  <c:v>2.8645E-2</c:v>
                </c:pt>
                <c:pt idx="6">
                  <c:v>0.28398000000000001</c:v>
                </c:pt>
                <c:pt idx="7">
                  <c:v>2.5533000000000001</c:v>
                </c:pt>
                <c:pt idx="8">
                  <c:v>13.483000000000001</c:v>
                </c:pt>
                <c:pt idx="9">
                  <c:v>26.038</c:v>
                </c:pt>
                <c:pt idx="10">
                  <c:v>29.39700000000000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3715816"/>
        <c:axId val="233716208"/>
        <c:extLst/>
      </c:scatterChart>
      <c:valAx>
        <c:axId val="233715816"/>
        <c:scaling>
          <c:orientation val="minMax"/>
          <c:max val="8"/>
          <c:min val="3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pH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33716208"/>
        <c:crosses val="autoZero"/>
        <c:crossBetween val="midCat"/>
        <c:majorUnit val="1"/>
        <c:minorUnit val="1"/>
      </c:valAx>
      <c:valAx>
        <c:axId val="233716208"/>
        <c:scaling>
          <c:orientation val="minMax"/>
          <c:max val="4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DE" sz="1100" b="1" i="0" u="none" strike="noStrike" baseline="0">
                    <a:effectLst/>
                  </a:rPr>
                  <a:t>C (µM)</a:t>
                </a:r>
                <a:endParaRPr lang="de-AT" sz="1100"/>
              </a:p>
            </c:rich>
          </c:tx>
          <c:layout/>
          <c:overlay val="0"/>
        </c:title>
        <c:numFmt formatCode="#,##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33715816"/>
        <c:crossesAt val="1.0000000000000015E-4"/>
        <c:crossBetween val="midCat"/>
        <c:majorUnit val="10"/>
        <c:minorUnit val="5"/>
      </c:valAx>
    </c:plotArea>
    <c:legend>
      <c:legendPos val="r"/>
      <c:layout>
        <c:manualLayout>
          <c:xMode val="edge"/>
          <c:yMode val="edge"/>
          <c:x val="0.25403918776966555"/>
          <c:y val="3.1407512870152532E-2"/>
          <c:w val="0.3121287622950108"/>
          <c:h val="0.1594964796985823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062558056758896"/>
          <c:y val="4.4009063365425517E-2"/>
          <c:w val="0.71563465261439907"/>
          <c:h val="0.79310038284905648"/>
        </c:manualLayout>
      </c:layout>
      <c:scatterChart>
        <c:scatterStyle val="smoothMarker"/>
        <c:varyColors val="0"/>
        <c:ser>
          <c:idx val="1"/>
          <c:order val="0"/>
          <c:tx>
            <c:v>Free DMA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A$6:$A$19</c:f>
              <c:numCache>
                <c:formatCode>General</c:formatCode>
                <c:ptCount val="14"/>
                <c:pt idx="0">
                  <c:v>3</c:v>
                </c:pt>
                <c:pt idx="1">
                  <c:v>3.2</c:v>
                </c:pt>
                <c:pt idx="2">
                  <c:v>3.6</c:v>
                </c:pt>
                <c:pt idx="3">
                  <c:v>4</c:v>
                </c:pt>
                <c:pt idx="4">
                  <c:v>4.4000000000000004</c:v>
                </c:pt>
                <c:pt idx="5">
                  <c:v>4.8</c:v>
                </c:pt>
                <c:pt idx="6">
                  <c:v>5.2</c:v>
                </c:pt>
                <c:pt idx="7">
                  <c:v>5.6</c:v>
                </c:pt>
                <c:pt idx="8">
                  <c:v>6</c:v>
                </c:pt>
                <c:pt idx="9">
                  <c:v>6.4</c:v>
                </c:pt>
                <c:pt idx="10">
                  <c:v>6.8</c:v>
                </c:pt>
                <c:pt idx="11">
                  <c:v>7.2</c:v>
                </c:pt>
                <c:pt idx="12">
                  <c:v>7.6</c:v>
                </c:pt>
                <c:pt idx="13">
                  <c:v>8</c:v>
                </c:pt>
              </c:numCache>
            </c:numRef>
          </c:xVal>
          <c:yVal>
            <c:numRef>
              <c:f>Sheet1!$C$6:$C$19</c:f>
              <c:numCache>
                <c:formatCode>0.00E+00</c:formatCode>
                <c:ptCount val="14"/>
                <c:pt idx="0">
                  <c:v>30.000512332</c:v>
                </c:pt>
                <c:pt idx="1">
                  <c:v>30.000151216000003</c:v>
                </c:pt>
                <c:pt idx="2">
                  <c:v>29.999985989999999</c:v>
                </c:pt>
                <c:pt idx="3">
                  <c:v>30.000533609999998</c:v>
                </c:pt>
                <c:pt idx="4">
                  <c:v>30.000000630000002</c:v>
                </c:pt>
                <c:pt idx="5">
                  <c:v>29.999922875999999</c:v>
                </c:pt>
                <c:pt idx="6">
                  <c:v>30.000279013</c:v>
                </c:pt>
                <c:pt idx="7">
                  <c:v>29.998974519954</c:v>
                </c:pt>
                <c:pt idx="8">
                  <c:v>29.994418219689198</c:v>
                </c:pt>
                <c:pt idx="9">
                  <c:v>29.963053514858</c:v>
                </c:pt>
                <c:pt idx="10">
                  <c:v>29.766843018322277</c:v>
                </c:pt>
                <c:pt idx="11">
                  <c:v>28.706363352681326</c:v>
                </c:pt>
                <c:pt idx="12">
                  <c:v>28.76217532312608</c:v>
                </c:pt>
                <c:pt idx="13">
                  <c:v>28.876999993297208</c:v>
                </c:pt>
              </c:numCache>
            </c:numRef>
          </c:yVal>
          <c:smooth val="1"/>
        </c:ser>
        <c:ser>
          <c:idx val="0"/>
          <c:order val="1"/>
          <c:tx>
            <c:v>CaDMA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marker>
          <c:xVal>
            <c:numRef>
              <c:f>Sheet1!$A$6:$A$19</c:f>
              <c:numCache>
                <c:formatCode>General</c:formatCode>
                <c:ptCount val="14"/>
                <c:pt idx="0">
                  <c:v>3</c:v>
                </c:pt>
                <c:pt idx="1">
                  <c:v>3.2</c:v>
                </c:pt>
                <c:pt idx="2">
                  <c:v>3.6</c:v>
                </c:pt>
                <c:pt idx="3">
                  <c:v>4</c:v>
                </c:pt>
                <c:pt idx="4">
                  <c:v>4.4000000000000004</c:v>
                </c:pt>
                <c:pt idx="5">
                  <c:v>4.8</c:v>
                </c:pt>
                <c:pt idx="6">
                  <c:v>5.2</c:v>
                </c:pt>
                <c:pt idx="7">
                  <c:v>5.6</c:v>
                </c:pt>
                <c:pt idx="8">
                  <c:v>6</c:v>
                </c:pt>
                <c:pt idx="9">
                  <c:v>6.4</c:v>
                </c:pt>
                <c:pt idx="10">
                  <c:v>6.8</c:v>
                </c:pt>
                <c:pt idx="11">
                  <c:v>7.2</c:v>
                </c:pt>
                <c:pt idx="12">
                  <c:v>7.6</c:v>
                </c:pt>
                <c:pt idx="13">
                  <c:v>8</c:v>
                </c:pt>
              </c:numCache>
            </c:numRef>
          </c:xVal>
          <c:yVal>
            <c:numRef>
              <c:f>Sheet1!$B$6:$B$19</c:f>
              <c:numCache>
                <c:formatCode>0.00E+00</c:formatCode>
                <c:ptCount val="14"/>
                <c:pt idx="0">
                  <c:v>1.1777E-9</c:v>
                </c:pt>
                <c:pt idx="1">
                  <c:v>4.7248000000000001E-9</c:v>
                </c:pt>
                <c:pt idx="2">
                  <c:v>5.5122000000000002E-8</c:v>
                </c:pt>
                <c:pt idx="3">
                  <c:v>4.7310999999999998E-7</c:v>
                </c:pt>
                <c:pt idx="4">
                  <c:v>3.4263999999999999E-6</c:v>
                </c:pt>
                <c:pt idx="5">
                  <c:v>2.2906999999999999E-5</c:v>
                </c:pt>
                <c:pt idx="6">
                  <c:v>1.4794999999999999E-4</c:v>
                </c:pt>
                <c:pt idx="7">
                  <c:v>9.4188999999999991E-4</c:v>
                </c:pt>
                <c:pt idx="8">
                  <c:v>5.9567000000000005E-3</c:v>
                </c:pt>
                <c:pt idx="9">
                  <c:v>3.7478999999999998E-2</c:v>
                </c:pt>
                <c:pt idx="10">
                  <c:v>0.23316000000000001</c:v>
                </c:pt>
                <c:pt idx="11">
                  <c:v>1.2932999999999999</c:v>
                </c:pt>
                <c:pt idx="12">
                  <c:v>1.236</c:v>
                </c:pt>
                <c:pt idx="13">
                  <c:v>1.1119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4808672"/>
        <c:axId val="264810240"/>
        <c:extLst/>
      </c:scatterChart>
      <c:valAx>
        <c:axId val="264808672"/>
        <c:scaling>
          <c:orientation val="minMax"/>
          <c:max val="8"/>
          <c:min val="3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pH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10240"/>
        <c:crosses val="autoZero"/>
        <c:crossBetween val="midCat"/>
        <c:majorUnit val="1"/>
        <c:minorUnit val="1"/>
      </c:valAx>
      <c:valAx>
        <c:axId val="264810240"/>
        <c:scaling>
          <c:orientation val="minMax"/>
          <c:max val="4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DE" sz="1100" b="1" i="0" u="none" strike="noStrike" baseline="0">
                    <a:effectLst/>
                  </a:rPr>
                  <a:t>C (µM)</a:t>
                </a:r>
                <a:endParaRPr lang="de-AT" sz="1100"/>
              </a:p>
            </c:rich>
          </c:tx>
          <c:layout/>
          <c:overlay val="0"/>
        </c:title>
        <c:numFmt formatCode="#,##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08672"/>
        <c:crossesAt val="1.0000000000000015E-4"/>
        <c:crossBetween val="midCat"/>
        <c:majorUnit val="10"/>
        <c:minorUnit val="5"/>
      </c:valAx>
    </c:plotArea>
    <c:legend>
      <c:legendPos val="r"/>
      <c:layout>
        <c:manualLayout>
          <c:xMode val="edge"/>
          <c:yMode val="edge"/>
          <c:x val="0.25403918776966555"/>
          <c:y val="3.1407512870152532E-2"/>
          <c:w val="0.3121287622950108"/>
          <c:h val="0.1594964796985823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36655409804758"/>
          <c:y val="4.4009063365425517E-2"/>
          <c:w val="0.75091573310569315"/>
          <c:h val="0.79310038284905648"/>
        </c:manualLayout>
      </c:layout>
      <c:scatterChart>
        <c:scatterStyle val="smoothMarker"/>
        <c:varyColors val="0"/>
        <c:ser>
          <c:idx val="0"/>
          <c:order val="0"/>
          <c:tx>
            <c:v>0 % CaCO₃, pH=4.5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3:$C$12</c:f>
                <c:numCache>
                  <c:formatCode>General</c:formatCode>
                  <c:ptCount val="10"/>
                  <c:pt idx="0">
                    <c:v>0.15794430184160443</c:v>
                  </c:pt>
                  <c:pt idx="1">
                    <c:v>0.23292479918214273</c:v>
                  </c:pt>
                  <c:pt idx="2">
                    <c:v>0.464635108547724</c:v>
                  </c:pt>
                  <c:pt idx="3">
                    <c:v>0.15582110496005655</c:v>
                  </c:pt>
                  <c:pt idx="4">
                    <c:v>0.35948894982831925</c:v>
                  </c:pt>
                  <c:pt idx="5">
                    <c:v>0.6254136679459833</c:v>
                  </c:pt>
                  <c:pt idx="6">
                    <c:v>2.2785635698640192</c:v>
                  </c:pt>
                  <c:pt idx="7">
                    <c:v>0.46530590384648457</c:v>
                  </c:pt>
                  <c:pt idx="8">
                    <c:v>0.21174469980624192</c:v>
                  </c:pt>
                  <c:pt idx="9">
                    <c:v>0.41150685556598904</c:v>
                  </c:pt>
                </c:numCache>
              </c:numRef>
            </c:plus>
            <c:minus>
              <c:numRef>
                <c:f>Sheet1!$C$3:$C$12</c:f>
                <c:numCache>
                  <c:formatCode>General</c:formatCode>
                  <c:ptCount val="10"/>
                  <c:pt idx="0">
                    <c:v>0.15794430184160443</c:v>
                  </c:pt>
                  <c:pt idx="1">
                    <c:v>0.23292479918214273</c:v>
                  </c:pt>
                  <c:pt idx="2">
                    <c:v>0.464635108547724</c:v>
                  </c:pt>
                  <c:pt idx="3">
                    <c:v>0.15582110496005655</c:v>
                  </c:pt>
                  <c:pt idx="4">
                    <c:v>0.35948894982831925</c:v>
                  </c:pt>
                  <c:pt idx="5">
                    <c:v>0.6254136679459833</c:v>
                  </c:pt>
                  <c:pt idx="6">
                    <c:v>2.2785635698640192</c:v>
                  </c:pt>
                  <c:pt idx="7">
                    <c:v>0.46530590384648457</c:v>
                  </c:pt>
                  <c:pt idx="8">
                    <c:v>0.21174469980624192</c:v>
                  </c:pt>
                  <c:pt idx="9">
                    <c:v>0.41150685556598904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B$3:$B$12</c:f>
              <c:numCache>
                <c:formatCode>#,#00</c:formatCode>
                <c:ptCount val="10"/>
                <c:pt idx="0">
                  <c:v>15.796129261069719</c:v>
                </c:pt>
                <c:pt idx="1">
                  <c:v>14.629370440168216</c:v>
                </c:pt>
                <c:pt idx="2">
                  <c:v>14.403829700210073</c:v>
                </c:pt>
                <c:pt idx="3">
                  <c:v>13.959690189794614</c:v>
                </c:pt>
                <c:pt idx="4">
                  <c:v>12.011086918757259</c:v>
                </c:pt>
                <c:pt idx="5">
                  <c:v>11.095661363638193</c:v>
                </c:pt>
                <c:pt idx="6">
                  <c:v>12.120347950630826</c:v>
                </c:pt>
                <c:pt idx="7">
                  <c:v>9.3703225752524091</c:v>
                </c:pt>
                <c:pt idx="8">
                  <c:v>8.0294186900449738</c:v>
                </c:pt>
                <c:pt idx="9">
                  <c:v>8.0988131677350221</c:v>
                </c:pt>
              </c:numCache>
            </c:numRef>
          </c:yVal>
          <c:smooth val="1"/>
        </c:ser>
        <c:ser>
          <c:idx val="1"/>
          <c:order val="1"/>
          <c:tx>
            <c:v>0.5 % CaCO₃, pH=6.8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>
                  <a:lumMod val="85000"/>
                </a:schemeClr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3:$E$12</c:f>
                <c:numCache>
                  <c:formatCode>General</c:formatCode>
                  <c:ptCount val="10"/>
                  <c:pt idx="0">
                    <c:v>0.42774604258866689</c:v>
                  </c:pt>
                  <c:pt idx="1">
                    <c:v>0.86886825944926493</c:v>
                  </c:pt>
                  <c:pt idx="2">
                    <c:v>0.73205999256440368</c:v>
                  </c:pt>
                  <c:pt idx="3">
                    <c:v>0.7945792337609251</c:v>
                  </c:pt>
                  <c:pt idx="4">
                    <c:v>0.40559716201547874</c:v>
                  </c:pt>
                  <c:pt idx="5">
                    <c:v>0.72757271826858916</c:v>
                  </c:pt>
                  <c:pt idx="6">
                    <c:v>1.0192012057837416</c:v>
                  </c:pt>
                  <c:pt idx="7">
                    <c:v>0.57367142103844748</c:v>
                  </c:pt>
                  <c:pt idx="8">
                    <c:v>1.341647638550888</c:v>
                  </c:pt>
                  <c:pt idx="9">
                    <c:v>1.420328574862324</c:v>
                  </c:pt>
                </c:numCache>
              </c:numRef>
            </c:plus>
            <c:minus>
              <c:numRef>
                <c:f>Sheet1!$E$3:$E$12</c:f>
                <c:numCache>
                  <c:formatCode>General</c:formatCode>
                  <c:ptCount val="10"/>
                  <c:pt idx="0">
                    <c:v>0.42774604258866689</c:v>
                  </c:pt>
                  <c:pt idx="1">
                    <c:v>0.86886825944926493</c:v>
                  </c:pt>
                  <c:pt idx="2">
                    <c:v>0.73205999256440368</c:v>
                  </c:pt>
                  <c:pt idx="3">
                    <c:v>0.7945792337609251</c:v>
                  </c:pt>
                  <c:pt idx="4">
                    <c:v>0.40559716201547874</c:v>
                  </c:pt>
                  <c:pt idx="5">
                    <c:v>0.72757271826858916</c:v>
                  </c:pt>
                  <c:pt idx="6">
                    <c:v>1.0192012057837416</c:v>
                  </c:pt>
                  <c:pt idx="7">
                    <c:v>0.57367142103844748</c:v>
                  </c:pt>
                  <c:pt idx="8">
                    <c:v>1.341647638550888</c:v>
                  </c:pt>
                  <c:pt idx="9">
                    <c:v>1.420328574862324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D$3:$D$12</c:f>
              <c:numCache>
                <c:formatCode>#,#00</c:formatCode>
                <c:ptCount val="10"/>
                <c:pt idx="0">
                  <c:v>12.625134816884856</c:v>
                </c:pt>
                <c:pt idx="1">
                  <c:v>15.139884377172365</c:v>
                </c:pt>
                <c:pt idx="2">
                  <c:v>19.377044335339487</c:v>
                </c:pt>
                <c:pt idx="3">
                  <c:v>20.486073996977119</c:v>
                </c:pt>
                <c:pt idx="4">
                  <c:v>19.728735132179249</c:v>
                </c:pt>
                <c:pt idx="5">
                  <c:v>19.548122268539565</c:v>
                </c:pt>
                <c:pt idx="6">
                  <c:v>19.19654209262027</c:v>
                </c:pt>
                <c:pt idx="7">
                  <c:v>18.724754888238333</c:v>
                </c:pt>
                <c:pt idx="8">
                  <c:v>17.08815441090319</c:v>
                </c:pt>
                <c:pt idx="9">
                  <c:v>17.360233081358196</c:v>
                </c:pt>
              </c:numCache>
            </c:numRef>
          </c:yVal>
          <c:smooth val="1"/>
        </c:ser>
        <c:ser>
          <c:idx val="2"/>
          <c:order val="2"/>
          <c:tx>
            <c:v>5 % CaCO₃, pH=7.1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3:$G$12</c:f>
                <c:numCache>
                  <c:formatCode>General</c:formatCode>
                  <c:ptCount val="10"/>
                  <c:pt idx="0">
                    <c:v>0.59337298366287317</c:v>
                  </c:pt>
                  <c:pt idx="1">
                    <c:v>0.98274107466125704</c:v>
                  </c:pt>
                  <c:pt idx="2">
                    <c:v>0.62438513364117643</c:v>
                  </c:pt>
                  <c:pt idx="3">
                    <c:v>0.76610785353258237</c:v>
                  </c:pt>
                  <c:pt idx="4">
                    <c:v>0.8170543645999554</c:v>
                  </c:pt>
                  <c:pt idx="5">
                    <c:v>0.41332838669815214</c:v>
                  </c:pt>
                  <c:pt idx="6">
                    <c:v>1.7764631726663371</c:v>
                  </c:pt>
                  <c:pt idx="7">
                    <c:v>0.71046763388290479</c:v>
                  </c:pt>
                  <c:pt idx="8">
                    <c:v>0.47086041802246736</c:v>
                  </c:pt>
                  <c:pt idx="9">
                    <c:v>0.34685161064097325</c:v>
                  </c:pt>
                </c:numCache>
              </c:numRef>
            </c:plus>
            <c:minus>
              <c:numRef>
                <c:f>Sheet1!$G$3:$G$12</c:f>
                <c:numCache>
                  <c:formatCode>General</c:formatCode>
                  <c:ptCount val="10"/>
                  <c:pt idx="0">
                    <c:v>0.59337298366287317</c:v>
                  </c:pt>
                  <c:pt idx="1">
                    <c:v>0.98274107466125704</c:v>
                  </c:pt>
                  <c:pt idx="2">
                    <c:v>0.62438513364117643</c:v>
                  </c:pt>
                  <c:pt idx="3">
                    <c:v>0.76610785353258237</c:v>
                  </c:pt>
                  <c:pt idx="4">
                    <c:v>0.8170543645999554</c:v>
                  </c:pt>
                  <c:pt idx="5">
                    <c:v>0.41332838669815214</c:v>
                  </c:pt>
                  <c:pt idx="6">
                    <c:v>1.7764631726663371</c:v>
                  </c:pt>
                  <c:pt idx="7">
                    <c:v>0.71046763388290479</c:v>
                  </c:pt>
                  <c:pt idx="8">
                    <c:v>0.47086041802246736</c:v>
                  </c:pt>
                  <c:pt idx="9">
                    <c:v>0.34685161064097325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F$3:$F$12</c:f>
              <c:numCache>
                <c:formatCode>#,#00</c:formatCode>
                <c:ptCount val="10"/>
                <c:pt idx="0">
                  <c:v>10.360161947871063</c:v>
                </c:pt>
                <c:pt idx="1">
                  <c:v>14.333700808202048</c:v>
                </c:pt>
                <c:pt idx="2">
                  <c:v>17.59472029603004</c:v>
                </c:pt>
                <c:pt idx="3">
                  <c:v>19.657669897349471</c:v>
                </c:pt>
                <c:pt idx="4">
                  <c:v>19.896003299792536</c:v>
                </c:pt>
                <c:pt idx="5">
                  <c:v>19.084096983244756</c:v>
                </c:pt>
                <c:pt idx="6">
                  <c:v>20.160095696007389</c:v>
                </c:pt>
                <c:pt idx="7">
                  <c:v>18.921300282833471</c:v>
                </c:pt>
                <c:pt idx="8">
                  <c:v>17.608486823931734</c:v>
                </c:pt>
                <c:pt idx="9">
                  <c:v>17.445545843161547</c:v>
                </c:pt>
              </c:numCache>
            </c:numRef>
          </c:yVal>
          <c:smooth val="1"/>
        </c:ser>
        <c:ser>
          <c:idx val="3"/>
          <c:order val="3"/>
          <c:tx>
            <c:v>100 mM CaCl2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I$3:$I$12</c:f>
                <c:numCache>
                  <c:formatCode>General</c:formatCode>
                  <c:ptCount val="10"/>
                  <c:pt idx="0">
                    <c:v>0.79925496988683653</c:v>
                  </c:pt>
                  <c:pt idx="1">
                    <c:v>1.0348965076174719</c:v>
                  </c:pt>
                  <c:pt idx="2">
                    <c:v>1.3452703023180621</c:v>
                  </c:pt>
                  <c:pt idx="3">
                    <c:v>1.4675163788343735</c:v>
                  </c:pt>
                  <c:pt idx="4">
                    <c:v>1.642543698636435</c:v>
                  </c:pt>
                  <c:pt idx="5">
                    <c:v>1.7617807202192648</c:v>
                  </c:pt>
                  <c:pt idx="6">
                    <c:v>1.5838276401645013</c:v>
                  </c:pt>
                  <c:pt idx="7">
                    <c:v>1.9983041926103535</c:v>
                  </c:pt>
                  <c:pt idx="8">
                    <c:v>2.128193219278677</c:v>
                  </c:pt>
                  <c:pt idx="9">
                    <c:v>2.1435527307284823</c:v>
                  </c:pt>
                </c:numCache>
              </c:numRef>
            </c:plus>
            <c:minus>
              <c:numRef>
                <c:f>Sheet1!$I$3:$I$12</c:f>
                <c:numCache>
                  <c:formatCode>General</c:formatCode>
                  <c:ptCount val="10"/>
                  <c:pt idx="0">
                    <c:v>0.79925496988683653</c:v>
                  </c:pt>
                  <c:pt idx="1">
                    <c:v>1.0348965076174719</c:v>
                  </c:pt>
                  <c:pt idx="2">
                    <c:v>1.3452703023180621</c:v>
                  </c:pt>
                  <c:pt idx="3">
                    <c:v>1.4675163788343735</c:v>
                  </c:pt>
                  <c:pt idx="4">
                    <c:v>1.642543698636435</c:v>
                  </c:pt>
                  <c:pt idx="5">
                    <c:v>1.7617807202192648</c:v>
                  </c:pt>
                  <c:pt idx="6">
                    <c:v>1.5838276401645013</c:v>
                  </c:pt>
                  <c:pt idx="7">
                    <c:v>1.9983041926103535</c:v>
                  </c:pt>
                  <c:pt idx="8">
                    <c:v>2.128193219278677</c:v>
                  </c:pt>
                  <c:pt idx="9">
                    <c:v>2.1435527307284823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H$3:$H$12</c:f>
              <c:numCache>
                <c:formatCode>General</c:formatCode>
                <c:ptCount val="10"/>
              </c:numCache>
            </c:numRef>
          </c:yVal>
          <c:smooth val="1"/>
        </c:ser>
        <c:ser>
          <c:idx val="4"/>
          <c:order val="4"/>
          <c:tx>
            <c:v>300 mM NaCl</c:v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tx1"/>
              </a:solidFill>
              <a:ln w="15875">
                <a:solidFill>
                  <a:schemeClr val="tx1"/>
                </a:solidFill>
              </a:ln>
            </c:spPr>
          </c:marker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J$3:$J$12</c:f>
              <c:numCache>
                <c:formatCode>General</c:formatCode>
                <c:ptCount val="10"/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4812200"/>
        <c:axId val="264812592"/>
      </c:scatterChart>
      <c:valAx>
        <c:axId val="264812200"/>
        <c:scaling>
          <c:logBase val="10"/>
          <c:orientation val="minMax"/>
          <c:max val="100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time</a:t>
                </a:r>
                <a:r>
                  <a:rPr lang="de-AT" sz="1100" baseline="0"/>
                  <a:t> (h)</a:t>
                </a:r>
                <a:endParaRPr lang="de-AT" sz="1100"/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12592"/>
        <c:crosses val="autoZero"/>
        <c:crossBetween val="midCat"/>
        <c:majorUnit val="10"/>
      </c:valAx>
      <c:valAx>
        <c:axId val="264812592"/>
        <c:scaling>
          <c:orientation val="minMax"/>
          <c:max val="4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FeDMA  (µM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12200"/>
        <c:crossesAt val="1.0000000000000018E-4"/>
        <c:crossBetween val="midCat"/>
        <c:majorUnit val="10"/>
      </c:valAx>
    </c:plotArea>
    <c:legend>
      <c:legendPos val="r"/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9235055882915295"/>
          <c:y val="6.2347272743057069E-2"/>
          <c:w val="0.61775482033874762"/>
          <c:h val="0.2576256413372805"/>
        </c:manualLayout>
      </c:layout>
      <c:overlay val="0"/>
      <c:spPr>
        <a:ln>
          <a:noFill/>
        </a:ln>
      </c:sp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36655409804758"/>
          <c:y val="4.4009063365425517E-2"/>
          <c:w val="0.75091573310569315"/>
          <c:h val="0.79310038284905648"/>
        </c:manualLayout>
      </c:layout>
      <c:scatterChart>
        <c:scatterStyle val="smoothMarker"/>
        <c:varyColors val="0"/>
        <c:ser>
          <c:idx val="0"/>
          <c:order val="0"/>
          <c:tx>
            <c:v>0 % CaCO₃, pH=4.5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3:$C$12</c:f>
                <c:numCache>
                  <c:formatCode>General</c:formatCode>
                  <c:ptCount val="10"/>
                  <c:pt idx="0">
                    <c:v>3.5077731975325266E-2</c:v>
                  </c:pt>
                  <c:pt idx="1">
                    <c:v>3.5371001568692814E-2</c:v>
                  </c:pt>
                  <c:pt idx="2">
                    <c:v>3.325000641590644E-2</c:v>
                  </c:pt>
                  <c:pt idx="3">
                    <c:v>3.3630366519113157E-2</c:v>
                  </c:pt>
                  <c:pt idx="4">
                    <c:v>4.673095198983241E-2</c:v>
                  </c:pt>
                  <c:pt idx="5">
                    <c:v>4.7434603152677696E-2</c:v>
                  </c:pt>
                  <c:pt idx="6">
                    <c:v>5.5057316008759523E-2</c:v>
                  </c:pt>
                  <c:pt idx="7">
                    <c:v>3.3130819043859637E-2</c:v>
                  </c:pt>
                  <c:pt idx="8">
                    <c:v>2.5062382499262653E-2</c:v>
                  </c:pt>
                  <c:pt idx="9">
                    <c:v>4.9428045269390521E-2</c:v>
                  </c:pt>
                </c:numCache>
              </c:numRef>
            </c:plus>
            <c:minus>
              <c:numRef>
                <c:f>Sheet1!$C$3:$C$12</c:f>
                <c:numCache>
                  <c:formatCode>General</c:formatCode>
                  <c:ptCount val="10"/>
                  <c:pt idx="0">
                    <c:v>3.5077731975325266E-2</c:v>
                  </c:pt>
                  <c:pt idx="1">
                    <c:v>3.5371001568692814E-2</c:v>
                  </c:pt>
                  <c:pt idx="2">
                    <c:v>3.325000641590644E-2</c:v>
                  </c:pt>
                  <c:pt idx="3">
                    <c:v>3.3630366519113157E-2</c:v>
                  </c:pt>
                  <c:pt idx="4">
                    <c:v>4.673095198983241E-2</c:v>
                  </c:pt>
                  <c:pt idx="5">
                    <c:v>4.7434603152677696E-2</c:v>
                  </c:pt>
                  <c:pt idx="6">
                    <c:v>5.5057316008759523E-2</c:v>
                  </c:pt>
                  <c:pt idx="7">
                    <c:v>3.3130819043859637E-2</c:v>
                  </c:pt>
                  <c:pt idx="8">
                    <c:v>2.5062382499262653E-2</c:v>
                  </c:pt>
                  <c:pt idx="9">
                    <c:v>4.9428045269390521E-2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B$3:$B$12</c:f>
              <c:numCache>
                <c:formatCode>0.00</c:formatCode>
                <c:ptCount val="10"/>
                <c:pt idx="0">
                  <c:v>0.1868567720232738</c:v>
                </c:pt>
                <c:pt idx="1">
                  <c:v>0.21164256481705446</c:v>
                </c:pt>
                <c:pt idx="2">
                  <c:v>0.22508776508581846</c:v>
                </c:pt>
                <c:pt idx="3">
                  <c:v>0.24005869748243092</c:v>
                </c:pt>
                <c:pt idx="4">
                  <c:v>0.24553655446168676</c:v>
                </c:pt>
                <c:pt idx="5">
                  <c:v>0.26361998839313805</c:v>
                </c:pt>
                <c:pt idx="6">
                  <c:v>0.28441273211495083</c:v>
                </c:pt>
                <c:pt idx="7">
                  <c:v>0.28613085138736816</c:v>
                </c:pt>
                <c:pt idx="8">
                  <c:v>0.25449259834224841</c:v>
                </c:pt>
                <c:pt idx="9">
                  <c:v>0.22880533717206714</c:v>
                </c:pt>
              </c:numCache>
            </c:numRef>
          </c:yVal>
          <c:smooth val="1"/>
        </c:ser>
        <c:ser>
          <c:idx val="1"/>
          <c:order val="1"/>
          <c:tx>
            <c:v>0.5 % CaCO₃, pH=6.8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>
                  <a:lumMod val="85000"/>
                </a:schemeClr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3:$E$12</c:f>
                <c:numCache>
                  <c:formatCode>General</c:formatCode>
                  <c:ptCount val="10"/>
                  <c:pt idx="0">
                    <c:v>4.6850339102625226E-2</c:v>
                  </c:pt>
                  <c:pt idx="1">
                    <c:v>3.1755410459040824E-2</c:v>
                  </c:pt>
                  <c:pt idx="2">
                    <c:v>9.2033467278197986E-3</c:v>
                  </c:pt>
                  <c:pt idx="3">
                    <c:v>4.633950110959649E-2</c:v>
                  </c:pt>
                  <c:pt idx="4">
                    <c:v>3.0040880449049085E-2</c:v>
                  </c:pt>
                  <c:pt idx="5">
                    <c:v>5.2342894691790702E-2</c:v>
                  </c:pt>
                  <c:pt idx="6">
                    <c:v>2.0318170717806533E-2</c:v>
                  </c:pt>
                  <c:pt idx="7">
                    <c:v>4.9017010683880353E-3</c:v>
                  </c:pt>
                  <c:pt idx="8">
                    <c:v>5.9074247173153689E-2</c:v>
                  </c:pt>
                  <c:pt idx="9">
                    <c:v>5.3385495786791422E-2</c:v>
                  </c:pt>
                </c:numCache>
              </c:numRef>
            </c:plus>
            <c:minus>
              <c:numRef>
                <c:f>Sheet1!$E$3:$E$12</c:f>
                <c:numCache>
                  <c:formatCode>General</c:formatCode>
                  <c:ptCount val="10"/>
                  <c:pt idx="0">
                    <c:v>4.6850339102625226E-2</c:v>
                  </c:pt>
                  <c:pt idx="1">
                    <c:v>3.1755410459040824E-2</c:v>
                  </c:pt>
                  <c:pt idx="2">
                    <c:v>9.2033467278197986E-3</c:v>
                  </c:pt>
                  <c:pt idx="3">
                    <c:v>4.633950110959649E-2</c:v>
                  </c:pt>
                  <c:pt idx="4">
                    <c:v>3.0040880449049085E-2</c:v>
                  </c:pt>
                  <c:pt idx="5">
                    <c:v>5.2342894691790702E-2</c:v>
                  </c:pt>
                  <c:pt idx="6">
                    <c:v>2.0318170717806533E-2</c:v>
                  </c:pt>
                  <c:pt idx="7">
                    <c:v>4.9017010683880353E-3</c:v>
                  </c:pt>
                  <c:pt idx="8">
                    <c:v>5.9074247173153689E-2</c:v>
                  </c:pt>
                  <c:pt idx="9">
                    <c:v>5.3385495786791422E-2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D$3:$D$12</c:f>
              <c:numCache>
                <c:formatCode>0.00</c:formatCode>
                <c:ptCount val="10"/>
                <c:pt idx="0">
                  <c:v>0.21108303036449017</c:v>
                </c:pt>
                <c:pt idx="1">
                  <c:v>0.20389559900255486</c:v>
                </c:pt>
                <c:pt idx="2">
                  <c:v>0.25854069360467546</c:v>
                </c:pt>
                <c:pt idx="3">
                  <c:v>0.32989169785415662</c:v>
                </c:pt>
                <c:pt idx="4">
                  <c:v>0.3803352367252385</c:v>
                </c:pt>
                <c:pt idx="5">
                  <c:v>0.4787828417189155</c:v>
                </c:pt>
                <c:pt idx="6">
                  <c:v>0.63558315066195603</c:v>
                </c:pt>
                <c:pt idx="7">
                  <c:v>0.82387527655923831</c:v>
                </c:pt>
                <c:pt idx="8">
                  <c:v>0.88507038394458848</c:v>
                </c:pt>
                <c:pt idx="9">
                  <c:v>0.9447394254974063</c:v>
                </c:pt>
              </c:numCache>
            </c:numRef>
          </c:yVal>
          <c:smooth val="1"/>
        </c:ser>
        <c:ser>
          <c:idx val="2"/>
          <c:order val="2"/>
          <c:tx>
            <c:v>5 % CaCO₃, pH=7.1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3:$G$12</c:f>
                <c:numCache>
                  <c:formatCode>General</c:formatCode>
                  <c:ptCount val="10"/>
                  <c:pt idx="0">
                    <c:v>4.777235745869847E-2</c:v>
                  </c:pt>
                  <c:pt idx="1">
                    <c:v>3.3100603567802929E-2</c:v>
                  </c:pt>
                  <c:pt idx="2">
                    <c:v>1.3112797341649114E-2</c:v>
                  </c:pt>
                  <c:pt idx="3">
                    <c:v>4.727148428193241E-2</c:v>
                  </c:pt>
                  <c:pt idx="4">
                    <c:v>2.434867025551048E-2</c:v>
                  </c:pt>
                  <c:pt idx="5">
                    <c:v>4.9296874847939529E-2</c:v>
                  </c:pt>
                  <c:pt idx="6">
                    <c:v>2.2195234535629344E-2</c:v>
                  </c:pt>
                  <c:pt idx="7">
                    <c:v>1.0189555836124513E-2</c:v>
                  </c:pt>
                  <c:pt idx="8">
                    <c:v>3.171950551968513E-2</c:v>
                  </c:pt>
                  <c:pt idx="9">
                    <c:v>1.9140833621867245E-2</c:v>
                  </c:pt>
                </c:numCache>
              </c:numRef>
            </c:plus>
            <c:minus>
              <c:numRef>
                <c:f>Sheet1!$G$3:$G$12</c:f>
                <c:numCache>
                  <c:formatCode>General</c:formatCode>
                  <c:ptCount val="10"/>
                  <c:pt idx="0">
                    <c:v>4.777235745869847E-2</c:v>
                  </c:pt>
                  <c:pt idx="1">
                    <c:v>3.3100603567802929E-2</c:v>
                  </c:pt>
                  <c:pt idx="2">
                    <c:v>1.3112797341649114E-2</c:v>
                  </c:pt>
                  <c:pt idx="3">
                    <c:v>4.727148428193241E-2</c:v>
                  </c:pt>
                  <c:pt idx="4">
                    <c:v>2.434867025551048E-2</c:v>
                  </c:pt>
                  <c:pt idx="5">
                    <c:v>4.9296874847939529E-2</c:v>
                  </c:pt>
                  <c:pt idx="6">
                    <c:v>2.2195234535629344E-2</c:v>
                  </c:pt>
                  <c:pt idx="7">
                    <c:v>1.0189555836124513E-2</c:v>
                  </c:pt>
                  <c:pt idx="8">
                    <c:v>3.171950551968513E-2</c:v>
                  </c:pt>
                  <c:pt idx="9">
                    <c:v>1.9140833621867245E-2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F$3:$F$12</c:f>
              <c:numCache>
                <c:formatCode>0.00</c:formatCode>
                <c:ptCount val="10"/>
                <c:pt idx="0">
                  <c:v>0.1418733674165823</c:v>
                </c:pt>
                <c:pt idx="1">
                  <c:v>0.21857971122366612</c:v>
                </c:pt>
                <c:pt idx="2">
                  <c:v>0.29333652094851265</c:v>
                </c:pt>
                <c:pt idx="3">
                  <c:v>0.33974592087767796</c:v>
                </c:pt>
                <c:pt idx="4">
                  <c:v>0.39416042060852008</c:v>
                </c:pt>
                <c:pt idx="5">
                  <c:v>0.50452050324589948</c:v>
                </c:pt>
                <c:pt idx="6">
                  <c:v>0.71595947881100486</c:v>
                </c:pt>
                <c:pt idx="7">
                  <c:v>0.79621339938677993</c:v>
                </c:pt>
                <c:pt idx="8">
                  <c:v>0.94915179964799146</c:v>
                </c:pt>
                <c:pt idx="9">
                  <c:v>1.0487293412865324</c:v>
                </c:pt>
              </c:numCache>
            </c:numRef>
          </c:yVal>
          <c:smooth val="1"/>
        </c:ser>
        <c:ser>
          <c:idx val="3"/>
          <c:order val="3"/>
          <c:tx>
            <c:v>100 mM CaCl2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I$3:$I$12</c:f>
                <c:numCache>
                  <c:formatCode>General</c:formatCode>
                  <c:ptCount val="10"/>
                  <c:pt idx="0">
                    <c:v>1.1296514869592142</c:v>
                  </c:pt>
                  <c:pt idx="1">
                    <c:v>0.9633959935176738</c:v>
                  </c:pt>
                  <c:pt idx="2">
                    <c:v>1.1486217098743796</c:v>
                  </c:pt>
                  <c:pt idx="3">
                    <c:v>1.3742126459646407</c:v>
                  </c:pt>
                  <c:pt idx="4">
                    <c:v>1.5489963910224438</c:v>
                  </c:pt>
                  <c:pt idx="5">
                    <c:v>1.8161856566236692</c:v>
                  </c:pt>
                  <c:pt idx="6">
                    <c:v>2.2347211601099244</c:v>
                  </c:pt>
                  <c:pt idx="7">
                    <c:v>2.8793654111903644</c:v>
                  </c:pt>
                  <c:pt idx="8">
                    <c:v>3.4777843823745407</c:v>
                  </c:pt>
                  <c:pt idx="9">
                    <c:v>4.1290095640860836</c:v>
                  </c:pt>
                </c:numCache>
              </c:numRef>
            </c:plus>
            <c:minus>
              <c:numRef>
                <c:f>Sheet1!$I$3:$I$12</c:f>
                <c:numCache>
                  <c:formatCode>General</c:formatCode>
                  <c:ptCount val="10"/>
                  <c:pt idx="0">
                    <c:v>1.1296514869592142</c:v>
                  </c:pt>
                  <c:pt idx="1">
                    <c:v>0.9633959935176738</c:v>
                  </c:pt>
                  <c:pt idx="2">
                    <c:v>1.1486217098743796</c:v>
                  </c:pt>
                  <c:pt idx="3">
                    <c:v>1.3742126459646407</c:v>
                  </c:pt>
                  <c:pt idx="4">
                    <c:v>1.5489963910224438</c:v>
                  </c:pt>
                  <c:pt idx="5">
                    <c:v>1.8161856566236692</c:v>
                  </c:pt>
                  <c:pt idx="6">
                    <c:v>2.2347211601099244</c:v>
                  </c:pt>
                  <c:pt idx="7">
                    <c:v>2.8793654111903644</c:v>
                  </c:pt>
                  <c:pt idx="8">
                    <c:v>3.4777843823745407</c:v>
                  </c:pt>
                  <c:pt idx="9">
                    <c:v>4.1290095640860836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H$3:$H$12</c:f>
              <c:numCache>
                <c:formatCode>General</c:formatCode>
                <c:ptCount val="10"/>
              </c:numCache>
            </c:numRef>
          </c:yVal>
          <c:smooth val="1"/>
        </c:ser>
        <c:ser>
          <c:idx val="4"/>
          <c:order val="4"/>
          <c:tx>
            <c:v>300 mM NaCl</c:v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tx1"/>
              </a:solidFill>
              <a:ln w="15875">
                <a:solidFill>
                  <a:schemeClr val="tx1"/>
                </a:solidFill>
              </a:ln>
            </c:spPr>
          </c:marker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J$3:$J$12</c:f>
              <c:numCache>
                <c:formatCode>General</c:formatCode>
                <c:ptCount val="10"/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4813376"/>
        <c:axId val="264813768"/>
      </c:scatterChart>
      <c:valAx>
        <c:axId val="264813376"/>
        <c:scaling>
          <c:logBase val="10"/>
          <c:orientation val="minMax"/>
          <c:max val="100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time</a:t>
                </a:r>
                <a:r>
                  <a:rPr lang="de-AT" sz="1100" baseline="0"/>
                  <a:t> (h)</a:t>
                </a:r>
                <a:endParaRPr lang="de-AT" sz="1100"/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13768"/>
        <c:crosses val="autoZero"/>
        <c:crossBetween val="midCat"/>
        <c:majorUnit val="10"/>
      </c:valAx>
      <c:valAx>
        <c:axId val="264813768"/>
        <c:scaling>
          <c:orientation val="minMax"/>
          <c:max val="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CuDMA  (µM)</a:t>
                </a: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13376"/>
        <c:crossesAt val="1.0000000000000018E-4"/>
        <c:crossBetween val="midCat"/>
        <c:majorUnit val="0.5"/>
      </c:valAx>
    </c:plotArea>
    <c:legend>
      <c:legendPos val="r"/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9235055882915295"/>
          <c:y val="6.2347272743057069E-2"/>
          <c:w val="0.62216496366840579"/>
          <c:h val="0.25321549800762228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36670664511308"/>
          <c:y val="4.4009063365425517E-2"/>
          <c:w val="0.75091573310569315"/>
          <c:h val="0.79310038284905648"/>
        </c:manualLayout>
      </c:layout>
      <c:scatterChart>
        <c:scatterStyle val="smoothMarker"/>
        <c:varyColors val="0"/>
        <c:ser>
          <c:idx val="1"/>
          <c:order val="0"/>
          <c:tx>
            <c:v>pH=6.8; Bronopol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3:$E$12</c:f>
                <c:numCache>
                  <c:formatCode>General</c:formatCode>
                  <c:ptCount val="10"/>
                  <c:pt idx="0">
                    <c:v>0.42774604258866689</c:v>
                  </c:pt>
                  <c:pt idx="1">
                    <c:v>0.86886825944926493</c:v>
                  </c:pt>
                  <c:pt idx="2">
                    <c:v>0.73205999256440368</c:v>
                  </c:pt>
                  <c:pt idx="3">
                    <c:v>0.7945792337609251</c:v>
                  </c:pt>
                  <c:pt idx="4">
                    <c:v>0.40559716201547874</c:v>
                  </c:pt>
                  <c:pt idx="5">
                    <c:v>0.72757271826858916</c:v>
                  </c:pt>
                  <c:pt idx="6">
                    <c:v>1.0192012057837416</c:v>
                  </c:pt>
                  <c:pt idx="7">
                    <c:v>0.57367142103844748</c:v>
                  </c:pt>
                  <c:pt idx="8">
                    <c:v>1.341647638550888</c:v>
                  </c:pt>
                  <c:pt idx="9">
                    <c:v>1.420328574862324</c:v>
                  </c:pt>
                </c:numCache>
              </c:numRef>
            </c:plus>
            <c:minus>
              <c:numRef>
                <c:f>Sheet1!$E$3:$E$12</c:f>
                <c:numCache>
                  <c:formatCode>General</c:formatCode>
                  <c:ptCount val="10"/>
                  <c:pt idx="0">
                    <c:v>0.42774604258866689</c:v>
                  </c:pt>
                  <c:pt idx="1">
                    <c:v>0.86886825944926493</c:v>
                  </c:pt>
                  <c:pt idx="2">
                    <c:v>0.73205999256440368</c:v>
                  </c:pt>
                  <c:pt idx="3">
                    <c:v>0.7945792337609251</c:v>
                  </c:pt>
                  <c:pt idx="4">
                    <c:v>0.40559716201547874</c:v>
                  </c:pt>
                  <c:pt idx="5">
                    <c:v>0.72757271826858916</c:v>
                  </c:pt>
                  <c:pt idx="6">
                    <c:v>1.0192012057837416</c:v>
                  </c:pt>
                  <c:pt idx="7">
                    <c:v>0.57367142103844748</c:v>
                  </c:pt>
                  <c:pt idx="8">
                    <c:v>1.341647638550888</c:v>
                  </c:pt>
                  <c:pt idx="9">
                    <c:v>1.420328574862324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D$3:$D$12</c:f>
              <c:numCache>
                <c:formatCode>0.0</c:formatCode>
                <c:ptCount val="10"/>
                <c:pt idx="0">
                  <c:v>12.625134816884856</c:v>
                </c:pt>
                <c:pt idx="1">
                  <c:v>15.139884377172365</c:v>
                </c:pt>
                <c:pt idx="2">
                  <c:v>19.377044335339487</c:v>
                </c:pt>
                <c:pt idx="3">
                  <c:v>20.486073996977119</c:v>
                </c:pt>
                <c:pt idx="4">
                  <c:v>19.728735132179249</c:v>
                </c:pt>
                <c:pt idx="5">
                  <c:v>19.548122268539565</c:v>
                </c:pt>
                <c:pt idx="6">
                  <c:v>19.19654209262027</c:v>
                </c:pt>
                <c:pt idx="7">
                  <c:v>18.724754888238333</c:v>
                </c:pt>
                <c:pt idx="8">
                  <c:v>17.08815441090319</c:v>
                </c:pt>
                <c:pt idx="9">
                  <c:v>17.360233081358196</c:v>
                </c:pt>
              </c:numCache>
            </c:numRef>
          </c:yVal>
          <c:smooth val="1"/>
        </c:ser>
        <c:ser>
          <c:idx val="3"/>
          <c:order val="1"/>
          <c:tx>
            <c:v>pH=6.8; no Bronopol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I$3:$I$12</c:f>
                <c:numCache>
                  <c:formatCode>General</c:formatCode>
                  <c:ptCount val="10"/>
                  <c:pt idx="0">
                    <c:v>0.62468376043940865</c:v>
                  </c:pt>
                  <c:pt idx="1">
                    <c:v>0.27728518697993582</c:v>
                  </c:pt>
                  <c:pt idx="2">
                    <c:v>0.50398031438436219</c:v>
                  </c:pt>
                  <c:pt idx="3">
                    <c:v>0.40860023269717266</c:v>
                  </c:pt>
                  <c:pt idx="4">
                    <c:v>0.12540579706300187</c:v>
                  </c:pt>
                  <c:pt idx="5">
                    <c:v>0.81351926700099464</c:v>
                  </c:pt>
                  <c:pt idx="6">
                    <c:v>1.040674415131059</c:v>
                  </c:pt>
                  <c:pt idx="7">
                    <c:v>1.5114652315432981</c:v>
                  </c:pt>
                  <c:pt idx="8">
                    <c:v>0.36588654632884554</c:v>
                  </c:pt>
                  <c:pt idx="9">
                    <c:v>1.6763804780220435</c:v>
                  </c:pt>
                </c:numCache>
                <c:extLst xmlns:c15="http://schemas.microsoft.com/office/drawing/2012/chart"/>
              </c:numRef>
            </c:plus>
            <c:minus>
              <c:numRef>
                <c:f>Sheet1!$I$3:$I$12</c:f>
                <c:numCache>
                  <c:formatCode>General</c:formatCode>
                  <c:ptCount val="10"/>
                  <c:pt idx="0">
                    <c:v>0.62468376043940865</c:v>
                  </c:pt>
                  <c:pt idx="1">
                    <c:v>0.27728518697993582</c:v>
                  </c:pt>
                  <c:pt idx="2">
                    <c:v>0.50398031438436219</c:v>
                  </c:pt>
                  <c:pt idx="3">
                    <c:v>0.40860023269717266</c:v>
                  </c:pt>
                  <c:pt idx="4">
                    <c:v>0.12540579706300187</c:v>
                  </c:pt>
                  <c:pt idx="5">
                    <c:v>0.81351926700099464</c:v>
                  </c:pt>
                  <c:pt idx="6">
                    <c:v>1.040674415131059</c:v>
                  </c:pt>
                  <c:pt idx="7">
                    <c:v>1.5114652315432981</c:v>
                  </c:pt>
                  <c:pt idx="8">
                    <c:v>0.36588654632884554</c:v>
                  </c:pt>
                  <c:pt idx="9">
                    <c:v>1.6763804780220435</c:v>
                  </c:pt>
                </c:numCache>
                <c:extLst xmlns:c15="http://schemas.microsoft.com/office/drawing/2012/chart"/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  <c:extLst xmlns:c15="http://schemas.microsoft.com/office/drawing/2012/chart"/>
            </c:numRef>
          </c:xVal>
          <c:yVal>
            <c:numRef>
              <c:f>Sheet1!$H$3:$H$12</c:f>
              <c:numCache>
                <c:formatCode>0.0</c:formatCode>
                <c:ptCount val="10"/>
                <c:pt idx="0">
                  <c:v>11.938455234461653</c:v>
                </c:pt>
                <c:pt idx="1">
                  <c:v>14.917412588410208</c:v>
                </c:pt>
                <c:pt idx="2">
                  <c:v>18.402580185338316</c:v>
                </c:pt>
                <c:pt idx="3">
                  <c:v>19.935465212067371</c:v>
                </c:pt>
                <c:pt idx="4">
                  <c:v>19.835283032325336</c:v>
                </c:pt>
                <c:pt idx="5">
                  <c:v>18.408679315530264</c:v>
                </c:pt>
                <c:pt idx="6">
                  <c:v>10.475031887104453</c:v>
                </c:pt>
                <c:pt idx="7">
                  <c:v>0.65968696192734577</c:v>
                </c:pt>
                <c:pt idx="8">
                  <c:v>-0.14599144031289801</c:v>
                </c:pt>
                <c:pt idx="9">
                  <c:v>0.61370252838149963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0"/>
          <c:order val="2"/>
          <c:tx>
            <c:v>pH=4.5; Bronopol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3:$C$12</c:f>
                <c:numCache>
                  <c:formatCode>General</c:formatCode>
                  <c:ptCount val="10"/>
                  <c:pt idx="0">
                    <c:v>0.15794430184160443</c:v>
                  </c:pt>
                  <c:pt idx="1">
                    <c:v>0.23292479918214273</c:v>
                  </c:pt>
                  <c:pt idx="2">
                    <c:v>0.464635108547724</c:v>
                  </c:pt>
                  <c:pt idx="3">
                    <c:v>0.15582110496005655</c:v>
                  </c:pt>
                  <c:pt idx="4">
                    <c:v>0.35948894982831925</c:v>
                  </c:pt>
                  <c:pt idx="5">
                    <c:v>0.6254136679459833</c:v>
                  </c:pt>
                  <c:pt idx="6">
                    <c:v>2.2785635698640192</c:v>
                  </c:pt>
                  <c:pt idx="7">
                    <c:v>0.46530590384648457</c:v>
                  </c:pt>
                  <c:pt idx="8">
                    <c:v>0.21174469980624192</c:v>
                  </c:pt>
                  <c:pt idx="9">
                    <c:v>0.41150685556598904</c:v>
                  </c:pt>
                </c:numCache>
              </c:numRef>
            </c:plus>
            <c:minus>
              <c:numRef>
                <c:f>Sheet1!$C$3:$C$12</c:f>
                <c:numCache>
                  <c:formatCode>General</c:formatCode>
                  <c:ptCount val="10"/>
                  <c:pt idx="0">
                    <c:v>0.15794430184160443</c:v>
                  </c:pt>
                  <c:pt idx="1">
                    <c:v>0.23292479918214273</c:v>
                  </c:pt>
                  <c:pt idx="2">
                    <c:v>0.464635108547724</c:v>
                  </c:pt>
                  <c:pt idx="3">
                    <c:v>0.15582110496005655</c:v>
                  </c:pt>
                  <c:pt idx="4">
                    <c:v>0.35948894982831925</c:v>
                  </c:pt>
                  <c:pt idx="5">
                    <c:v>0.6254136679459833</c:v>
                  </c:pt>
                  <c:pt idx="6">
                    <c:v>2.2785635698640192</c:v>
                  </c:pt>
                  <c:pt idx="7">
                    <c:v>0.46530590384648457</c:v>
                  </c:pt>
                  <c:pt idx="8">
                    <c:v>0.21174469980624192</c:v>
                  </c:pt>
                  <c:pt idx="9">
                    <c:v>0.41150685556598904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B$3:$B$12</c:f>
              <c:numCache>
                <c:formatCode>0.0</c:formatCode>
                <c:ptCount val="10"/>
                <c:pt idx="0">
                  <c:v>15.796129261069719</c:v>
                </c:pt>
                <c:pt idx="1">
                  <c:v>14.629370440168216</c:v>
                </c:pt>
                <c:pt idx="2">
                  <c:v>14.403829700210073</c:v>
                </c:pt>
                <c:pt idx="3">
                  <c:v>13.959690189794614</c:v>
                </c:pt>
                <c:pt idx="4">
                  <c:v>12.011086918757259</c:v>
                </c:pt>
                <c:pt idx="5">
                  <c:v>11.095661363638193</c:v>
                </c:pt>
                <c:pt idx="6">
                  <c:v>12.120347950630826</c:v>
                </c:pt>
                <c:pt idx="7">
                  <c:v>9.3703225752524091</c:v>
                </c:pt>
                <c:pt idx="8">
                  <c:v>8.0294186900449738</c:v>
                </c:pt>
                <c:pt idx="9">
                  <c:v>8.0988131677350221</c:v>
                </c:pt>
              </c:numCache>
            </c:numRef>
          </c:yVal>
          <c:smooth val="1"/>
        </c:ser>
        <c:ser>
          <c:idx val="2"/>
          <c:order val="3"/>
          <c:tx>
            <c:v>pH=4.5; no Bronopol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3:$G$12</c:f>
                <c:numCache>
                  <c:formatCode>General</c:formatCode>
                  <c:ptCount val="10"/>
                  <c:pt idx="0">
                    <c:v>0.46565613327743022</c:v>
                  </c:pt>
                  <c:pt idx="1">
                    <c:v>0.26556599256854707</c:v>
                  </c:pt>
                  <c:pt idx="2">
                    <c:v>0.29500391261512743</c:v>
                  </c:pt>
                  <c:pt idx="3">
                    <c:v>0.24749644971380852</c:v>
                  </c:pt>
                  <c:pt idx="4">
                    <c:v>0.24163327514855795</c:v>
                  </c:pt>
                  <c:pt idx="5">
                    <c:v>0.55838203614641435</c:v>
                  </c:pt>
                  <c:pt idx="6">
                    <c:v>0.21557070006632925</c:v>
                  </c:pt>
                  <c:pt idx="7">
                    <c:v>0.38687083887190088</c:v>
                  </c:pt>
                  <c:pt idx="8">
                    <c:v>0.70350240909215123</c:v>
                  </c:pt>
                  <c:pt idx="9">
                    <c:v>0.74291944019383138</c:v>
                  </c:pt>
                </c:numCache>
                <c:extLst xmlns:c15="http://schemas.microsoft.com/office/drawing/2012/chart"/>
              </c:numRef>
            </c:plus>
            <c:minus>
              <c:numRef>
                <c:f>Sheet1!$G$3:$G$12</c:f>
                <c:numCache>
                  <c:formatCode>General</c:formatCode>
                  <c:ptCount val="10"/>
                  <c:pt idx="0">
                    <c:v>0.46565613327743022</c:v>
                  </c:pt>
                  <c:pt idx="1">
                    <c:v>0.26556599256854707</c:v>
                  </c:pt>
                  <c:pt idx="2">
                    <c:v>0.29500391261512743</c:v>
                  </c:pt>
                  <c:pt idx="3">
                    <c:v>0.24749644971380852</c:v>
                  </c:pt>
                  <c:pt idx="4">
                    <c:v>0.24163327514855795</c:v>
                  </c:pt>
                  <c:pt idx="5">
                    <c:v>0.55838203614641435</c:v>
                  </c:pt>
                  <c:pt idx="6">
                    <c:v>0.21557070006632925</c:v>
                  </c:pt>
                  <c:pt idx="7">
                    <c:v>0.38687083887190088</c:v>
                  </c:pt>
                  <c:pt idx="8">
                    <c:v>0.70350240909215123</c:v>
                  </c:pt>
                  <c:pt idx="9">
                    <c:v>0.74291944019383138</c:v>
                  </c:pt>
                </c:numCache>
                <c:extLst xmlns:c15="http://schemas.microsoft.com/office/drawing/2012/chart"/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  <c:extLst xmlns:c15="http://schemas.microsoft.com/office/drawing/2012/chart"/>
            </c:numRef>
          </c:xVal>
          <c:yVal>
            <c:numRef>
              <c:f>Sheet1!$F$3:$F$12</c:f>
              <c:numCache>
                <c:formatCode>0.0</c:formatCode>
                <c:ptCount val="10"/>
                <c:pt idx="0">
                  <c:v>15.136119439101146</c:v>
                </c:pt>
                <c:pt idx="1">
                  <c:v>14.52842865110798</c:v>
                </c:pt>
                <c:pt idx="2">
                  <c:v>14.201751294892702</c:v>
                </c:pt>
                <c:pt idx="3">
                  <c:v>13.261193652915239</c:v>
                </c:pt>
                <c:pt idx="4">
                  <c:v>11.812282119708048</c:v>
                </c:pt>
                <c:pt idx="5">
                  <c:v>10.623715401741446</c:v>
                </c:pt>
                <c:pt idx="6">
                  <c:v>9.0686194617887779</c:v>
                </c:pt>
                <c:pt idx="7">
                  <c:v>2.8573632622081835</c:v>
                </c:pt>
                <c:pt idx="8">
                  <c:v>-8.5268095201686267E-2</c:v>
                </c:pt>
                <c:pt idx="9">
                  <c:v>-0.68714531658459965</c:v>
                </c:pt>
              </c:numCache>
              <c:extLst xmlns:c15="http://schemas.microsoft.com/office/drawing/2012/chart"/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4814552"/>
        <c:axId val="264814944"/>
        <c:extLst/>
      </c:scatterChart>
      <c:valAx>
        <c:axId val="264814552"/>
        <c:scaling>
          <c:logBase val="10"/>
          <c:orientation val="minMax"/>
          <c:max val="100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time</a:t>
                </a:r>
                <a:r>
                  <a:rPr lang="de-AT" sz="1100" baseline="0"/>
                  <a:t> (h)</a:t>
                </a:r>
                <a:endParaRPr lang="de-AT" sz="1100"/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14944"/>
        <c:crosses val="autoZero"/>
        <c:crossBetween val="midCat"/>
        <c:majorUnit val="10"/>
      </c:valAx>
      <c:valAx>
        <c:axId val="264814944"/>
        <c:scaling>
          <c:orientation val="minMax"/>
          <c:max val="3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FeDMA  (µM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14552"/>
        <c:crossesAt val="1.0000000000000015E-4"/>
        <c:crossBetween val="midCat"/>
        <c:majorUnit val="10"/>
      </c:valAx>
    </c:plotArea>
    <c:legend>
      <c:legendPos val="r"/>
      <c:layout>
        <c:manualLayout>
          <c:xMode val="edge"/>
          <c:yMode val="edge"/>
          <c:x val="0.13937546119855196"/>
          <c:y val="9.3567962218614621E-3"/>
          <c:w val="0.59570410369045657"/>
          <c:h val="0.2399850680186476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36670664511308"/>
          <c:y val="4.4009063365425517E-2"/>
          <c:w val="0.75091573310569315"/>
          <c:h val="0.79310038284905648"/>
        </c:manualLayout>
      </c:layout>
      <c:scatterChart>
        <c:scatterStyle val="smoothMarker"/>
        <c:varyColors val="0"/>
        <c:ser>
          <c:idx val="1"/>
          <c:order val="0"/>
          <c:tx>
            <c:v>pH=6.8; Bronopol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3:$E$12</c:f>
                <c:numCache>
                  <c:formatCode>General</c:formatCode>
                  <c:ptCount val="10"/>
                  <c:pt idx="0">
                    <c:v>4.6850339102625226E-2</c:v>
                  </c:pt>
                  <c:pt idx="1">
                    <c:v>3.1755410459040824E-2</c:v>
                  </c:pt>
                  <c:pt idx="2">
                    <c:v>9.2033467278197986E-3</c:v>
                  </c:pt>
                  <c:pt idx="3">
                    <c:v>4.633950110959649E-2</c:v>
                  </c:pt>
                  <c:pt idx="4">
                    <c:v>3.0040880449049085E-2</c:v>
                  </c:pt>
                  <c:pt idx="5">
                    <c:v>5.2342894691790702E-2</c:v>
                  </c:pt>
                  <c:pt idx="6">
                    <c:v>2.0318170717806533E-2</c:v>
                  </c:pt>
                  <c:pt idx="7">
                    <c:v>4.9017010683880353E-3</c:v>
                  </c:pt>
                  <c:pt idx="8">
                    <c:v>5.9074247173153689E-2</c:v>
                  </c:pt>
                  <c:pt idx="9">
                    <c:v>5.3385495786791422E-2</c:v>
                  </c:pt>
                </c:numCache>
              </c:numRef>
            </c:plus>
            <c:minus>
              <c:numRef>
                <c:f>Sheet1!$E$3:$E$12</c:f>
                <c:numCache>
                  <c:formatCode>General</c:formatCode>
                  <c:ptCount val="10"/>
                  <c:pt idx="0">
                    <c:v>4.6850339102625226E-2</c:v>
                  </c:pt>
                  <c:pt idx="1">
                    <c:v>3.1755410459040824E-2</c:v>
                  </c:pt>
                  <c:pt idx="2">
                    <c:v>9.2033467278197986E-3</c:v>
                  </c:pt>
                  <c:pt idx="3">
                    <c:v>4.633950110959649E-2</c:v>
                  </c:pt>
                  <c:pt idx="4">
                    <c:v>3.0040880449049085E-2</c:v>
                  </c:pt>
                  <c:pt idx="5">
                    <c:v>5.2342894691790702E-2</c:v>
                  </c:pt>
                  <c:pt idx="6">
                    <c:v>2.0318170717806533E-2</c:v>
                  </c:pt>
                  <c:pt idx="7">
                    <c:v>4.9017010683880353E-3</c:v>
                  </c:pt>
                  <c:pt idx="8">
                    <c:v>5.9074247173153689E-2</c:v>
                  </c:pt>
                  <c:pt idx="9">
                    <c:v>5.3385495786791422E-2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D$3:$D$12</c:f>
              <c:numCache>
                <c:formatCode>0.0</c:formatCode>
                <c:ptCount val="10"/>
                <c:pt idx="0">
                  <c:v>0.21108303036449017</c:v>
                </c:pt>
                <c:pt idx="1">
                  <c:v>0.20389559900255499</c:v>
                </c:pt>
                <c:pt idx="2">
                  <c:v>0.25854069360467546</c:v>
                </c:pt>
                <c:pt idx="3">
                  <c:v>0.32989169785415662</c:v>
                </c:pt>
                <c:pt idx="4">
                  <c:v>0.3803352367252385</c:v>
                </c:pt>
                <c:pt idx="5">
                  <c:v>0.4787828417189155</c:v>
                </c:pt>
                <c:pt idx="6">
                  <c:v>0.63558315066195603</c:v>
                </c:pt>
                <c:pt idx="7">
                  <c:v>0.82387527655923831</c:v>
                </c:pt>
                <c:pt idx="8">
                  <c:v>0.88507038394458848</c:v>
                </c:pt>
                <c:pt idx="9">
                  <c:v>0.9447394254974063</c:v>
                </c:pt>
              </c:numCache>
            </c:numRef>
          </c:yVal>
          <c:smooth val="1"/>
        </c:ser>
        <c:ser>
          <c:idx val="3"/>
          <c:order val="1"/>
          <c:tx>
            <c:v>pH=6.8; no Bronopol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I$3:$I$12</c:f>
                <c:numCache>
                  <c:formatCode>General</c:formatCode>
                  <c:ptCount val="10"/>
                  <c:pt idx="0">
                    <c:v>2.4001484622247524E-2</c:v>
                  </c:pt>
                  <c:pt idx="1">
                    <c:v>2.0930227834721909E-2</c:v>
                  </c:pt>
                  <c:pt idx="2">
                    <c:v>2.9233923178394714E-2</c:v>
                  </c:pt>
                  <c:pt idx="3">
                    <c:v>5.3543627141000416E-2</c:v>
                  </c:pt>
                  <c:pt idx="4">
                    <c:v>3.8681305693806983E-2</c:v>
                  </c:pt>
                  <c:pt idx="5">
                    <c:v>0.14420815060680217</c:v>
                  </c:pt>
                  <c:pt idx="6">
                    <c:v>4.4642050122988788E-2</c:v>
                  </c:pt>
                  <c:pt idx="7">
                    <c:v>4.1564041809277703E-2</c:v>
                  </c:pt>
                  <c:pt idx="8">
                    <c:v>3.3248176075728657E-2</c:v>
                  </c:pt>
                  <c:pt idx="9">
                    <c:v>2.5043115213279878E-2</c:v>
                  </c:pt>
                </c:numCache>
                <c:extLst xmlns:c15="http://schemas.microsoft.com/office/drawing/2012/chart"/>
              </c:numRef>
            </c:plus>
            <c:minus>
              <c:numRef>
                <c:f>Sheet1!$I$3:$I$12</c:f>
                <c:numCache>
                  <c:formatCode>General</c:formatCode>
                  <c:ptCount val="10"/>
                  <c:pt idx="0">
                    <c:v>2.4001484622247524E-2</c:v>
                  </c:pt>
                  <c:pt idx="1">
                    <c:v>2.0930227834721909E-2</c:v>
                  </c:pt>
                  <c:pt idx="2">
                    <c:v>2.9233923178394714E-2</c:v>
                  </c:pt>
                  <c:pt idx="3">
                    <c:v>5.3543627141000416E-2</c:v>
                  </c:pt>
                  <c:pt idx="4">
                    <c:v>3.8681305693806983E-2</c:v>
                  </c:pt>
                  <c:pt idx="5">
                    <c:v>0.14420815060680217</c:v>
                  </c:pt>
                  <c:pt idx="6">
                    <c:v>4.4642050122988788E-2</c:v>
                  </c:pt>
                  <c:pt idx="7">
                    <c:v>4.1564041809277703E-2</c:v>
                  </c:pt>
                  <c:pt idx="8">
                    <c:v>3.3248176075728657E-2</c:v>
                  </c:pt>
                  <c:pt idx="9">
                    <c:v>2.5043115213279878E-2</c:v>
                  </c:pt>
                </c:numCache>
                <c:extLst xmlns:c15="http://schemas.microsoft.com/office/drawing/2012/chart"/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  <c:extLst xmlns:c15="http://schemas.microsoft.com/office/drawing/2012/chart"/>
            </c:numRef>
          </c:xVal>
          <c:yVal>
            <c:numRef>
              <c:f>Sheet1!$H$3:$H$12</c:f>
              <c:numCache>
                <c:formatCode>0.0</c:formatCode>
                <c:ptCount val="10"/>
                <c:pt idx="0">
                  <c:v>0.20671134675307701</c:v>
                </c:pt>
                <c:pt idx="1">
                  <c:v>0.24224751137354639</c:v>
                </c:pt>
                <c:pt idx="2">
                  <c:v>0.27597184519017526</c:v>
                </c:pt>
                <c:pt idx="3">
                  <c:v>0.33191281282342494</c:v>
                </c:pt>
                <c:pt idx="4">
                  <c:v>0.33622949832509896</c:v>
                </c:pt>
                <c:pt idx="5">
                  <c:v>0.50870636257063384</c:v>
                </c:pt>
                <c:pt idx="6">
                  <c:v>0.49209931591382328</c:v>
                </c:pt>
                <c:pt idx="7">
                  <c:v>5.1446917399777345E-2</c:v>
                </c:pt>
                <c:pt idx="8">
                  <c:v>6.3059502690050867E-2</c:v>
                </c:pt>
                <c:pt idx="9">
                  <c:v>5.4722624961519667E-2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0"/>
          <c:order val="2"/>
          <c:tx>
            <c:v>pH=4.5; Bronopol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3:$C$12</c:f>
                <c:numCache>
                  <c:formatCode>General</c:formatCode>
                  <c:ptCount val="10"/>
                  <c:pt idx="0">
                    <c:v>3.5077731975325266E-2</c:v>
                  </c:pt>
                  <c:pt idx="1">
                    <c:v>3.5371001568692814E-2</c:v>
                  </c:pt>
                  <c:pt idx="2">
                    <c:v>3.325000641590644E-2</c:v>
                  </c:pt>
                  <c:pt idx="3">
                    <c:v>3.3630366519113157E-2</c:v>
                  </c:pt>
                  <c:pt idx="4">
                    <c:v>4.673095198983241E-2</c:v>
                  </c:pt>
                  <c:pt idx="5">
                    <c:v>4.7434603152677696E-2</c:v>
                  </c:pt>
                  <c:pt idx="6">
                    <c:v>5.5057316008759523E-2</c:v>
                  </c:pt>
                  <c:pt idx="7">
                    <c:v>3.3130819043859637E-2</c:v>
                  </c:pt>
                  <c:pt idx="8">
                    <c:v>2.5062382499262653E-2</c:v>
                  </c:pt>
                  <c:pt idx="9">
                    <c:v>4.9428045269390521E-2</c:v>
                  </c:pt>
                </c:numCache>
              </c:numRef>
            </c:plus>
            <c:minus>
              <c:numRef>
                <c:f>Sheet1!$C$3:$C$12</c:f>
                <c:numCache>
                  <c:formatCode>General</c:formatCode>
                  <c:ptCount val="10"/>
                  <c:pt idx="0">
                    <c:v>3.5077731975325266E-2</c:v>
                  </c:pt>
                  <c:pt idx="1">
                    <c:v>3.5371001568692814E-2</c:v>
                  </c:pt>
                  <c:pt idx="2">
                    <c:v>3.325000641590644E-2</c:v>
                  </c:pt>
                  <c:pt idx="3">
                    <c:v>3.3630366519113157E-2</c:v>
                  </c:pt>
                  <c:pt idx="4">
                    <c:v>4.673095198983241E-2</c:v>
                  </c:pt>
                  <c:pt idx="5">
                    <c:v>4.7434603152677696E-2</c:v>
                  </c:pt>
                  <c:pt idx="6">
                    <c:v>5.5057316008759523E-2</c:v>
                  </c:pt>
                  <c:pt idx="7">
                    <c:v>3.3130819043859637E-2</c:v>
                  </c:pt>
                  <c:pt idx="8">
                    <c:v>2.5062382499262653E-2</c:v>
                  </c:pt>
                  <c:pt idx="9">
                    <c:v>4.9428045269390521E-2</c:v>
                  </c:pt>
                </c:numCache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</c:numRef>
          </c:xVal>
          <c:yVal>
            <c:numRef>
              <c:f>Sheet1!$B$3:$B$12</c:f>
              <c:numCache>
                <c:formatCode>0.0</c:formatCode>
                <c:ptCount val="10"/>
                <c:pt idx="0">
                  <c:v>0.1868567720232738</c:v>
                </c:pt>
                <c:pt idx="1">
                  <c:v>0.21164256481705446</c:v>
                </c:pt>
                <c:pt idx="2">
                  <c:v>0.22508776508581846</c:v>
                </c:pt>
                <c:pt idx="3">
                  <c:v>0.24005869748243092</c:v>
                </c:pt>
                <c:pt idx="4">
                  <c:v>0.24553655446168676</c:v>
                </c:pt>
                <c:pt idx="5">
                  <c:v>0.26361998839313805</c:v>
                </c:pt>
                <c:pt idx="6">
                  <c:v>0.28441273211495083</c:v>
                </c:pt>
                <c:pt idx="7">
                  <c:v>0.28613085138736816</c:v>
                </c:pt>
                <c:pt idx="8">
                  <c:v>0.25449259834224841</c:v>
                </c:pt>
                <c:pt idx="9">
                  <c:v>0.22880533717206714</c:v>
                </c:pt>
              </c:numCache>
            </c:numRef>
          </c:yVal>
          <c:smooth val="1"/>
        </c:ser>
        <c:ser>
          <c:idx val="2"/>
          <c:order val="3"/>
          <c:tx>
            <c:v>pH=4.5; no Bronopol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3:$G$12</c:f>
                <c:numCache>
                  <c:formatCode>General</c:formatCode>
                  <c:ptCount val="10"/>
                  <c:pt idx="0">
                    <c:v>3.8831843382258611E-2</c:v>
                  </c:pt>
                  <c:pt idx="1">
                    <c:v>1.8216279107616539E-2</c:v>
                  </c:pt>
                  <c:pt idx="2">
                    <c:v>3.6550066996656701E-2</c:v>
                  </c:pt>
                  <c:pt idx="3">
                    <c:v>1.9578163817177353E-2</c:v>
                  </c:pt>
                  <c:pt idx="4">
                    <c:v>5.1364972298521244E-2</c:v>
                  </c:pt>
                  <c:pt idx="5">
                    <c:v>5.6730343285699134E-2</c:v>
                  </c:pt>
                  <c:pt idx="6">
                    <c:v>2.2786213083483685E-2</c:v>
                  </c:pt>
                  <c:pt idx="7">
                    <c:v>2.6386586584076523E-2</c:v>
                  </c:pt>
                  <c:pt idx="8">
                    <c:v>4.2544645754446053E-2</c:v>
                  </c:pt>
                  <c:pt idx="9">
                    <c:v>1.4036965734553446E-2</c:v>
                  </c:pt>
                </c:numCache>
                <c:extLst xmlns:c15="http://schemas.microsoft.com/office/drawing/2012/chart"/>
              </c:numRef>
            </c:plus>
            <c:minus>
              <c:numRef>
                <c:f>Sheet1!$G$3:$G$12</c:f>
                <c:numCache>
                  <c:formatCode>General</c:formatCode>
                  <c:ptCount val="10"/>
                  <c:pt idx="0">
                    <c:v>3.8831843382258611E-2</c:v>
                  </c:pt>
                  <c:pt idx="1">
                    <c:v>1.8216279107616539E-2</c:v>
                  </c:pt>
                  <c:pt idx="2">
                    <c:v>3.6550066996656701E-2</c:v>
                  </c:pt>
                  <c:pt idx="3">
                    <c:v>1.9578163817177353E-2</c:v>
                  </c:pt>
                  <c:pt idx="4">
                    <c:v>5.1364972298521244E-2</c:v>
                  </c:pt>
                  <c:pt idx="5">
                    <c:v>5.6730343285699134E-2</c:v>
                  </c:pt>
                  <c:pt idx="6">
                    <c:v>2.2786213083483685E-2</c:v>
                  </c:pt>
                  <c:pt idx="7">
                    <c:v>2.6386586584076523E-2</c:v>
                  </c:pt>
                  <c:pt idx="8">
                    <c:v>4.2544645754446053E-2</c:v>
                  </c:pt>
                  <c:pt idx="9">
                    <c:v>1.4036965734553446E-2</c:v>
                  </c:pt>
                </c:numCache>
                <c:extLst xmlns:c15="http://schemas.microsoft.com/office/drawing/2012/chart"/>
              </c:numRef>
            </c:minus>
          </c:errBars>
          <c:xVal>
            <c:numRef>
              <c:f>Sheet1!$A$3:$A$12</c:f>
              <c:numCache>
                <c:formatCode>General</c:formatCode>
                <c:ptCount val="10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4</c:v>
                </c:pt>
                <c:pt idx="7">
                  <c:v>48</c:v>
                </c:pt>
                <c:pt idx="8">
                  <c:v>96</c:v>
                </c:pt>
                <c:pt idx="9">
                  <c:v>168</c:v>
                </c:pt>
              </c:numCache>
              <c:extLst xmlns:c15="http://schemas.microsoft.com/office/drawing/2012/chart"/>
            </c:numRef>
          </c:xVal>
          <c:yVal>
            <c:numRef>
              <c:f>Sheet1!$F$3:$F$12</c:f>
              <c:numCache>
                <c:formatCode>0.0</c:formatCode>
                <c:ptCount val="10"/>
                <c:pt idx="0">
                  <c:v>0.16533145429945462</c:v>
                </c:pt>
                <c:pt idx="1">
                  <c:v>0.18176220658320258</c:v>
                </c:pt>
                <c:pt idx="2">
                  <c:v>0.18714793877499319</c:v>
                </c:pt>
                <c:pt idx="3">
                  <c:v>0.21383135281793458</c:v>
                </c:pt>
                <c:pt idx="4">
                  <c:v>0.16268512778258593</c:v>
                </c:pt>
                <c:pt idx="5">
                  <c:v>0.18332519462908964</c:v>
                </c:pt>
                <c:pt idx="6">
                  <c:v>0.19075582413232739</c:v>
                </c:pt>
                <c:pt idx="7">
                  <c:v>7.7389291072302385E-2</c:v>
                </c:pt>
                <c:pt idx="8">
                  <c:v>2.6395326122191566E-2</c:v>
                </c:pt>
                <c:pt idx="9">
                  <c:v>9.7472018954993817E-3</c:v>
                </c:pt>
              </c:numCache>
              <c:extLst xmlns:c15="http://schemas.microsoft.com/office/drawing/2012/chart"/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4815728"/>
        <c:axId val="264816120"/>
        <c:extLst/>
      </c:scatterChart>
      <c:valAx>
        <c:axId val="264815728"/>
        <c:scaling>
          <c:logBase val="10"/>
          <c:orientation val="minMax"/>
          <c:max val="100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time</a:t>
                </a:r>
                <a:r>
                  <a:rPr lang="de-AT" sz="1100" baseline="0"/>
                  <a:t> (h)</a:t>
                </a:r>
                <a:endParaRPr lang="de-AT" sz="1100"/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16120"/>
        <c:crosses val="autoZero"/>
        <c:crossBetween val="midCat"/>
        <c:majorUnit val="10"/>
      </c:valAx>
      <c:valAx>
        <c:axId val="264816120"/>
        <c:scaling>
          <c:orientation val="minMax"/>
          <c:max val="1.4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CuDMA  (µM)</a:t>
                </a: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15728"/>
        <c:crossesAt val="1.0000000000000015E-4"/>
        <c:crossBetween val="midCat"/>
        <c:majorUnit val="0.4"/>
      </c:valAx>
    </c:plotArea>
    <c:legend>
      <c:legendPos val="r"/>
      <c:layout>
        <c:manualLayout>
          <c:xMode val="edge"/>
          <c:yMode val="edge"/>
          <c:x val="0.13937546119855196"/>
          <c:y val="9.3567962218614621E-3"/>
          <c:w val="0.59570410369045657"/>
          <c:h val="0.2399850680186476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5489</cdr:x>
      <cdr:y>0.10449</cdr:y>
    </cdr:from>
    <cdr:to>
      <cdr:x>0.92817</cdr:x>
      <cdr:y>0.1981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61845" y="300892"/>
          <a:ext cx="211016" cy="2696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de-AT" sz="16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5489</cdr:x>
      <cdr:y>0.10449</cdr:y>
    </cdr:from>
    <cdr:to>
      <cdr:x>0.92817</cdr:x>
      <cdr:y>0.1981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61848" y="300902"/>
          <a:ext cx="211026" cy="269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AT" sz="16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  <cdr:relSizeAnchor xmlns:cdr="http://schemas.openxmlformats.org/drawingml/2006/chartDrawing">
    <cdr:from>
      <cdr:x>0.87253</cdr:x>
      <cdr:y>0.12213</cdr:y>
    </cdr:from>
    <cdr:to>
      <cdr:x>0.94581</cdr:x>
      <cdr:y>0.21576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2512648" y="351702"/>
          <a:ext cx="211026" cy="269629"/>
        </a:xfrm>
        <a:prstGeom xmlns:a="http://schemas.openxmlformats.org/drawingml/2006/main" prst="rect">
          <a:avLst/>
        </a:prstGeom>
      </cdr:spPr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5489</cdr:x>
      <cdr:y>0.10449</cdr:y>
    </cdr:from>
    <cdr:to>
      <cdr:x>0.92817</cdr:x>
      <cdr:y>0.1981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61845" y="300892"/>
          <a:ext cx="211016" cy="2696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AT" sz="16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2029</cdr:x>
      <cdr:y>0.10449</cdr:y>
    </cdr:from>
    <cdr:to>
      <cdr:x>0.96913</cdr:x>
      <cdr:y>0.1981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362201" y="300902"/>
          <a:ext cx="428624" cy="269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AT" sz="16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2029</cdr:x>
      <cdr:y>0.10449</cdr:y>
    </cdr:from>
    <cdr:to>
      <cdr:x>0.96913</cdr:x>
      <cdr:y>0.1981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362201" y="300902"/>
          <a:ext cx="428624" cy="269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AT" sz="16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30DBF-3ECF-4469-954C-9A401EF78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554</Words>
  <Characters>316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Vienna</Company>
  <LinksUpToDate>false</LinksUpToDate>
  <CharactersWithSpaces>3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Schenkeveld</dc:creator>
  <cp:keywords/>
  <dc:description/>
  <cp:lastModifiedBy>Walter Schenkeveld</cp:lastModifiedBy>
  <cp:revision>7</cp:revision>
  <dcterms:created xsi:type="dcterms:W3CDTF">2017-02-21T19:22:00Z</dcterms:created>
  <dcterms:modified xsi:type="dcterms:W3CDTF">2017-02-27T19:45:00Z</dcterms:modified>
</cp:coreProperties>
</file>